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FADE4" w14:textId="3024D56C" w:rsidR="001667BD" w:rsidRDefault="00AB2267" w:rsidP="001667BD">
      <w:pPr>
        <w:pStyle w:val="SMHeading"/>
      </w:pPr>
      <w:r>
        <w:t>T</w:t>
      </w:r>
      <w:r w:rsidR="001667BD">
        <w:t>able S</w:t>
      </w:r>
      <w:r w:rsidR="00776747">
        <w:t>2</w:t>
      </w:r>
      <w:r w:rsidR="001667BD">
        <w:t>.</w:t>
      </w:r>
    </w:p>
    <w:p w14:paraId="2E4EB9A1" w14:textId="77777777" w:rsidR="001667BD" w:rsidRDefault="001667BD" w:rsidP="001667BD">
      <w:pPr>
        <w:pStyle w:val="SMcaption"/>
      </w:pPr>
      <w:r>
        <w:t>Subject demographics.</w:t>
      </w:r>
    </w:p>
    <w:p w14:paraId="589A9E17" w14:textId="3EAFCCDF" w:rsidR="00AE2C69" w:rsidRDefault="00AE2C69" w:rsidP="00477182">
      <w:pPr>
        <w:pStyle w:val="SMcaption"/>
      </w:pPr>
    </w:p>
    <w:tbl>
      <w:tblPr>
        <w:tblW w:w="8781" w:type="dxa"/>
        <w:tblLook w:val="04A0" w:firstRow="1" w:lastRow="0" w:firstColumn="1" w:lastColumn="0" w:noHBand="0" w:noVBand="1"/>
      </w:tblPr>
      <w:tblGrid>
        <w:gridCol w:w="1096"/>
        <w:gridCol w:w="1134"/>
        <w:gridCol w:w="3363"/>
        <w:gridCol w:w="1260"/>
        <w:gridCol w:w="1928"/>
      </w:tblGrid>
      <w:tr w:rsidR="00AE2C69" w:rsidRPr="009066A8" w14:paraId="2D352553" w14:textId="77777777" w:rsidTr="005A0E50">
        <w:trPr>
          <w:trHeight w:val="416"/>
          <w:tblHeader/>
        </w:trPr>
        <w:tc>
          <w:tcPr>
            <w:tcW w:w="10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2AFE1B9" w14:textId="77777777" w:rsidR="001667BD" w:rsidRDefault="001667BD" w:rsidP="005A0E50">
            <w:pPr>
              <w:rPr>
                <w:b/>
                <w:i/>
                <w:iCs/>
              </w:rPr>
            </w:pPr>
          </w:p>
          <w:p w14:paraId="23E59652" w14:textId="1D341900" w:rsidR="00AE2C69" w:rsidRPr="0028193E" w:rsidRDefault="0028193E" w:rsidP="005A0E50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s</w:t>
            </w:r>
            <w:r w:rsidR="00AE2C69" w:rsidRPr="0028193E">
              <w:rPr>
                <w:b/>
                <w:i/>
                <w:iCs/>
              </w:rPr>
              <w:t>ubject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C48980" w14:textId="05E27BC8" w:rsidR="00AE2C69" w:rsidRPr="0028193E" w:rsidRDefault="0028193E" w:rsidP="005A0E50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sex</w:t>
            </w:r>
          </w:p>
        </w:tc>
        <w:tc>
          <w:tcPr>
            <w:tcW w:w="33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DBD8CE" w14:textId="68151503" w:rsidR="00AE2C69" w:rsidRPr="0028193E" w:rsidRDefault="0028193E" w:rsidP="005A0E50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b</w:t>
            </w:r>
            <w:r w:rsidR="00AE2C69" w:rsidRPr="0028193E">
              <w:rPr>
                <w:b/>
                <w:i/>
                <w:iCs/>
              </w:rPr>
              <w:t>reed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19207D" w14:textId="6024498C" w:rsidR="00AE2C69" w:rsidRPr="0028193E" w:rsidRDefault="0028193E" w:rsidP="005A0E50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l</w:t>
            </w:r>
            <w:r w:rsidR="00AE2C69" w:rsidRPr="0028193E">
              <w:rPr>
                <w:b/>
                <w:i/>
                <w:iCs/>
              </w:rPr>
              <w:t>itter</w:t>
            </w:r>
          </w:p>
        </w:tc>
        <w:tc>
          <w:tcPr>
            <w:tcW w:w="192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004A74" w14:textId="3DD26595" w:rsidR="00AE2C69" w:rsidRPr="0028193E" w:rsidRDefault="0028193E" w:rsidP="005A0E50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a</w:t>
            </w:r>
            <w:r w:rsidR="00AE2C69" w:rsidRPr="0028193E">
              <w:rPr>
                <w:b/>
                <w:i/>
                <w:iCs/>
              </w:rPr>
              <w:t>ge at first day of testing (in weeks)</w:t>
            </w:r>
          </w:p>
        </w:tc>
      </w:tr>
      <w:tr w:rsidR="00AE2C69" w:rsidRPr="009066A8" w14:paraId="770984D6" w14:textId="77777777" w:rsidTr="005A0E50">
        <w:trPr>
          <w:trHeight w:val="57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5AB2E" w14:textId="77777777" w:rsidR="00AE2C69" w:rsidRPr="009066A8" w:rsidRDefault="00AE2C69" w:rsidP="005A0E50">
            <w:r w:rsidRPr="009066A8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EF3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9D7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17A6" w14:textId="77777777" w:rsidR="00AE2C69" w:rsidRPr="009066A8" w:rsidRDefault="00AE2C69" w:rsidP="005A0E50">
            <w:r w:rsidRPr="009066A8">
              <w:t>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113F" w14:textId="77777777" w:rsidR="00AE2C69" w:rsidRPr="009066A8" w:rsidRDefault="00AE2C69" w:rsidP="005A0E50">
            <w:r w:rsidRPr="009066A8">
              <w:t>10.14</w:t>
            </w:r>
          </w:p>
        </w:tc>
      </w:tr>
      <w:tr w:rsidR="00AE2C69" w:rsidRPr="009066A8" w14:paraId="234591A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339F5C3" w14:textId="77777777" w:rsidR="00AE2C69" w:rsidRPr="009066A8" w:rsidRDefault="00AE2C69" w:rsidP="005A0E50">
            <w:r w:rsidRPr="009066A8"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6029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2EE695F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4D276B" w14:textId="77777777" w:rsidR="00AE2C69" w:rsidRPr="009066A8" w:rsidRDefault="00AE2C69" w:rsidP="005A0E50">
            <w:r w:rsidRPr="009066A8">
              <w:t>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DEE1FC5" w14:textId="77777777" w:rsidR="00AE2C69" w:rsidRPr="009066A8" w:rsidRDefault="00AE2C69" w:rsidP="005A0E50">
            <w:r w:rsidRPr="009066A8">
              <w:t>10.14</w:t>
            </w:r>
          </w:p>
        </w:tc>
      </w:tr>
      <w:tr w:rsidR="00AE2C69" w:rsidRPr="009066A8" w14:paraId="3F7441C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EF05E6C" w14:textId="77777777" w:rsidR="00AE2C69" w:rsidRPr="009066A8" w:rsidRDefault="00AE2C69" w:rsidP="005A0E50">
            <w:r w:rsidRPr="009066A8"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3310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65C7A36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C94AF2" w14:textId="77777777" w:rsidR="00AE2C69" w:rsidRPr="009066A8" w:rsidRDefault="00AE2C69" w:rsidP="005A0E50">
            <w:r w:rsidRPr="009066A8">
              <w:t>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94D243F" w14:textId="77777777" w:rsidR="00AE2C69" w:rsidRPr="009066A8" w:rsidRDefault="00AE2C69" w:rsidP="005A0E50">
            <w:r w:rsidRPr="009066A8">
              <w:t>10.14</w:t>
            </w:r>
          </w:p>
        </w:tc>
      </w:tr>
      <w:tr w:rsidR="00AE2C69" w:rsidRPr="009066A8" w14:paraId="447FACCA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A0D4929" w14:textId="77777777" w:rsidR="00AE2C69" w:rsidRPr="009066A8" w:rsidRDefault="00AE2C69" w:rsidP="005A0E50">
            <w:r w:rsidRPr="009066A8"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C951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FB176F7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2DBE1D" w14:textId="77777777" w:rsidR="00AE2C69" w:rsidRPr="009066A8" w:rsidRDefault="00AE2C69" w:rsidP="005A0E50">
            <w:r w:rsidRPr="009066A8">
              <w:t>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3E35D51" w14:textId="77777777" w:rsidR="00AE2C69" w:rsidRPr="009066A8" w:rsidRDefault="00AE2C69" w:rsidP="005A0E50">
            <w:r w:rsidRPr="009066A8">
              <w:t>10.14</w:t>
            </w:r>
          </w:p>
        </w:tc>
      </w:tr>
      <w:tr w:rsidR="00AE2C69" w:rsidRPr="009066A8" w14:paraId="6A75C0A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1149C58" w14:textId="77777777" w:rsidR="00AE2C69" w:rsidRPr="009066A8" w:rsidRDefault="00AE2C69" w:rsidP="005A0E50">
            <w:r w:rsidRPr="009066A8"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EC97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842B610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4F5E9F" w14:textId="77777777" w:rsidR="00AE2C69" w:rsidRPr="009066A8" w:rsidRDefault="00AE2C69" w:rsidP="005A0E50">
            <w:r w:rsidRPr="009066A8">
              <w:t>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9EDFFA8" w14:textId="77777777" w:rsidR="00AE2C69" w:rsidRPr="009066A8" w:rsidRDefault="00AE2C69" w:rsidP="005A0E50">
            <w:r w:rsidRPr="009066A8">
              <w:t>10.00</w:t>
            </w:r>
          </w:p>
        </w:tc>
      </w:tr>
      <w:tr w:rsidR="00AE2C69" w:rsidRPr="009066A8" w14:paraId="48D4FDFA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26C7A5E" w14:textId="77777777" w:rsidR="00AE2C69" w:rsidRPr="009066A8" w:rsidRDefault="00AE2C69" w:rsidP="005A0E50">
            <w:r w:rsidRPr="009066A8"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F4EB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89C0299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1C76EE" w14:textId="77777777" w:rsidR="00AE2C69" w:rsidRPr="009066A8" w:rsidRDefault="00AE2C69" w:rsidP="005A0E50">
            <w:r w:rsidRPr="009066A8">
              <w:t>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30B7003" w14:textId="77777777" w:rsidR="00AE2C69" w:rsidRPr="009066A8" w:rsidRDefault="00AE2C69" w:rsidP="005A0E50">
            <w:r w:rsidRPr="009066A8">
              <w:t>10.00</w:t>
            </w:r>
          </w:p>
        </w:tc>
      </w:tr>
      <w:tr w:rsidR="00AE2C69" w:rsidRPr="009066A8" w14:paraId="20EC7D86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E204653" w14:textId="77777777" w:rsidR="00AE2C69" w:rsidRPr="009066A8" w:rsidRDefault="00AE2C69" w:rsidP="005A0E50">
            <w:r w:rsidRPr="009066A8"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6A43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6467F1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86562C" w14:textId="77777777" w:rsidR="00AE2C69" w:rsidRPr="009066A8" w:rsidRDefault="00AE2C69" w:rsidP="005A0E50">
            <w:r w:rsidRPr="009066A8">
              <w:t>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1A48E1C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0B167287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B983DBF" w14:textId="77777777" w:rsidR="00AE2C69" w:rsidRPr="009066A8" w:rsidRDefault="00AE2C69" w:rsidP="005A0E50">
            <w:r w:rsidRPr="009066A8"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592F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164670F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D291AA" w14:textId="77777777" w:rsidR="00AE2C69" w:rsidRPr="009066A8" w:rsidRDefault="00AE2C69" w:rsidP="005A0E50">
            <w:r w:rsidRPr="009066A8">
              <w:t>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02AF570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69E9A93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734584B" w14:textId="77777777" w:rsidR="00AE2C69" w:rsidRPr="009066A8" w:rsidRDefault="00AE2C69" w:rsidP="005A0E50">
            <w:r w:rsidRPr="009066A8"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C26C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ED78BDC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1D5747" w14:textId="77777777" w:rsidR="00AE2C69" w:rsidRPr="009066A8" w:rsidRDefault="00AE2C69" w:rsidP="005A0E50">
            <w:r w:rsidRPr="009066A8">
              <w:t>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6AA2F69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691B8964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40D3CD5" w14:textId="77777777" w:rsidR="00AE2C69" w:rsidRPr="009066A8" w:rsidRDefault="00AE2C69" w:rsidP="005A0E50">
            <w:r w:rsidRPr="009066A8"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38468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55B592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772E89" w14:textId="77777777" w:rsidR="00AE2C69" w:rsidRPr="009066A8" w:rsidRDefault="00AE2C69" w:rsidP="005A0E50">
            <w:r w:rsidRPr="009066A8">
              <w:t>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3413F06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23DA4EE9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072B4B7" w14:textId="77777777" w:rsidR="00AE2C69" w:rsidRPr="009066A8" w:rsidRDefault="00AE2C69" w:rsidP="005A0E50">
            <w:r w:rsidRPr="009066A8"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BC63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C3F2D5A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BBB096" w14:textId="77777777" w:rsidR="00AE2C69" w:rsidRPr="009066A8" w:rsidRDefault="00AE2C69" w:rsidP="005A0E50">
            <w:r w:rsidRPr="009066A8">
              <w:t>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1722AA1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00E552C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912141E" w14:textId="77777777" w:rsidR="00AE2C69" w:rsidRPr="009066A8" w:rsidRDefault="00AE2C69" w:rsidP="005A0E50">
            <w:r w:rsidRPr="009066A8"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A83B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3BBBB86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15FECA" w14:textId="77777777" w:rsidR="00AE2C69" w:rsidRPr="009066A8" w:rsidRDefault="00AE2C69" w:rsidP="005A0E50">
            <w:r w:rsidRPr="009066A8">
              <w:t>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ADC4F91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01436ABD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8A49139" w14:textId="77777777" w:rsidR="00AE2C69" w:rsidRPr="009066A8" w:rsidRDefault="00AE2C69" w:rsidP="005A0E50">
            <w:r w:rsidRPr="009066A8"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4331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B09CB3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C58AC5" w14:textId="77777777" w:rsidR="00AE2C69" w:rsidRPr="009066A8" w:rsidRDefault="00AE2C69" w:rsidP="005A0E50">
            <w:r w:rsidRPr="009066A8">
              <w:t>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2696B3A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7ECC3DC4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2627FE6" w14:textId="77777777" w:rsidR="00AE2C69" w:rsidRPr="009066A8" w:rsidRDefault="00AE2C69" w:rsidP="005A0E50">
            <w:r w:rsidRPr="009066A8"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D1469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28ED2E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3D022B" w14:textId="77777777" w:rsidR="00AE2C69" w:rsidRPr="009066A8" w:rsidRDefault="00AE2C69" w:rsidP="005A0E50">
            <w:r w:rsidRPr="009066A8">
              <w:t>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B88EBD5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58D92E08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C6A7DEA" w14:textId="77777777" w:rsidR="00AE2C69" w:rsidRPr="009066A8" w:rsidRDefault="00AE2C69" w:rsidP="005A0E50">
            <w:r w:rsidRPr="009066A8"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6D61A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B4765C9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D189301" w14:textId="77777777" w:rsidR="00AE2C69" w:rsidRPr="009066A8" w:rsidRDefault="00AE2C69" w:rsidP="005A0E50">
            <w:r w:rsidRPr="009066A8">
              <w:t>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2CC7609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5C4F0361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EC7BEED" w14:textId="77777777" w:rsidR="00AE2C69" w:rsidRPr="009066A8" w:rsidRDefault="00AE2C69" w:rsidP="005A0E50">
            <w:r w:rsidRPr="009066A8"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451A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AED5F6B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724724" w14:textId="77777777" w:rsidR="00AE2C69" w:rsidRPr="009066A8" w:rsidRDefault="00AE2C69" w:rsidP="005A0E50">
            <w:r w:rsidRPr="009066A8">
              <w:t>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E1FFD8D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456C5147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E419580" w14:textId="77777777" w:rsidR="00AE2C69" w:rsidRPr="009066A8" w:rsidRDefault="00AE2C69" w:rsidP="005A0E50">
            <w:r w:rsidRPr="009066A8"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1339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FF58E8F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6AE835" w14:textId="77777777" w:rsidR="00AE2C69" w:rsidRPr="009066A8" w:rsidRDefault="00AE2C69" w:rsidP="005A0E50">
            <w:r w:rsidRPr="009066A8">
              <w:t>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25AEE15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020D765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776ECBA" w14:textId="77777777" w:rsidR="00AE2C69" w:rsidRPr="009066A8" w:rsidRDefault="00AE2C69" w:rsidP="005A0E50">
            <w:r w:rsidRPr="009066A8"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496E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5FDF50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AD2672" w14:textId="77777777" w:rsidR="00AE2C69" w:rsidRPr="009066A8" w:rsidRDefault="00AE2C69" w:rsidP="005A0E50">
            <w:r w:rsidRPr="009066A8">
              <w:t>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FA89949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3A0D57F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982968A" w14:textId="77777777" w:rsidR="00AE2C69" w:rsidRPr="009066A8" w:rsidRDefault="00AE2C69" w:rsidP="005A0E50">
            <w:r w:rsidRPr="009066A8"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6144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CD5116F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0A8BCB" w14:textId="77777777" w:rsidR="00AE2C69" w:rsidRPr="009066A8" w:rsidRDefault="00AE2C69" w:rsidP="005A0E50">
            <w:r w:rsidRPr="009066A8">
              <w:t>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0A1CB9E" w14:textId="77777777" w:rsidR="00AE2C69" w:rsidRPr="009066A8" w:rsidRDefault="00AE2C69" w:rsidP="005A0E50">
            <w:r w:rsidRPr="009066A8">
              <w:t>10.00</w:t>
            </w:r>
          </w:p>
        </w:tc>
      </w:tr>
      <w:tr w:rsidR="00AE2C69" w:rsidRPr="009066A8" w14:paraId="2C1758C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CF5A52F" w14:textId="77777777" w:rsidR="00AE2C69" w:rsidRPr="009066A8" w:rsidRDefault="00AE2C69" w:rsidP="005A0E50">
            <w:r w:rsidRPr="009066A8"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EC3D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53C82D9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7493F4" w14:textId="77777777" w:rsidR="00AE2C69" w:rsidRPr="009066A8" w:rsidRDefault="00AE2C69" w:rsidP="005A0E50">
            <w:r w:rsidRPr="009066A8">
              <w:t>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C5CB84E" w14:textId="77777777" w:rsidR="00AE2C69" w:rsidRPr="009066A8" w:rsidRDefault="00AE2C69" w:rsidP="005A0E50">
            <w:r w:rsidRPr="009066A8">
              <w:t>10.00</w:t>
            </w:r>
          </w:p>
        </w:tc>
      </w:tr>
      <w:tr w:rsidR="00AE2C69" w:rsidRPr="009066A8" w14:paraId="2C65C53A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6B6DA30" w14:textId="77777777" w:rsidR="00AE2C69" w:rsidRPr="009066A8" w:rsidRDefault="00AE2C69" w:rsidP="005A0E50">
            <w:r w:rsidRPr="009066A8"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D26D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229252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826763" w14:textId="77777777" w:rsidR="00AE2C69" w:rsidRPr="009066A8" w:rsidRDefault="00AE2C69" w:rsidP="005A0E50">
            <w:r w:rsidRPr="009066A8">
              <w:t>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8C5193B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4217C2EB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74BFEE9" w14:textId="77777777" w:rsidR="00AE2C69" w:rsidRPr="009066A8" w:rsidRDefault="00AE2C69" w:rsidP="005A0E50">
            <w:r w:rsidRPr="009066A8"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F1D5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C966821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2590AD" w14:textId="77777777" w:rsidR="00AE2C69" w:rsidRPr="009066A8" w:rsidRDefault="00AE2C69" w:rsidP="005A0E50">
            <w:r w:rsidRPr="009066A8">
              <w:t>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92C431E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5CDDE93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49D963A" w14:textId="77777777" w:rsidR="00AE2C69" w:rsidRPr="009066A8" w:rsidRDefault="00AE2C69" w:rsidP="005A0E50">
            <w:r w:rsidRPr="009066A8"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8F54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3068634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573176" w14:textId="77777777" w:rsidR="00AE2C69" w:rsidRPr="009066A8" w:rsidRDefault="00AE2C69" w:rsidP="005A0E50">
            <w:r w:rsidRPr="009066A8">
              <w:t>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8115B07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45A805CB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849D739" w14:textId="77777777" w:rsidR="00AE2C69" w:rsidRPr="009066A8" w:rsidRDefault="00AE2C69" w:rsidP="005A0E50">
            <w:r w:rsidRPr="009066A8"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28E88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FB2D5AA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BBC7EE" w14:textId="77777777" w:rsidR="00AE2C69" w:rsidRPr="009066A8" w:rsidRDefault="00AE2C69" w:rsidP="005A0E50">
            <w:r w:rsidRPr="009066A8">
              <w:t>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0F1C1E4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7C49087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9F31EE7" w14:textId="77777777" w:rsidR="00AE2C69" w:rsidRPr="009066A8" w:rsidRDefault="00AE2C69" w:rsidP="005A0E50">
            <w:r w:rsidRPr="009066A8"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55BC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5CFF084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4AA30A" w14:textId="77777777" w:rsidR="00AE2C69" w:rsidRPr="009066A8" w:rsidRDefault="00AE2C69" w:rsidP="005A0E50">
            <w:r w:rsidRPr="009066A8">
              <w:t>1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B5D7B1D" w14:textId="77777777" w:rsidR="00AE2C69" w:rsidRPr="009066A8" w:rsidRDefault="00AE2C69" w:rsidP="005A0E50">
            <w:r w:rsidRPr="009066A8">
              <w:t>9.86</w:t>
            </w:r>
          </w:p>
        </w:tc>
      </w:tr>
      <w:tr w:rsidR="00AE2C69" w:rsidRPr="009066A8" w14:paraId="6445F58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8D76E1E" w14:textId="77777777" w:rsidR="00AE2C69" w:rsidRPr="009066A8" w:rsidRDefault="00AE2C69" w:rsidP="005A0E50">
            <w:r w:rsidRPr="009066A8"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82C2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DB17615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0BCEC8" w14:textId="77777777" w:rsidR="00AE2C69" w:rsidRPr="009066A8" w:rsidRDefault="00AE2C69" w:rsidP="005A0E50">
            <w:r w:rsidRPr="009066A8">
              <w:t>1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C08AF9D" w14:textId="77777777" w:rsidR="00AE2C69" w:rsidRPr="009066A8" w:rsidRDefault="00AE2C69" w:rsidP="005A0E50">
            <w:r w:rsidRPr="009066A8">
              <w:t>9.86</w:t>
            </w:r>
          </w:p>
        </w:tc>
      </w:tr>
      <w:tr w:rsidR="00AE2C69" w:rsidRPr="009066A8" w14:paraId="1742ACB9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AE8E733" w14:textId="77777777" w:rsidR="00AE2C69" w:rsidRPr="009066A8" w:rsidRDefault="00AE2C69" w:rsidP="005A0E50">
            <w:r w:rsidRPr="009066A8"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A8159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C40E383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64EA90" w14:textId="77777777" w:rsidR="00AE2C69" w:rsidRPr="009066A8" w:rsidRDefault="00AE2C69" w:rsidP="005A0E50">
            <w:r w:rsidRPr="009066A8">
              <w:t>1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A876536" w14:textId="77777777" w:rsidR="00AE2C69" w:rsidRPr="009066A8" w:rsidRDefault="00AE2C69" w:rsidP="005A0E50">
            <w:r w:rsidRPr="009066A8">
              <w:t>9.86</w:t>
            </w:r>
          </w:p>
        </w:tc>
      </w:tr>
      <w:tr w:rsidR="00AE2C69" w:rsidRPr="009066A8" w14:paraId="1CD62B0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3E90275" w14:textId="77777777" w:rsidR="00AE2C69" w:rsidRPr="009066A8" w:rsidRDefault="00AE2C69" w:rsidP="005A0E50">
            <w:r w:rsidRPr="009066A8"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026C2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FABBBD0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510482" w14:textId="77777777" w:rsidR="00AE2C69" w:rsidRPr="009066A8" w:rsidRDefault="00AE2C69" w:rsidP="005A0E50">
            <w:r w:rsidRPr="009066A8">
              <w:t>1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126E970" w14:textId="77777777" w:rsidR="00AE2C69" w:rsidRPr="009066A8" w:rsidRDefault="00AE2C69" w:rsidP="005A0E50">
            <w:r w:rsidRPr="009066A8">
              <w:t>9.86</w:t>
            </w:r>
          </w:p>
        </w:tc>
      </w:tr>
      <w:tr w:rsidR="00AE2C69" w:rsidRPr="009066A8" w14:paraId="213379BD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F3E88DB" w14:textId="77777777" w:rsidR="00AE2C69" w:rsidRPr="009066A8" w:rsidRDefault="00AE2C69" w:rsidP="005A0E50">
            <w:r w:rsidRPr="009066A8"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5326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13C0C30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AC54B1" w14:textId="77777777" w:rsidR="00AE2C69" w:rsidRPr="009066A8" w:rsidRDefault="00AE2C69" w:rsidP="005A0E50">
            <w:r w:rsidRPr="009066A8">
              <w:t>1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93A0089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7F4C0236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ED205B3" w14:textId="77777777" w:rsidR="00AE2C69" w:rsidRPr="009066A8" w:rsidRDefault="00AE2C69" w:rsidP="005A0E50">
            <w:r w:rsidRPr="009066A8"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18D2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A00E4F1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5BA7DF" w14:textId="77777777" w:rsidR="00AE2C69" w:rsidRPr="009066A8" w:rsidRDefault="00AE2C69" w:rsidP="005A0E50">
            <w:r w:rsidRPr="009066A8">
              <w:t>1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A440A4D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1D6640E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1FDD472" w14:textId="77777777" w:rsidR="00AE2C69" w:rsidRPr="009066A8" w:rsidRDefault="00AE2C69" w:rsidP="005A0E50">
            <w:r w:rsidRPr="009066A8"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BD29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35A8EAC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202F94" w14:textId="77777777" w:rsidR="00AE2C69" w:rsidRPr="009066A8" w:rsidRDefault="00AE2C69" w:rsidP="005A0E50">
            <w:r w:rsidRPr="009066A8">
              <w:t>1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1CE2B77" w14:textId="77777777" w:rsidR="00AE2C69" w:rsidRPr="009066A8" w:rsidRDefault="00AE2C69" w:rsidP="005A0E50">
            <w:r w:rsidRPr="009066A8">
              <w:t>9.86</w:t>
            </w:r>
          </w:p>
        </w:tc>
      </w:tr>
      <w:tr w:rsidR="00AE2C69" w:rsidRPr="009066A8" w14:paraId="76A17D0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6D3F0F8" w14:textId="77777777" w:rsidR="00AE2C69" w:rsidRPr="009066A8" w:rsidRDefault="00AE2C69" w:rsidP="005A0E50">
            <w:r w:rsidRPr="009066A8"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D0564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289AE57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F21852" w14:textId="77777777" w:rsidR="00AE2C69" w:rsidRPr="009066A8" w:rsidRDefault="00AE2C69" w:rsidP="005A0E50">
            <w:r w:rsidRPr="009066A8">
              <w:t>1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09BDE08" w14:textId="77777777" w:rsidR="00AE2C69" w:rsidRPr="009066A8" w:rsidRDefault="00AE2C69" w:rsidP="005A0E50">
            <w:r w:rsidRPr="009066A8">
              <w:t>9.86</w:t>
            </w:r>
          </w:p>
        </w:tc>
      </w:tr>
      <w:tr w:rsidR="00AE2C69" w:rsidRPr="009066A8" w14:paraId="7E57E458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C4617CA" w14:textId="77777777" w:rsidR="00AE2C69" w:rsidRPr="009066A8" w:rsidRDefault="00AE2C69" w:rsidP="005A0E50">
            <w:r w:rsidRPr="009066A8"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0B5FD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768DBE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C8FF1D" w14:textId="77777777" w:rsidR="00AE2C69" w:rsidRPr="009066A8" w:rsidRDefault="00AE2C69" w:rsidP="005A0E50">
            <w:r w:rsidRPr="009066A8">
              <w:t>1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5EFDF57" w14:textId="77777777" w:rsidR="00AE2C69" w:rsidRPr="009066A8" w:rsidRDefault="00AE2C69" w:rsidP="005A0E50">
            <w:r w:rsidRPr="009066A8">
              <w:t>9.86</w:t>
            </w:r>
          </w:p>
        </w:tc>
      </w:tr>
      <w:tr w:rsidR="00AE2C69" w:rsidRPr="009066A8" w14:paraId="15DBD3CB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CDFF8B6" w14:textId="77777777" w:rsidR="00AE2C69" w:rsidRPr="009066A8" w:rsidRDefault="00AE2C69" w:rsidP="005A0E50">
            <w:r w:rsidRPr="009066A8"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51199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590C5E3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049537" w14:textId="77777777" w:rsidR="00AE2C69" w:rsidRPr="009066A8" w:rsidRDefault="00AE2C69" w:rsidP="005A0E50">
            <w:r w:rsidRPr="009066A8">
              <w:t>1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0DD5392" w14:textId="77777777" w:rsidR="00AE2C69" w:rsidRPr="009066A8" w:rsidRDefault="00AE2C69" w:rsidP="005A0E50">
            <w:r w:rsidRPr="009066A8">
              <w:t>10.00</w:t>
            </w:r>
          </w:p>
        </w:tc>
      </w:tr>
      <w:tr w:rsidR="00AE2C69" w:rsidRPr="009066A8" w14:paraId="387ACA2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D58DEBA" w14:textId="77777777" w:rsidR="00AE2C69" w:rsidRPr="009066A8" w:rsidRDefault="00AE2C69" w:rsidP="005A0E50">
            <w:r w:rsidRPr="009066A8"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65401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85886E0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3B1504" w14:textId="77777777" w:rsidR="00AE2C69" w:rsidRPr="009066A8" w:rsidRDefault="00AE2C69" w:rsidP="005A0E50">
            <w:r w:rsidRPr="009066A8">
              <w:t>1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0A22BE6" w14:textId="77777777" w:rsidR="00AE2C69" w:rsidRPr="009066A8" w:rsidRDefault="00AE2C69" w:rsidP="005A0E50">
            <w:r w:rsidRPr="009066A8">
              <w:t>10.00</w:t>
            </w:r>
          </w:p>
        </w:tc>
      </w:tr>
      <w:tr w:rsidR="00AE2C69" w:rsidRPr="009066A8" w14:paraId="4048C356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9AB2651" w14:textId="77777777" w:rsidR="00AE2C69" w:rsidRPr="009066A8" w:rsidRDefault="00AE2C69" w:rsidP="005A0E50">
            <w:r w:rsidRPr="009066A8"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9E8F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99A0E29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1E25F8" w14:textId="77777777" w:rsidR="00AE2C69" w:rsidRPr="009066A8" w:rsidRDefault="00AE2C69" w:rsidP="005A0E50">
            <w:r w:rsidRPr="009066A8">
              <w:t>1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DA36439" w14:textId="77777777" w:rsidR="00AE2C69" w:rsidRPr="009066A8" w:rsidRDefault="00AE2C69" w:rsidP="005A0E50">
            <w:r w:rsidRPr="009066A8">
              <w:t>9.57</w:t>
            </w:r>
          </w:p>
        </w:tc>
      </w:tr>
      <w:tr w:rsidR="00AE2C69" w:rsidRPr="009066A8" w14:paraId="3549C408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27A91E9" w14:textId="77777777" w:rsidR="00AE2C69" w:rsidRPr="009066A8" w:rsidRDefault="00AE2C69" w:rsidP="005A0E50">
            <w:r w:rsidRPr="009066A8"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C5F0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E17538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EC7222" w14:textId="77777777" w:rsidR="00AE2C69" w:rsidRPr="009066A8" w:rsidRDefault="00AE2C69" w:rsidP="005A0E50">
            <w:r w:rsidRPr="009066A8">
              <w:t>1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CE34137" w14:textId="77777777" w:rsidR="00AE2C69" w:rsidRPr="009066A8" w:rsidRDefault="00AE2C69" w:rsidP="005A0E50">
            <w:r w:rsidRPr="009066A8">
              <w:t>9.57</w:t>
            </w:r>
          </w:p>
        </w:tc>
      </w:tr>
      <w:tr w:rsidR="00AE2C69" w:rsidRPr="009066A8" w14:paraId="364B35E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9F233DB" w14:textId="77777777" w:rsidR="00AE2C69" w:rsidRPr="009066A8" w:rsidRDefault="00AE2C69" w:rsidP="005A0E50">
            <w:r w:rsidRPr="009066A8"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C474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10840A5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A4D474" w14:textId="77777777" w:rsidR="00AE2C69" w:rsidRPr="009066A8" w:rsidRDefault="00AE2C69" w:rsidP="005A0E50">
            <w:r w:rsidRPr="009066A8">
              <w:t>1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277502B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565F5FD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E607055" w14:textId="77777777" w:rsidR="00AE2C69" w:rsidRPr="009066A8" w:rsidRDefault="00AE2C69" w:rsidP="005A0E50">
            <w:r w:rsidRPr="009066A8"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2564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E75B7B1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14D479" w14:textId="77777777" w:rsidR="00AE2C69" w:rsidRPr="009066A8" w:rsidRDefault="00AE2C69" w:rsidP="005A0E50">
            <w:r w:rsidRPr="009066A8">
              <w:t>1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B27F142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7A8D7BF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3EDC142" w14:textId="77777777" w:rsidR="00AE2C69" w:rsidRPr="009066A8" w:rsidRDefault="00AE2C69" w:rsidP="005A0E50">
            <w:r w:rsidRPr="009066A8">
              <w:lastRenderedPageBreak/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BD33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D8402AA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66E118" w14:textId="77777777" w:rsidR="00AE2C69" w:rsidRPr="009066A8" w:rsidRDefault="00AE2C69" w:rsidP="005A0E50">
            <w:r w:rsidRPr="009066A8">
              <w:t>1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1D60513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053BC46D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0D8EF26" w14:textId="77777777" w:rsidR="00AE2C69" w:rsidRPr="009066A8" w:rsidRDefault="00AE2C69" w:rsidP="005A0E50">
            <w:r w:rsidRPr="009066A8"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B3E93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07C68F6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D3A438" w14:textId="77777777" w:rsidR="00AE2C69" w:rsidRPr="009066A8" w:rsidRDefault="00AE2C69" w:rsidP="005A0E50">
            <w:r w:rsidRPr="009066A8">
              <w:t>1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4FE61E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233759F7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0EB2D90" w14:textId="77777777" w:rsidR="00AE2C69" w:rsidRPr="009066A8" w:rsidRDefault="00AE2C69" w:rsidP="005A0E50">
            <w:r w:rsidRPr="009066A8"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FCE58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FDBE86C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706B00" w14:textId="77777777" w:rsidR="00AE2C69" w:rsidRPr="009066A8" w:rsidRDefault="00AE2C69" w:rsidP="005A0E50">
            <w:r w:rsidRPr="009066A8">
              <w:t>1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DC5AAD3" w14:textId="77777777" w:rsidR="00AE2C69" w:rsidRPr="009066A8" w:rsidRDefault="00AE2C69" w:rsidP="005A0E50">
            <w:r w:rsidRPr="009066A8">
              <w:t>10.00</w:t>
            </w:r>
          </w:p>
        </w:tc>
      </w:tr>
      <w:tr w:rsidR="00AE2C69" w:rsidRPr="009066A8" w14:paraId="7DA5A253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D830F35" w14:textId="77777777" w:rsidR="00AE2C69" w:rsidRPr="009066A8" w:rsidRDefault="00AE2C69" w:rsidP="005A0E50">
            <w:r w:rsidRPr="009066A8"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B19C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147CF1E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E168BF" w14:textId="77777777" w:rsidR="00AE2C69" w:rsidRPr="009066A8" w:rsidRDefault="00AE2C69" w:rsidP="005A0E50">
            <w:r w:rsidRPr="009066A8">
              <w:t>1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47C3FBB" w14:textId="77777777" w:rsidR="00AE2C69" w:rsidRPr="009066A8" w:rsidRDefault="00AE2C69" w:rsidP="005A0E50">
            <w:r w:rsidRPr="009066A8">
              <w:t>10.00</w:t>
            </w:r>
          </w:p>
        </w:tc>
      </w:tr>
      <w:tr w:rsidR="00AE2C69" w:rsidRPr="009066A8" w14:paraId="70A9C211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6514F99" w14:textId="77777777" w:rsidR="00AE2C69" w:rsidRPr="009066A8" w:rsidRDefault="00AE2C69" w:rsidP="005A0E50">
            <w:r w:rsidRPr="009066A8"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78DC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7B5F18B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001F76" w14:textId="77777777" w:rsidR="00AE2C69" w:rsidRPr="009066A8" w:rsidRDefault="00AE2C69" w:rsidP="005A0E50">
            <w:r w:rsidRPr="009066A8">
              <w:t>1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1C3D407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6E28B8B7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B8708DA" w14:textId="77777777" w:rsidR="00AE2C69" w:rsidRPr="009066A8" w:rsidRDefault="00AE2C69" w:rsidP="005A0E50">
            <w:r w:rsidRPr="009066A8"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B64A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100D26E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957A30" w14:textId="77777777" w:rsidR="00AE2C69" w:rsidRPr="009066A8" w:rsidRDefault="00AE2C69" w:rsidP="005A0E50">
            <w:r w:rsidRPr="009066A8">
              <w:t>1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C7D4E10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0C1AB81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B433CE4" w14:textId="77777777" w:rsidR="00AE2C69" w:rsidRPr="009066A8" w:rsidRDefault="00AE2C69" w:rsidP="005A0E50">
            <w:r w:rsidRPr="009066A8"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3CCC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4538884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A91FD3" w14:textId="77777777" w:rsidR="00AE2C69" w:rsidRPr="009066A8" w:rsidRDefault="00AE2C69" w:rsidP="005A0E50">
            <w:r w:rsidRPr="009066A8">
              <w:t>1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A369C66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762C6DDB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816202D" w14:textId="77777777" w:rsidR="00AE2C69" w:rsidRPr="009066A8" w:rsidRDefault="00AE2C69" w:rsidP="005A0E50">
            <w:r w:rsidRPr="009066A8"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D50E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C75F081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987A5A" w14:textId="77777777" w:rsidR="00AE2C69" w:rsidRPr="009066A8" w:rsidRDefault="00AE2C69" w:rsidP="005A0E50">
            <w:r w:rsidRPr="009066A8">
              <w:t>1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B9AA157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5EAECC3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17F5017" w14:textId="77777777" w:rsidR="00AE2C69" w:rsidRPr="009066A8" w:rsidRDefault="00AE2C69" w:rsidP="005A0E50">
            <w:r w:rsidRPr="009066A8"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03AA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145F5C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F28B1E" w14:textId="77777777" w:rsidR="00AE2C69" w:rsidRPr="009066A8" w:rsidRDefault="00AE2C69" w:rsidP="005A0E50">
            <w:r w:rsidRPr="009066A8">
              <w:t>1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ACFBDBE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491D1ED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2DCF135" w14:textId="77777777" w:rsidR="00AE2C69" w:rsidRPr="009066A8" w:rsidRDefault="00AE2C69" w:rsidP="005A0E50">
            <w:r w:rsidRPr="009066A8"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E63E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5EC8E09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11AA4F" w14:textId="77777777" w:rsidR="00AE2C69" w:rsidRPr="009066A8" w:rsidRDefault="00AE2C69" w:rsidP="005A0E50">
            <w:r w:rsidRPr="009066A8">
              <w:t>2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3BF9DFF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09E2007D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D3625AD" w14:textId="77777777" w:rsidR="00AE2C69" w:rsidRPr="009066A8" w:rsidRDefault="00AE2C69" w:rsidP="005A0E50">
            <w:r w:rsidRPr="009066A8"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067C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4AA99A9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D5A3BD" w14:textId="77777777" w:rsidR="00AE2C69" w:rsidRPr="009066A8" w:rsidRDefault="00AE2C69" w:rsidP="005A0E50">
            <w:r w:rsidRPr="009066A8">
              <w:t>2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1F75E1C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1F58C1BB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E396440" w14:textId="77777777" w:rsidR="00AE2C69" w:rsidRPr="009066A8" w:rsidRDefault="00AE2C69" w:rsidP="005A0E50">
            <w:r w:rsidRPr="009066A8"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7B57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A8A93EB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595C7C" w14:textId="77777777" w:rsidR="00AE2C69" w:rsidRPr="009066A8" w:rsidRDefault="00AE2C69" w:rsidP="005A0E50">
            <w:r w:rsidRPr="009066A8">
              <w:t>2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C3DF123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7BA51017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B0CD9B5" w14:textId="77777777" w:rsidR="00AE2C69" w:rsidRPr="009066A8" w:rsidRDefault="00AE2C69" w:rsidP="005A0E50">
            <w:r w:rsidRPr="009066A8"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8C62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6A59D8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983C92" w14:textId="77777777" w:rsidR="00AE2C69" w:rsidRPr="009066A8" w:rsidRDefault="00AE2C69" w:rsidP="005A0E50">
            <w:r w:rsidRPr="009066A8">
              <w:t>2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D589DA7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575D62AB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6674F73" w14:textId="77777777" w:rsidR="00AE2C69" w:rsidRPr="009066A8" w:rsidRDefault="00AE2C69" w:rsidP="005A0E50">
            <w:r w:rsidRPr="009066A8"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FA37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40E6738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9A8D29" w14:textId="77777777" w:rsidR="00AE2C69" w:rsidRPr="009066A8" w:rsidRDefault="00AE2C69" w:rsidP="005A0E50">
            <w:r w:rsidRPr="009066A8">
              <w:t>2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F26321D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6FAE1AB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49F15AF" w14:textId="77777777" w:rsidR="00AE2C69" w:rsidRPr="009066A8" w:rsidRDefault="00AE2C69" w:rsidP="005A0E50">
            <w:r w:rsidRPr="009066A8"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FB31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3555A8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7E0411" w14:textId="77777777" w:rsidR="00AE2C69" w:rsidRPr="009066A8" w:rsidRDefault="00AE2C69" w:rsidP="005A0E50">
            <w:r w:rsidRPr="009066A8">
              <w:t>2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96EEE05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3813D54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544DE91" w14:textId="77777777" w:rsidR="00AE2C69" w:rsidRPr="009066A8" w:rsidRDefault="00AE2C69" w:rsidP="005A0E50">
            <w:r w:rsidRPr="009066A8"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B17C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06AE7A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450540" w14:textId="77777777" w:rsidR="00AE2C69" w:rsidRPr="009066A8" w:rsidRDefault="00AE2C69" w:rsidP="005A0E50">
            <w:r w:rsidRPr="009066A8">
              <w:t>2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2E72218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3EF4945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BE8CC9E" w14:textId="77777777" w:rsidR="00AE2C69" w:rsidRPr="009066A8" w:rsidRDefault="00AE2C69" w:rsidP="005A0E50">
            <w:r w:rsidRPr="009066A8"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EB77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2D149FD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104F1F" w14:textId="77777777" w:rsidR="00AE2C69" w:rsidRPr="009066A8" w:rsidRDefault="00AE2C69" w:rsidP="005A0E50">
            <w:r w:rsidRPr="009066A8">
              <w:t>2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6B8146D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3942D1F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7EB4896" w14:textId="77777777" w:rsidR="00AE2C69" w:rsidRPr="009066A8" w:rsidRDefault="00AE2C69" w:rsidP="005A0E50">
            <w:r w:rsidRPr="009066A8"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C75D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85085CE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29F01F" w14:textId="77777777" w:rsidR="00AE2C69" w:rsidRPr="009066A8" w:rsidRDefault="00AE2C69" w:rsidP="005A0E50">
            <w:r w:rsidRPr="009066A8">
              <w:t>2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7EDCF9F" w14:textId="77777777" w:rsidR="00AE2C69" w:rsidRPr="009066A8" w:rsidRDefault="00AE2C69" w:rsidP="005A0E50">
            <w:r w:rsidRPr="009066A8">
              <w:t>10.43</w:t>
            </w:r>
          </w:p>
        </w:tc>
      </w:tr>
      <w:tr w:rsidR="00AE2C69" w:rsidRPr="009066A8" w14:paraId="410BB92A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37EBED6" w14:textId="77777777" w:rsidR="00AE2C69" w:rsidRPr="009066A8" w:rsidRDefault="00AE2C69" w:rsidP="005A0E50">
            <w:r w:rsidRPr="009066A8"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BEF1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7C0D71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079579" w14:textId="77777777" w:rsidR="00AE2C69" w:rsidRPr="009066A8" w:rsidRDefault="00AE2C69" w:rsidP="005A0E50">
            <w:r w:rsidRPr="009066A8">
              <w:t>2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9FE04D2" w14:textId="77777777" w:rsidR="00AE2C69" w:rsidRPr="009066A8" w:rsidRDefault="00AE2C69" w:rsidP="005A0E50">
            <w:r w:rsidRPr="009066A8">
              <w:t>10.43</w:t>
            </w:r>
          </w:p>
        </w:tc>
      </w:tr>
      <w:tr w:rsidR="00AE2C69" w:rsidRPr="009066A8" w14:paraId="2519167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9CB6808" w14:textId="77777777" w:rsidR="00AE2C69" w:rsidRPr="009066A8" w:rsidRDefault="00AE2C69" w:rsidP="005A0E50">
            <w:r w:rsidRPr="009066A8"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2EAB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CD2AF2A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96CBCD" w14:textId="77777777" w:rsidR="00AE2C69" w:rsidRPr="009066A8" w:rsidRDefault="00AE2C69" w:rsidP="005A0E50">
            <w:r w:rsidRPr="009066A8">
              <w:t>2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91566E4" w14:textId="77777777" w:rsidR="00AE2C69" w:rsidRPr="009066A8" w:rsidRDefault="00AE2C69" w:rsidP="005A0E50">
            <w:r w:rsidRPr="009066A8">
              <w:t>10.43</w:t>
            </w:r>
          </w:p>
        </w:tc>
      </w:tr>
      <w:tr w:rsidR="00AE2C69" w:rsidRPr="009066A8" w14:paraId="266A12D3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E809532" w14:textId="77777777" w:rsidR="00AE2C69" w:rsidRPr="009066A8" w:rsidRDefault="00AE2C69" w:rsidP="005A0E50">
            <w:r w:rsidRPr="009066A8"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E88C8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5652B4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3A4120" w14:textId="77777777" w:rsidR="00AE2C69" w:rsidRPr="009066A8" w:rsidRDefault="00AE2C69" w:rsidP="005A0E50">
            <w:r w:rsidRPr="009066A8">
              <w:t>2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6E1258B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191107B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E60ED83" w14:textId="77777777" w:rsidR="00AE2C69" w:rsidRPr="009066A8" w:rsidRDefault="00AE2C69" w:rsidP="005A0E50">
            <w:r w:rsidRPr="009066A8"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491A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3D4B66B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66FF5E" w14:textId="77777777" w:rsidR="00AE2C69" w:rsidRPr="009066A8" w:rsidRDefault="00AE2C69" w:rsidP="005A0E50">
            <w:r w:rsidRPr="009066A8">
              <w:t>2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45F5A1E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3ECBDACD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D62E282" w14:textId="77777777" w:rsidR="00AE2C69" w:rsidRPr="009066A8" w:rsidRDefault="00AE2C69" w:rsidP="005A0E50">
            <w:r w:rsidRPr="009066A8"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870F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4318D9E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12A57D" w14:textId="77777777" w:rsidR="00AE2C69" w:rsidRPr="009066A8" w:rsidRDefault="00AE2C69" w:rsidP="005A0E50">
            <w:r w:rsidRPr="009066A8">
              <w:t>2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2638401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4993F36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D95CC68" w14:textId="77777777" w:rsidR="00AE2C69" w:rsidRPr="009066A8" w:rsidRDefault="00AE2C69" w:rsidP="005A0E50">
            <w:r w:rsidRPr="009066A8"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F8BC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331E42D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0B637E" w14:textId="77777777" w:rsidR="00AE2C69" w:rsidRPr="009066A8" w:rsidRDefault="00AE2C69" w:rsidP="005A0E50">
            <w:r w:rsidRPr="009066A8">
              <w:t>2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BF4CE1D" w14:textId="77777777" w:rsidR="00AE2C69" w:rsidRPr="009066A8" w:rsidRDefault="00AE2C69" w:rsidP="005A0E50">
            <w:r w:rsidRPr="009066A8">
              <w:t>9.57</w:t>
            </w:r>
          </w:p>
        </w:tc>
      </w:tr>
      <w:tr w:rsidR="00AE2C69" w:rsidRPr="009066A8" w14:paraId="5D43AE5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BED40C2" w14:textId="77777777" w:rsidR="00AE2C69" w:rsidRPr="009066A8" w:rsidRDefault="00AE2C69" w:rsidP="005A0E50">
            <w:r w:rsidRPr="009066A8"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A2EDC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844ACB4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A235C1" w14:textId="77777777" w:rsidR="00AE2C69" w:rsidRPr="009066A8" w:rsidRDefault="00AE2C69" w:rsidP="005A0E50">
            <w:r w:rsidRPr="009066A8">
              <w:t>2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2F50814" w14:textId="77777777" w:rsidR="00AE2C69" w:rsidRPr="009066A8" w:rsidRDefault="00AE2C69" w:rsidP="005A0E50">
            <w:r w:rsidRPr="009066A8">
              <w:t>9.57</w:t>
            </w:r>
          </w:p>
        </w:tc>
      </w:tr>
      <w:tr w:rsidR="00AE2C69" w:rsidRPr="009066A8" w14:paraId="55A7010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8855AD1" w14:textId="77777777" w:rsidR="00AE2C69" w:rsidRPr="009066A8" w:rsidRDefault="00AE2C69" w:rsidP="005A0E50">
            <w:r w:rsidRPr="009066A8"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9B16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C17C66F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2480A4" w14:textId="77777777" w:rsidR="00AE2C69" w:rsidRPr="009066A8" w:rsidRDefault="00AE2C69" w:rsidP="005A0E50">
            <w:r w:rsidRPr="009066A8">
              <w:t>2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E67F821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2F6D409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2E01B41" w14:textId="77777777" w:rsidR="00AE2C69" w:rsidRPr="009066A8" w:rsidRDefault="00AE2C69" w:rsidP="005A0E50">
            <w:r w:rsidRPr="009066A8"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243A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26B7DD3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C6CBB1" w14:textId="77777777" w:rsidR="00AE2C69" w:rsidRPr="009066A8" w:rsidRDefault="00AE2C69" w:rsidP="005A0E50">
            <w:r w:rsidRPr="009066A8">
              <w:t>2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580F614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3E95AD8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D54E80F" w14:textId="77777777" w:rsidR="00AE2C69" w:rsidRPr="009066A8" w:rsidRDefault="00AE2C69" w:rsidP="005A0E50">
            <w:r w:rsidRPr="009066A8"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7483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87930E0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55009B" w14:textId="77777777" w:rsidR="00AE2C69" w:rsidRPr="009066A8" w:rsidRDefault="00AE2C69" w:rsidP="005A0E50">
            <w:r w:rsidRPr="009066A8">
              <w:t>2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404FE1F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12D86106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F2DD0DC" w14:textId="77777777" w:rsidR="00AE2C69" w:rsidRPr="009066A8" w:rsidRDefault="00AE2C69" w:rsidP="005A0E50">
            <w:r w:rsidRPr="009066A8"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234B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E9DB53D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3EADC3" w14:textId="77777777" w:rsidR="00AE2C69" w:rsidRPr="009066A8" w:rsidRDefault="00AE2C69" w:rsidP="005A0E50">
            <w:r w:rsidRPr="009066A8">
              <w:t>2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69D126B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5D326DE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20EE7F8" w14:textId="77777777" w:rsidR="00AE2C69" w:rsidRPr="009066A8" w:rsidRDefault="00AE2C69" w:rsidP="005A0E50">
            <w:r w:rsidRPr="009066A8"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5BED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8D6AB85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7F0BB9" w14:textId="77777777" w:rsidR="00AE2C69" w:rsidRPr="009066A8" w:rsidRDefault="00AE2C69" w:rsidP="005A0E50">
            <w:r w:rsidRPr="009066A8">
              <w:t>2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F17C18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482E422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2AFE254" w14:textId="77777777" w:rsidR="00AE2C69" w:rsidRPr="009066A8" w:rsidRDefault="00AE2C69" w:rsidP="005A0E50">
            <w:r w:rsidRPr="009066A8"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AAA6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2B8DF74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614666" w14:textId="77777777" w:rsidR="00AE2C69" w:rsidRPr="009066A8" w:rsidRDefault="00AE2C69" w:rsidP="005A0E50">
            <w:r w:rsidRPr="009066A8">
              <w:t>2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3D6880E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57870644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1AB9294" w14:textId="77777777" w:rsidR="00AE2C69" w:rsidRPr="009066A8" w:rsidRDefault="00AE2C69" w:rsidP="005A0E50">
            <w:r w:rsidRPr="009066A8"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3002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FC9771D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EB6E0D" w14:textId="77777777" w:rsidR="00AE2C69" w:rsidRPr="009066A8" w:rsidRDefault="00AE2C69" w:rsidP="005A0E50">
            <w:r w:rsidRPr="009066A8">
              <w:t>3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8E9AC63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160D61B9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208304C" w14:textId="77777777" w:rsidR="00AE2C69" w:rsidRPr="009066A8" w:rsidRDefault="00AE2C69" w:rsidP="005A0E50">
            <w:r w:rsidRPr="009066A8"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1CC6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47B1109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497803" w14:textId="77777777" w:rsidR="00AE2C69" w:rsidRPr="009066A8" w:rsidRDefault="00AE2C69" w:rsidP="005A0E50">
            <w:r w:rsidRPr="009066A8">
              <w:t>3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D8DDABE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74E5896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A6AC09D" w14:textId="77777777" w:rsidR="00AE2C69" w:rsidRPr="009066A8" w:rsidRDefault="00AE2C69" w:rsidP="005A0E50">
            <w:r w:rsidRPr="009066A8"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C08A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7958CD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482211" w14:textId="77777777" w:rsidR="00AE2C69" w:rsidRPr="009066A8" w:rsidRDefault="00AE2C69" w:rsidP="005A0E50">
            <w:r w:rsidRPr="009066A8">
              <w:t>3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D4FAE7A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4E08F119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4D4799A" w14:textId="77777777" w:rsidR="00AE2C69" w:rsidRPr="009066A8" w:rsidRDefault="00AE2C69" w:rsidP="005A0E50">
            <w:r w:rsidRPr="009066A8">
              <w:t>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9CC4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82FB17D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B8EA7E" w14:textId="77777777" w:rsidR="00AE2C69" w:rsidRPr="009066A8" w:rsidRDefault="00AE2C69" w:rsidP="005A0E50">
            <w:r w:rsidRPr="009066A8">
              <w:t>3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908B4B3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7961CC6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8161D27" w14:textId="77777777" w:rsidR="00AE2C69" w:rsidRPr="009066A8" w:rsidRDefault="00AE2C69" w:rsidP="005A0E50">
            <w:r w:rsidRPr="009066A8"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94F8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A1D29F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DFB17C" w14:textId="77777777" w:rsidR="00AE2C69" w:rsidRPr="009066A8" w:rsidRDefault="00AE2C69" w:rsidP="005A0E50">
            <w:r w:rsidRPr="009066A8">
              <w:t>3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FA8CA33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21F4A858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7ECAA39" w14:textId="77777777" w:rsidR="00AE2C69" w:rsidRPr="009066A8" w:rsidRDefault="00AE2C69" w:rsidP="005A0E50">
            <w:r w:rsidRPr="009066A8"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4B15C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48EB781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22854A" w14:textId="77777777" w:rsidR="00AE2C69" w:rsidRPr="009066A8" w:rsidRDefault="00AE2C69" w:rsidP="005A0E50">
            <w:r w:rsidRPr="009066A8">
              <w:t>3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1602EEA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503F1CE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1EAE992" w14:textId="77777777" w:rsidR="00AE2C69" w:rsidRPr="009066A8" w:rsidRDefault="00AE2C69" w:rsidP="005A0E50">
            <w:r w:rsidRPr="009066A8"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F695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6483C1E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370FC2" w14:textId="77777777" w:rsidR="00AE2C69" w:rsidRPr="009066A8" w:rsidRDefault="00AE2C69" w:rsidP="005A0E50">
            <w:r w:rsidRPr="009066A8">
              <w:t>3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7645C8C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56D1FFE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043E285" w14:textId="77777777" w:rsidR="00AE2C69" w:rsidRPr="009066A8" w:rsidRDefault="00AE2C69" w:rsidP="005A0E50">
            <w:r w:rsidRPr="009066A8"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5C8A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100962C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8E0374" w14:textId="77777777" w:rsidR="00AE2C69" w:rsidRPr="009066A8" w:rsidRDefault="00AE2C69" w:rsidP="005A0E50">
            <w:r w:rsidRPr="009066A8">
              <w:t>3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9276171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1416CF4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152D7D8" w14:textId="77777777" w:rsidR="00AE2C69" w:rsidRPr="009066A8" w:rsidRDefault="00AE2C69" w:rsidP="005A0E50">
            <w:r w:rsidRPr="009066A8"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F69A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FF468D6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668C51" w14:textId="77777777" w:rsidR="00AE2C69" w:rsidRPr="009066A8" w:rsidRDefault="00AE2C69" w:rsidP="005A0E50">
            <w:r w:rsidRPr="009066A8">
              <w:t>3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F21F091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25F78F61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A1BBB00" w14:textId="77777777" w:rsidR="00AE2C69" w:rsidRPr="009066A8" w:rsidRDefault="00AE2C69" w:rsidP="005A0E50">
            <w:r w:rsidRPr="009066A8"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1DCC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7DF4F61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F4FF9A" w14:textId="77777777" w:rsidR="00AE2C69" w:rsidRPr="009066A8" w:rsidRDefault="00AE2C69" w:rsidP="005A0E50">
            <w:r w:rsidRPr="009066A8">
              <w:t>3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DFE75BB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434B7E8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5444D3D" w14:textId="77777777" w:rsidR="00AE2C69" w:rsidRPr="009066A8" w:rsidRDefault="00AE2C69" w:rsidP="005A0E50">
            <w:r w:rsidRPr="009066A8"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3DE3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480177A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119210" w14:textId="77777777" w:rsidR="00AE2C69" w:rsidRPr="009066A8" w:rsidRDefault="00AE2C69" w:rsidP="005A0E50">
            <w:r w:rsidRPr="009066A8">
              <w:t>3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A1D5B7C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332484C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2431DF9" w14:textId="77777777" w:rsidR="00AE2C69" w:rsidRPr="009066A8" w:rsidRDefault="00AE2C69" w:rsidP="005A0E50">
            <w:r w:rsidRPr="009066A8"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1B41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4C7DADC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23FC58" w14:textId="77777777" w:rsidR="00AE2C69" w:rsidRPr="009066A8" w:rsidRDefault="00AE2C69" w:rsidP="005A0E50">
            <w:r w:rsidRPr="009066A8">
              <w:t>3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9948E50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49C18BD1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B07A256" w14:textId="77777777" w:rsidR="00AE2C69" w:rsidRPr="009066A8" w:rsidRDefault="00AE2C69" w:rsidP="005A0E50">
            <w:r w:rsidRPr="009066A8">
              <w:lastRenderedPageBreak/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B8C5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D74C4CA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AE8700" w14:textId="77777777" w:rsidR="00AE2C69" w:rsidRPr="009066A8" w:rsidRDefault="00AE2C69" w:rsidP="005A0E50">
            <w:r w:rsidRPr="009066A8">
              <w:t>3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97DCA2A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0395D36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11DB39C" w14:textId="77777777" w:rsidR="00AE2C69" w:rsidRPr="009066A8" w:rsidRDefault="00AE2C69" w:rsidP="005A0E50">
            <w:r w:rsidRPr="009066A8"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0239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DE323DD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E3A95B" w14:textId="77777777" w:rsidR="00AE2C69" w:rsidRPr="009066A8" w:rsidRDefault="00AE2C69" w:rsidP="005A0E50">
            <w:r w:rsidRPr="009066A8">
              <w:t>3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1E4DA41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442DC91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5DC879D" w14:textId="77777777" w:rsidR="00AE2C69" w:rsidRPr="009066A8" w:rsidRDefault="00AE2C69" w:rsidP="005A0E50">
            <w:r w:rsidRPr="009066A8"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B606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EBE75D6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BB567B" w14:textId="77777777" w:rsidR="00AE2C69" w:rsidRPr="009066A8" w:rsidRDefault="00AE2C69" w:rsidP="005A0E50">
            <w:r w:rsidRPr="009066A8">
              <w:t>3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CF167F4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2A47F7C6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B8956B2" w14:textId="77777777" w:rsidR="00AE2C69" w:rsidRPr="009066A8" w:rsidRDefault="00AE2C69" w:rsidP="005A0E50">
            <w:r w:rsidRPr="009066A8"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FB97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20BCD8D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D9453B" w14:textId="77777777" w:rsidR="00AE2C69" w:rsidRPr="009066A8" w:rsidRDefault="00AE2C69" w:rsidP="005A0E50">
            <w:r w:rsidRPr="009066A8">
              <w:t>3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F41CC50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487D3AD8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5F9312F" w14:textId="77777777" w:rsidR="00AE2C69" w:rsidRPr="009066A8" w:rsidRDefault="00AE2C69" w:rsidP="005A0E50">
            <w:r w:rsidRPr="009066A8">
              <w:t>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0B223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E1ECF4B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033D46" w14:textId="77777777" w:rsidR="00AE2C69" w:rsidRPr="009066A8" w:rsidRDefault="00AE2C69" w:rsidP="005A0E50">
            <w:r w:rsidRPr="009066A8">
              <w:t>3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A5275C7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0C03F2A6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7474B83" w14:textId="77777777" w:rsidR="00AE2C69" w:rsidRPr="009066A8" w:rsidRDefault="00AE2C69" w:rsidP="005A0E50">
            <w:r w:rsidRPr="009066A8"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8884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F01D628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816A63" w14:textId="77777777" w:rsidR="00AE2C69" w:rsidRPr="009066A8" w:rsidRDefault="00AE2C69" w:rsidP="005A0E50">
            <w:r w:rsidRPr="009066A8">
              <w:t>3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3DB381A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43B4FCB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E807C6F" w14:textId="77777777" w:rsidR="00AE2C69" w:rsidRPr="009066A8" w:rsidRDefault="00AE2C69" w:rsidP="005A0E50">
            <w:r w:rsidRPr="009066A8"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275A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4D884E0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6E4CEE" w14:textId="77777777" w:rsidR="00AE2C69" w:rsidRPr="009066A8" w:rsidRDefault="00AE2C69" w:rsidP="005A0E50">
            <w:r w:rsidRPr="009066A8">
              <w:t>3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F8A3236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4F61E737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1509E34" w14:textId="77777777" w:rsidR="00AE2C69" w:rsidRPr="009066A8" w:rsidRDefault="00AE2C69" w:rsidP="005A0E50">
            <w:r w:rsidRPr="009066A8"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1E59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B60B9BF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C2DEEE" w14:textId="77777777" w:rsidR="00AE2C69" w:rsidRPr="009066A8" w:rsidRDefault="00AE2C69" w:rsidP="005A0E50">
            <w:r w:rsidRPr="009066A8">
              <w:t>3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6EF24C1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392D0CE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9F0006B" w14:textId="77777777" w:rsidR="00AE2C69" w:rsidRPr="009066A8" w:rsidRDefault="00AE2C69" w:rsidP="005A0E50">
            <w:r w:rsidRPr="009066A8">
              <w:t>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D081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13C916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A312F4" w14:textId="77777777" w:rsidR="00AE2C69" w:rsidRPr="009066A8" w:rsidRDefault="00AE2C69" w:rsidP="005A0E50">
            <w:r w:rsidRPr="009066A8">
              <w:t>3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1B021E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3854C087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054786C" w14:textId="77777777" w:rsidR="00AE2C69" w:rsidRPr="009066A8" w:rsidRDefault="00AE2C69" w:rsidP="005A0E50">
            <w:r w:rsidRPr="009066A8"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C88C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738D179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C90737" w14:textId="77777777" w:rsidR="00AE2C69" w:rsidRPr="009066A8" w:rsidRDefault="00AE2C69" w:rsidP="005A0E50">
            <w:r w:rsidRPr="009066A8">
              <w:t>3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026B75A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7B216B8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66AC3CD" w14:textId="77777777" w:rsidR="00AE2C69" w:rsidRPr="009066A8" w:rsidRDefault="00AE2C69" w:rsidP="005A0E50">
            <w:r w:rsidRPr="009066A8"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65142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6C83D3F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285C9" w14:textId="77777777" w:rsidR="00AE2C69" w:rsidRPr="009066A8" w:rsidRDefault="00AE2C69" w:rsidP="005A0E50">
            <w:r w:rsidRPr="009066A8">
              <w:t>3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F333913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2FD9A933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C284F19" w14:textId="77777777" w:rsidR="00AE2C69" w:rsidRPr="009066A8" w:rsidRDefault="00AE2C69" w:rsidP="005A0E50">
            <w:r w:rsidRPr="009066A8"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F5F8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8B18C85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68C485" w14:textId="77777777" w:rsidR="00AE2C69" w:rsidRPr="009066A8" w:rsidRDefault="00AE2C69" w:rsidP="005A0E50">
            <w:r w:rsidRPr="009066A8">
              <w:t>3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4482C56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35310AB4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C3CC7B8" w14:textId="77777777" w:rsidR="00AE2C69" w:rsidRPr="009066A8" w:rsidRDefault="00AE2C69" w:rsidP="005A0E50">
            <w:r w:rsidRPr="009066A8"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6AE8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B22D607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79819D" w14:textId="77777777" w:rsidR="00AE2C69" w:rsidRPr="009066A8" w:rsidRDefault="00AE2C69" w:rsidP="005A0E50">
            <w:r w:rsidRPr="009066A8">
              <w:t>4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6E5148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6118D42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574632C" w14:textId="77777777" w:rsidR="00AE2C69" w:rsidRPr="009066A8" w:rsidRDefault="00AE2C69" w:rsidP="005A0E50">
            <w:r w:rsidRPr="009066A8">
              <w:t>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D694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68C778D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D31CE3" w14:textId="77777777" w:rsidR="00AE2C69" w:rsidRPr="009066A8" w:rsidRDefault="00AE2C69" w:rsidP="005A0E50">
            <w:r w:rsidRPr="009066A8">
              <w:t>4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F0800F0" w14:textId="77777777" w:rsidR="00AE2C69" w:rsidRPr="009066A8" w:rsidRDefault="00AE2C69" w:rsidP="005A0E50">
            <w:r w:rsidRPr="009066A8">
              <w:t>9.43</w:t>
            </w:r>
          </w:p>
        </w:tc>
      </w:tr>
      <w:tr w:rsidR="00AE2C69" w:rsidRPr="009066A8" w14:paraId="2F1FA86B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09085C9" w14:textId="77777777" w:rsidR="00AE2C69" w:rsidRPr="009066A8" w:rsidRDefault="00AE2C69" w:rsidP="005A0E50">
            <w:r w:rsidRPr="009066A8"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935C8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640F141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741BE9" w14:textId="77777777" w:rsidR="00AE2C69" w:rsidRPr="009066A8" w:rsidRDefault="00AE2C69" w:rsidP="005A0E50">
            <w:r w:rsidRPr="009066A8">
              <w:t>4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55F968E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4A5FF68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C8CDABF" w14:textId="77777777" w:rsidR="00AE2C69" w:rsidRPr="009066A8" w:rsidRDefault="00AE2C69" w:rsidP="005A0E50">
            <w:r w:rsidRPr="009066A8"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0D55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4F51924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D225E9" w14:textId="77777777" w:rsidR="00AE2C69" w:rsidRPr="009066A8" w:rsidRDefault="00AE2C69" w:rsidP="005A0E50">
            <w:r w:rsidRPr="009066A8">
              <w:t>4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E053F74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0503AB81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E811AB1" w14:textId="77777777" w:rsidR="00AE2C69" w:rsidRPr="009066A8" w:rsidRDefault="00AE2C69" w:rsidP="005A0E50">
            <w:r w:rsidRPr="009066A8"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9D1F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A29C10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DE4B5B" w14:textId="77777777" w:rsidR="00AE2C69" w:rsidRPr="009066A8" w:rsidRDefault="00AE2C69" w:rsidP="005A0E50">
            <w:r w:rsidRPr="009066A8">
              <w:t>4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0FDD5E5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0AB82FF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8D72A42" w14:textId="77777777" w:rsidR="00AE2C69" w:rsidRPr="009066A8" w:rsidRDefault="00AE2C69" w:rsidP="005A0E50">
            <w:r w:rsidRPr="009066A8"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D213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870CCFE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751027" w14:textId="77777777" w:rsidR="00AE2C69" w:rsidRPr="009066A8" w:rsidRDefault="00AE2C69" w:rsidP="005A0E50">
            <w:r w:rsidRPr="009066A8">
              <w:t>4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7F986E2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643A99A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715FD56" w14:textId="77777777" w:rsidR="00AE2C69" w:rsidRPr="009066A8" w:rsidRDefault="00AE2C69" w:rsidP="005A0E50">
            <w:r w:rsidRPr="009066A8"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4B2D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66CEF51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25C5C7" w14:textId="77777777" w:rsidR="00AE2C69" w:rsidRPr="009066A8" w:rsidRDefault="00AE2C69" w:rsidP="005A0E50">
            <w:r w:rsidRPr="009066A8">
              <w:t>4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0212FFC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7EBE431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7269ED3" w14:textId="77777777" w:rsidR="00AE2C69" w:rsidRPr="009066A8" w:rsidRDefault="00AE2C69" w:rsidP="005A0E50">
            <w:r w:rsidRPr="009066A8">
              <w:t>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7CCB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366181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B73BB7" w14:textId="77777777" w:rsidR="00AE2C69" w:rsidRPr="009066A8" w:rsidRDefault="00AE2C69" w:rsidP="005A0E50">
            <w:r w:rsidRPr="009066A8">
              <w:t>4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67AC402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5999774D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42186D3" w14:textId="77777777" w:rsidR="00AE2C69" w:rsidRPr="009066A8" w:rsidRDefault="00AE2C69" w:rsidP="005A0E50">
            <w:r w:rsidRPr="009066A8">
              <w:t>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E3E0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FDE18D6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6BAD79" w14:textId="77777777" w:rsidR="00AE2C69" w:rsidRPr="009066A8" w:rsidRDefault="00AE2C69" w:rsidP="005A0E50">
            <w:r w:rsidRPr="009066A8">
              <w:t>4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BEACBCE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40AD6E8A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F829A2A" w14:textId="77777777" w:rsidR="00AE2C69" w:rsidRPr="009066A8" w:rsidRDefault="00AE2C69" w:rsidP="005A0E50">
            <w:r w:rsidRPr="009066A8"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12B4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AC528F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C16917" w14:textId="77777777" w:rsidR="00AE2C69" w:rsidRPr="009066A8" w:rsidRDefault="00AE2C69" w:rsidP="005A0E50">
            <w:r w:rsidRPr="009066A8">
              <w:t>4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EE98C04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3FF0B6FB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8766BFD" w14:textId="77777777" w:rsidR="00AE2C69" w:rsidRPr="009066A8" w:rsidRDefault="00AE2C69" w:rsidP="005A0E50">
            <w:r w:rsidRPr="009066A8"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9AA2B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DA2049E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9808CE" w14:textId="77777777" w:rsidR="00AE2C69" w:rsidRPr="009066A8" w:rsidRDefault="00AE2C69" w:rsidP="005A0E50">
            <w:r w:rsidRPr="009066A8">
              <w:t>4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2966D6C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697EB744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0A8807F" w14:textId="77777777" w:rsidR="00AE2C69" w:rsidRPr="009066A8" w:rsidRDefault="00AE2C69" w:rsidP="005A0E50">
            <w:r w:rsidRPr="009066A8">
              <w:t>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563C4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653A68C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28FD28" w14:textId="77777777" w:rsidR="00AE2C69" w:rsidRPr="009066A8" w:rsidRDefault="00AE2C69" w:rsidP="005A0E50">
            <w:r w:rsidRPr="009066A8">
              <w:t>4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984DF7E" w14:textId="77777777" w:rsidR="00AE2C69" w:rsidRPr="009066A8" w:rsidRDefault="00AE2C69" w:rsidP="005A0E50">
            <w:r w:rsidRPr="009066A8">
              <w:t>9.71</w:t>
            </w:r>
          </w:p>
        </w:tc>
      </w:tr>
      <w:tr w:rsidR="00AE2C69" w:rsidRPr="009066A8" w14:paraId="79B2A67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D49AB62" w14:textId="77777777" w:rsidR="00AE2C69" w:rsidRPr="009066A8" w:rsidRDefault="00AE2C69" w:rsidP="005A0E50">
            <w:r w:rsidRPr="009066A8">
              <w:t>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095D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EC1E8CC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0CA5B7" w14:textId="77777777" w:rsidR="00AE2C69" w:rsidRPr="009066A8" w:rsidRDefault="00AE2C69" w:rsidP="005A0E50">
            <w:r w:rsidRPr="009066A8">
              <w:t>4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03E1B85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32A71966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5A810D2" w14:textId="77777777" w:rsidR="00AE2C69" w:rsidRPr="009066A8" w:rsidRDefault="00AE2C69" w:rsidP="005A0E50">
            <w:r w:rsidRPr="009066A8">
              <w:t>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A252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38F187C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AB4169" w14:textId="77777777" w:rsidR="00AE2C69" w:rsidRPr="009066A8" w:rsidRDefault="00AE2C69" w:rsidP="005A0E50">
            <w:r w:rsidRPr="009066A8">
              <w:t>4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BF9365B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07DE859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F863DD0" w14:textId="77777777" w:rsidR="00AE2C69" w:rsidRPr="009066A8" w:rsidRDefault="00AE2C69" w:rsidP="005A0E50">
            <w:r w:rsidRPr="009066A8">
              <w:t>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E33A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2102E0A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C2FB18" w14:textId="77777777" w:rsidR="00AE2C69" w:rsidRPr="009066A8" w:rsidRDefault="00AE2C69" w:rsidP="005A0E50">
            <w:r w:rsidRPr="009066A8">
              <w:t>4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02789CF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7DFF8C9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EB8D9CF" w14:textId="77777777" w:rsidR="00AE2C69" w:rsidRPr="009066A8" w:rsidRDefault="00AE2C69" w:rsidP="005A0E50">
            <w:r w:rsidRPr="009066A8">
              <w:t>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8D97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10C98B4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4B1ABE" w14:textId="77777777" w:rsidR="00AE2C69" w:rsidRPr="009066A8" w:rsidRDefault="00AE2C69" w:rsidP="005A0E50">
            <w:r w:rsidRPr="009066A8">
              <w:t>4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B4DAD56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4FF8440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FC065B9" w14:textId="77777777" w:rsidR="00AE2C69" w:rsidRPr="009066A8" w:rsidRDefault="00AE2C69" w:rsidP="005A0E50">
            <w:r w:rsidRPr="009066A8">
              <w:t>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B5C53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5E1A82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FBDADF" w14:textId="77777777" w:rsidR="00AE2C69" w:rsidRPr="009066A8" w:rsidRDefault="00AE2C69" w:rsidP="005A0E50">
            <w:r w:rsidRPr="009066A8">
              <w:t>4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087188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32ADA439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25771CE" w14:textId="77777777" w:rsidR="00AE2C69" w:rsidRPr="009066A8" w:rsidRDefault="00AE2C69" w:rsidP="005A0E50">
            <w:r w:rsidRPr="009066A8">
              <w:t>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59F7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5B3517B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499D8B" w14:textId="77777777" w:rsidR="00AE2C69" w:rsidRPr="009066A8" w:rsidRDefault="00AE2C69" w:rsidP="005A0E50">
            <w:r w:rsidRPr="009066A8">
              <w:t>4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22DD0BD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5157EEE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A81F613" w14:textId="77777777" w:rsidR="00AE2C69" w:rsidRPr="009066A8" w:rsidRDefault="00AE2C69" w:rsidP="005A0E50">
            <w:r w:rsidRPr="009066A8">
              <w:t>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A1FC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332E0B3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E31C28" w14:textId="77777777" w:rsidR="00AE2C69" w:rsidRPr="009066A8" w:rsidRDefault="00AE2C69" w:rsidP="005A0E50">
            <w:r w:rsidRPr="009066A8">
              <w:t>4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0BBD7F0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05E92AA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573D54D" w14:textId="77777777" w:rsidR="00AE2C69" w:rsidRPr="009066A8" w:rsidRDefault="00AE2C69" w:rsidP="005A0E50">
            <w:r w:rsidRPr="009066A8"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AC13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8633770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52C970" w14:textId="77777777" w:rsidR="00AE2C69" w:rsidRPr="009066A8" w:rsidRDefault="00AE2C69" w:rsidP="005A0E50">
            <w:r w:rsidRPr="009066A8">
              <w:t>4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0068A02" w14:textId="77777777" w:rsidR="00AE2C69" w:rsidRPr="009066A8" w:rsidRDefault="00AE2C69" w:rsidP="005A0E50">
            <w:r w:rsidRPr="009066A8">
              <w:t>9.14</w:t>
            </w:r>
          </w:p>
        </w:tc>
      </w:tr>
      <w:tr w:rsidR="00AE2C69" w:rsidRPr="009066A8" w14:paraId="348E70DA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D16C7F2" w14:textId="77777777" w:rsidR="00AE2C69" w:rsidRPr="009066A8" w:rsidRDefault="00AE2C69" w:rsidP="005A0E50">
            <w:r w:rsidRPr="009066A8">
              <w:t>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1895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BFEED8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EB37D8" w14:textId="77777777" w:rsidR="00AE2C69" w:rsidRPr="009066A8" w:rsidRDefault="00AE2C69" w:rsidP="005A0E50">
            <w:r w:rsidRPr="009066A8">
              <w:t>4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3CA5792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3AF9B5BB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78C3BED" w14:textId="77777777" w:rsidR="00AE2C69" w:rsidRPr="009066A8" w:rsidRDefault="00AE2C69" w:rsidP="005A0E50">
            <w:r w:rsidRPr="009066A8"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3E00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616E3E1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311F6E" w14:textId="77777777" w:rsidR="00AE2C69" w:rsidRPr="009066A8" w:rsidRDefault="00AE2C69" w:rsidP="005A0E50">
            <w:r w:rsidRPr="009066A8">
              <w:t>4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28F9FFE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213FD1D8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8BD9456" w14:textId="77777777" w:rsidR="00AE2C69" w:rsidRPr="009066A8" w:rsidRDefault="00AE2C69" w:rsidP="005A0E50">
            <w:r w:rsidRPr="009066A8">
              <w:t>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07312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27B4C7D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320DCF" w14:textId="77777777" w:rsidR="00AE2C69" w:rsidRPr="009066A8" w:rsidRDefault="00AE2C69" w:rsidP="005A0E50">
            <w:r w:rsidRPr="009066A8">
              <w:t>5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E489317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41C5274D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86201F2" w14:textId="77777777" w:rsidR="00AE2C69" w:rsidRPr="009066A8" w:rsidRDefault="00AE2C69" w:rsidP="005A0E50">
            <w:r w:rsidRPr="009066A8">
              <w:t>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1566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F8CEE83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A6CE70" w14:textId="77777777" w:rsidR="00AE2C69" w:rsidRPr="009066A8" w:rsidRDefault="00AE2C69" w:rsidP="005A0E50">
            <w:r w:rsidRPr="009066A8">
              <w:t>5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64A7708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2E84370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381940F" w14:textId="77777777" w:rsidR="00AE2C69" w:rsidRPr="009066A8" w:rsidRDefault="00AE2C69" w:rsidP="005A0E50">
            <w:r w:rsidRPr="009066A8">
              <w:t>1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9CA2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16E328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9573DB" w14:textId="77777777" w:rsidR="00AE2C69" w:rsidRPr="009066A8" w:rsidRDefault="00AE2C69" w:rsidP="005A0E50">
            <w:r w:rsidRPr="009066A8">
              <w:t>5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F8A7A56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5716A3B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13F855F" w14:textId="77777777" w:rsidR="00AE2C69" w:rsidRPr="009066A8" w:rsidRDefault="00AE2C69" w:rsidP="005A0E50">
            <w:r w:rsidRPr="009066A8">
              <w:t>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C5D1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2BBEB16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367984" w14:textId="77777777" w:rsidR="00AE2C69" w:rsidRPr="009066A8" w:rsidRDefault="00AE2C69" w:rsidP="005A0E50">
            <w:r w:rsidRPr="009066A8">
              <w:t>5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E0A494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53BE3B1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A92CD04" w14:textId="77777777" w:rsidR="00AE2C69" w:rsidRPr="009066A8" w:rsidRDefault="00AE2C69" w:rsidP="005A0E50">
            <w:r w:rsidRPr="009066A8"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FD4C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C223387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1F9117" w14:textId="77777777" w:rsidR="00AE2C69" w:rsidRPr="009066A8" w:rsidRDefault="00AE2C69" w:rsidP="005A0E50">
            <w:r w:rsidRPr="009066A8">
              <w:t>5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10E1166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2C500E74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3ECB9D1" w14:textId="77777777" w:rsidR="00AE2C69" w:rsidRPr="009066A8" w:rsidRDefault="00AE2C69" w:rsidP="005A0E50">
            <w:r w:rsidRPr="009066A8"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15B1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82F9AB5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4ECB39" w14:textId="77777777" w:rsidR="00AE2C69" w:rsidRPr="009066A8" w:rsidRDefault="00AE2C69" w:rsidP="005A0E50">
            <w:r w:rsidRPr="009066A8">
              <w:t>5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AD72FC2" w14:textId="77777777" w:rsidR="00AE2C69" w:rsidRPr="009066A8" w:rsidRDefault="00AE2C69" w:rsidP="005A0E50">
            <w:r w:rsidRPr="009066A8">
              <w:t>9.00</w:t>
            </w:r>
          </w:p>
        </w:tc>
      </w:tr>
      <w:tr w:rsidR="00AE2C69" w:rsidRPr="009066A8" w14:paraId="16F5690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6473E0D" w14:textId="77777777" w:rsidR="00AE2C69" w:rsidRPr="009066A8" w:rsidRDefault="00AE2C69" w:rsidP="005A0E50">
            <w:r w:rsidRPr="009066A8"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43E4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7753307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339791" w14:textId="77777777" w:rsidR="00AE2C69" w:rsidRPr="009066A8" w:rsidRDefault="00AE2C69" w:rsidP="005A0E50">
            <w:r w:rsidRPr="009066A8">
              <w:t>5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44A719C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282BF91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FCA2474" w14:textId="77777777" w:rsidR="00AE2C69" w:rsidRPr="009066A8" w:rsidRDefault="00AE2C69" w:rsidP="005A0E50">
            <w:r w:rsidRPr="009066A8">
              <w:t>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54EDB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00F03CC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117397" w14:textId="77777777" w:rsidR="00AE2C69" w:rsidRPr="009066A8" w:rsidRDefault="00AE2C69" w:rsidP="005A0E50">
            <w:r w:rsidRPr="009066A8">
              <w:t>5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78C3077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2BA239B3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9FF68C8" w14:textId="77777777" w:rsidR="00AE2C69" w:rsidRPr="009066A8" w:rsidRDefault="00AE2C69" w:rsidP="005A0E50">
            <w:r w:rsidRPr="009066A8"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3857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3031027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8F6250" w14:textId="77777777" w:rsidR="00AE2C69" w:rsidRPr="009066A8" w:rsidRDefault="00AE2C69" w:rsidP="005A0E50">
            <w:r w:rsidRPr="009066A8">
              <w:t>5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2BB6F1B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2E11F29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98C482B" w14:textId="77777777" w:rsidR="00AE2C69" w:rsidRPr="009066A8" w:rsidRDefault="00AE2C69" w:rsidP="005A0E50">
            <w:r w:rsidRPr="009066A8">
              <w:lastRenderedPageBreak/>
              <w:t>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95FA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39869AF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1B1F63" w14:textId="77777777" w:rsidR="00AE2C69" w:rsidRPr="009066A8" w:rsidRDefault="00AE2C69" w:rsidP="005A0E50">
            <w:r w:rsidRPr="009066A8">
              <w:t>5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08FF761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32127FF9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19581F4" w14:textId="77777777" w:rsidR="00AE2C69" w:rsidRPr="009066A8" w:rsidRDefault="00AE2C69" w:rsidP="005A0E50">
            <w:r w:rsidRPr="009066A8">
              <w:t>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7117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756F88A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8980BA" w14:textId="77777777" w:rsidR="00AE2C69" w:rsidRPr="009066A8" w:rsidRDefault="00AE2C69" w:rsidP="005A0E50">
            <w:r w:rsidRPr="009066A8">
              <w:t>5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C1C3B10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06D1265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AC43EEA" w14:textId="77777777" w:rsidR="00AE2C69" w:rsidRPr="009066A8" w:rsidRDefault="00AE2C69" w:rsidP="005A0E50">
            <w:r w:rsidRPr="009066A8">
              <w:t>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E471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9EAEE8A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CDF728" w14:textId="77777777" w:rsidR="00AE2C69" w:rsidRPr="009066A8" w:rsidRDefault="00AE2C69" w:rsidP="005A0E50">
            <w:r w:rsidRPr="009066A8">
              <w:t>5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C8F76E5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3B6CE66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0B83704" w14:textId="77777777" w:rsidR="00AE2C69" w:rsidRPr="009066A8" w:rsidRDefault="00AE2C69" w:rsidP="005A0E50">
            <w:r w:rsidRPr="009066A8">
              <w:t>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3476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277280A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47D781" w14:textId="77777777" w:rsidR="00AE2C69" w:rsidRPr="009066A8" w:rsidRDefault="00AE2C69" w:rsidP="005A0E50">
            <w:r w:rsidRPr="009066A8">
              <w:t>5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F2361D4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734B4668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BD07FFE" w14:textId="77777777" w:rsidR="00AE2C69" w:rsidRPr="009066A8" w:rsidRDefault="00AE2C69" w:rsidP="005A0E50">
            <w:r w:rsidRPr="009066A8">
              <w:t>1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B2D68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599CB77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1F8886" w14:textId="77777777" w:rsidR="00AE2C69" w:rsidRPr="009066A8" w:rsidRDefault="00AE2C69" w:rsidP="005A0E50">
            <w:r w:rsidRPr="009066A8">
              <w:t>5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CC52C8F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1FA9E3C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9D90988" w14:textId="77777777" w:rsidR="00AE2C69" w:rsidRPr="009066A8" w:rsidRDefault="00AE2C69" w:rsidP="005A0E50">
            <w:r w:rsidRPr="009066A8">
              <w:t>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F62B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E8B3584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90C86B" w14:textId="77777777" w:rsidR="00AE2C69" w:rsidRPr="009066A8" w:rsidRDefault="00AE2C69" w:rsidP="005A0E50">
            <w:r w:rsidRPr="009066A8">
              <w:t>5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66584F1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435BB54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392FA31" w14:textId="77777777" w:rsidR="00AE2C69" w:rsidRPr="009066A8" w:rsidRDefault="00AE2C69" w:rsidP="005A0E50">
            <w:r w:rsidRPr="009066A8"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5018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768FFE0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2CE7B4" w14:textId="77777777" w:rsidR="00AE2C69" w:rsidRPr="009066A8" w:rsidRDefault="00AE2C69" w:rsidP="005A0E50">
            <w:r w:rsidRPr="009066A8">
              <w:t>5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FC1A81F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66A565BA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0457287" w14:textId="77777777" w:rsidR="00AE2C69" w:rsidRPr="009066A8" w:rsidRDefault="00AE2C69" w:rsidP="005A0E50">
            <w:r w:rsidRPr="009066A8">
              <w:t>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77EC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8D895E8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FB9C81" w14:textId="77777777" w:rsidR="00AE2C69" w:rsidRPr="009066A8" w:rsidRDefault="00AE2C69" w:rsidP="005A0E50">
            <w:r w:rsidRPr="009066A8">
              <w:t>5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AAFD5AF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5B0CB886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23C7186" w14:textId="77777777" w:rsidR="00AE2C69" w:rsidRPr="009066A8" w:rsidRDefault="00AE2C69" w:rsidP="005A0E50">
            <w:r w:rsidRPr="009066A8">
              <w:t>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C238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F4BEA00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5CFAC9" w14:textId="77777777" w:rsidR="00AE2C69" w:rsidRPr="009066A8" w:rsidRDefault="00AE2C69" w:rsidP="005A0E50">
            <w:r w:rsidRPr="009066A8">
              <w:t>5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00DC35D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3558AEF5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20FE2B2" w14:textId="77777777" w:rsidR="00AE2C69" w:rsidRPr="009066A8" w:rsidRDefault="00AE2C69" w:rsidP="005A0E50">
            <w:r w:rsidRPr="009066A8">
              <w:t>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87D5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76E2330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48D070" w14:textId="77777777" w:rsidR="00AE2C69" w:rsidRPr="009066A8" w:rsidRDefault="00AE2C69" w:rsidP="005A0E50">
            <w:r w:rsidRPr="009066A8">
              <w:t>5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F713705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4B3C80FA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63CB576" w14:textId="77777777" w:rsidR="00AE2C69" w:rsidRPr="009066A8" w:rsidRDefault="00AE2C69" w:rsidP="005A0E50">
            <w:r w:rsidRPr="009066A8">
              <w:t>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A3C2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DB22DD5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952EC8" w14:textId="77777777" w:rsidR="00AE2C69" w:rsidRPr="009066A8" w:rsidRDefault="00AE2C69" w:rsidP="005A0E50">
            <w:r w:rsidRPr="009066A8">
              <w:t>5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1307670" w14:textId="77777777" w:rsidR="00AE2C69" w:rsidRPr="009066A8" w:rsidRDefault="00AE2C69" w:rsidP="005A0E50">
            <w:r w:rsidRPr="009066A8">
              <w:t>9.29</w:t>
            </w:r>
          </w:p>
        </w:tc>
      </w:tr>
      <w:tr w:rsidR="00AE2C69" w:rsidRPr="009066A8" w14:paraId="6D15168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B2CCBF0" w14:textId="77777777" w:rsidR="00AE2C69" w:rsidRPr="009066A8" w:rsidRDefault="00AE2C69" w:rsidP="005A0E50">
            <w:r w:rsidRPr="009066A8">
              <w:t>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89D3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9D41787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977A00" w14:textId="77777777" w:rsidR="00AE2C69" w:rsidRPr="009066A8" w:rsidRDefault="00AE2C69" w:rsidP="005A0E50">
            <w:r w:rsidRPr="009066A8">
              <w:t>5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6301151" w14:textId="77777777" w:rsidR="00AE2C69" w:rsidRPr="009066A8" w:rsidRDefault="00AE2C69" w:rsidP="005A0E50">
            <w:r w:rsidRPr="009066A8">
              <w:t>9.57</w:t>
            </w:r>
          </w:p>
        </w:tc>
      </w:tr>
      <w:tr w:rsidR="00AE2C69" w:rsidRPr="009066A8" w14:paraId="3EDED7A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D0F4663" w14:textId="77777777" w:rsidR="00AE2C69" w:rsidRPr="009066A8" w:rsidRDefault="00AE2C69" w:rsidP="005A0E50">
            <w:r w:rsidRPr="009066A8">
              <w:t>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C271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344A979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265410" w14:textId="77777777" w:rsidR="00AE2C69" w:rsidRPr="009066A8" w:rsidRDefault="00AE2C69" w:rsidP="005A0E50">
            <w:r w:rsidRPr="009066A8">
              <w:t>5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57399C5" w14:textId="77777777" w:rsidR="00AE2C69" w:rsidRPr="009066A8" w:rsidRDefault="00AE2C69" w:rsidP="005A0E50">
            <w:r w:rsidRPr="009066A8">
              <w:t>9.57</w:t>
            </w:r>
          </w:p>
        </w:tc>
      </w:tr>
      <w:tr w:rsidR="00AE2C69" w:rsidRPr="009066A8" w14:paraId="31152B17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6033D1E" w14:textId="77777777" w:rsidR="00AE2C69" w:rsidRPr="009066A8" w:rsidRDefault="00AE2C69" w:rsidP="005A0E50">
            <w:r w:rsidRPr="009066A8">
              <w:t>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C648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EB8F3C5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6CA1E9" w14:textId="77777777" w:rsidR="00AE2C69" w:rsidRPr="009066A8" w:rsidRDefault="00AE2C69" w:rsidP="005A0E50">
            <w:r w:rsidRPr="009066A8">
              <w:t>5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8C3D37" w14:textId="77777777" w:rsidR="00AE2C69" w:rsidRPr="009066A8" w:rsidRDefault="00AE2C69" w:rsidP="005A0E50">
            <w:r w:rsidRPr="009066A8">
              <w:t>9.57</w:t>
            </w:r>
          </w:p>
        </w:tc>
      </w:tr>
      <w:tr w:rsidR="00AE2C69" w:rsidRPr="009066A8" w14:paraId="532C2FE8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422EF78" w14:textId="77777777" w:rsidR="00AE2C69" w:rsidRPr="009066A8" w:rsidRDefault="00AE2C69" w:rsidP="005A0E50">
            <w:r w:rsidRPr="009066A8">
              <w:t>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98778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EDEB4E6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CEBF22" w14:textId="77777777" w:rsidR="00AE2C69" w:rsidRPr="009066A8" w:rsidRDefault="00AE2C69" w:rsidP="005A0E50">
            <w:r w:rsidRPr="009066A8">
              <w:t>5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68764A0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39862FBD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136B2B1" w14:textId="77777777" w:rsidR="00AE2C69" w:rsidRPr="009066A8" w:rsidRDefault="00AE2C69" w:rsidP="005A0E50">
            <w:r w:rsidRPr="009066A8">
              <w:t>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22139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77130EB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6E7D77" w14:textId="77777777" w:rsidR="00AE2C69" w:rsidRPr="009066A8" w:rsidRDefault="00AE2C69" w:rsidP="005A0E50">
            <w:r w:rsidRPr="009066A8">
              <w:t>5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D00CC2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537D05B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BE24784" w14:textId="77777777" w:rsidR="00AE2C69" w:rsidRPr="009066A8" w:rsidRDefault="00AE2C69" w:rsidP="005A0E50">
            <w:r w:rsidRPr="009066A8">
              <w:t>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E755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B482AC1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9CDEAA" w14:textId="77777777" w:rsidR="00AE2C69" w:rsidRPr="009066A8" w:rsidRDefault="00AE2C69" w:rsidP="005A0E50">
            <w:r w:rsidRPr="009066A8">
              <w:t>5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F171493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47AA742A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E5063A3" w14:textId="77777777" w:rsidR="00AE2C69" w:rsidRPr="009066A8" w:rsidRDefault="00AE2C69" w:rsidP="005A0E50">
            <w:r w:rsidRPr="009066A8">
              <w:t>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B6C9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A51807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B97A0B" w14:textId="77777777" w:rsidR="00AE2C69" w:rsidRPr="009066A8" w:rsidRDefault="00AE2C69" w:rsidP="005A0E50">
            <w:r w:rsidRPr="009066A8">
              <w:t>5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D8BCFAA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3DF59149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71374D11" w14:textId="77777777" w:rsidR="00AE2C69" w:rsidRPr="009066A8" w:rsidRDefault="00AE2C69" w:rsidP="005A0E50">
            <w:r w:rsidRPr="009066A8">
              <w:t>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46EE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66F52C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C7ABC8" w14:textId="77777777" w:rsidR="00AE2C69" w:rsidRPr="009066A8" w:rsidRDefault="00AE2C69" w:rsidP="005A0E50">
            <w:r w:rsidRPr="009066A8">
              <w:t>5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215EB6E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41CD770D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0D36B73" w14:textId="77777777" w:rsidR="00AE2C69" w:rsidRPr="009066A8" w:rsidRDefault="00AE2C69" w:rsidP="005A0E50">
            <w:r w:rsidRPr="009066A8">
              <w:t>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CDCAA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6E46B7F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FCA029" w14:textId="77777777" w:rsidR="00AE2C69" w:rsidRPr="009066A8" w:rsidRDefault="00AE2C69" w:rsidP="005A0E50">
            <w:r w:rsidRPr="009066A8">
              <w:t>5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D990124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1F42A261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25D17AD" w14:textId="77777777" w:rsidR="00AE2C69" w:rsidRPr="009066A8" w:rsidRDefault="00AE2C69" w:rsidP="005A0E50">
            <w:r w:rsidRPr="009066A8">
              <w:t>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1F52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107BB6E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AE5402" w14:textId="77777777" w:rsidR="00AE2C69" w:rsidRPr="009066A8" w:rsidRDefault="00AE2C69" w:rsidP="005A0E50">
            <w:r w:rsidRPr="009066A8">
              <w:t>5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AD9C40A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5BBF9427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A5C288C" w14:textId="77777777" w:rsidR="00AE2C69" w:rsidRPr="009066A8" w:rsidRDefault="00AE2C69" w:rsidP="005A0E50">
            <w:r w:rsidRPr="009066A8">
              <w:t>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C5D6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4FE6EF89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80356E" w14:textId="77777777" w:rsidR="00AE2C69" w:rsidRPr="009066A8" w:rsidRDefault="00AE2C69" w:rsidP="005A0E50">
            <w:r w:rsidRPr="009066A8">
              <w:t>5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68EB4EB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2E495A5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FA394E0" w14:textId="77777777" w:rsidR="00AE2C69" w:rsidRPr="009066A8" w:rsidRDefault="00AE2C69" w:rsidP="005A0E50">
            <w:r w:rsidRPr="009066A8">
              <w:t>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3471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A1C1966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072D2F" w14:textId="77777777" w:rsidR="00AE2C69" w:rsidRPr="009066A8" w:rsidRDefault="00AE2C69" w:rsidP="005A0E50">
            <w:r w:rsidRPr="009066A8">
              <w:t>5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55D105C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0A7C8619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4F1A6E14" w14:textId="77777777" w:rsidR="00AE2C69" w:rsidRPr="009066A8" w:rsidRDefault="00AE2C69" w:rsidP="005A0E50">
            <w:r w:rsidRPr="009066A8">
              <w:t>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DC5E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99D806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533786" w14:textId="77777777" w:rsidR="00AE2C69" w:rsidRPr="009066A8" w:rsidRDefault="00AE2C69" w:rsidP="005A0E50">
            <w:r w:rsidRPr="009066A8">
              <w:t>6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585D656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30CF7414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631334A" w14:textId="77777777" w:rsidR="00AE2C69" w:rsidRPr="009066A8" w:rsidRDefault="00AE2C69" w:rsidP="005A0E50">
            <w:r w:rsidRPr="009066A8">
              <w:t>1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97F4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DE518D2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F5E915" w14:textId="77777777" w:rsidR="00AE2C69" w:rsidRPr="009066A8" w:rsidRDefault="00AE2C69" w:rsidP="005A0E50">
            <w:r w:rsidRPr="009066A8">
              <w:t>6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CFBBEB2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20D8DE7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1A4ECB3" w14:textId="77777777" w:rsidR="00AE2C69" w:rsidRPr="009066A8" w:rsidRDefault="00AE2C69" w:rsidP="005A0E50">
            <w:r w:rsidRPr="009066A8">
              <w:t>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942C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724A005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1BA8B8" w14:textId="77777777" w:rsidR="00AE2C69" w:rsidRPr="009066A8" w:rsidRDefault="00AE2C69" w:rsidP="005A0E50">
            <w:r w:rsidRPr="009066A8">
              <w:t>6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72490EF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188568C6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ADC4E0F" w14:textId="77777777" w:rsidR="00AE2C69" w:rsidRPr="009066A8" w:rsidRDefault="00AE2C69" w:rsidP="005A0E50">
            <w:r w:rsidRPr="009066A8">
              <w:t>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B577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84724AE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5706BF" w14:textId="77777777" w:rsidR="00AE2C69" w:rsidRPr="009066A8" w:rsidRDefault="00AE2C69" w:rsidP="005A0E50">
            <w:r w:rsidRPr="009066A8">
              <w:t>6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1AA9791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55BEA9B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1113843" w14:textId="77777777" w:rsidR="00AE2C69" w:rsidRPr="009066A8" w:rsidRDefault="00AE2C69" w:rsidP="005A0E50">
            <w:r w:rsidRPr="009066A8">
              <w:t>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8555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0DF56EF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16BE42" w14:textId="77777777" w:rsidR="00AE2C69" w:rsidRPr="009066A8" w:rsidRDefault="00AE2C69" w:rsidP="005A0E50">
            <w:r w:rsidRPr="009066A8">
              <w:t>6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A8D9CA1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509CCEEE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0E828058" w14:textId="77777777" w:rsidR="00AE2C69" w:rsidRPr="009066A8" w:rsidRDefault="00AE2C69" w:rsidP="005A0E50">
            <w:r w:rsidRPr="009066A8">
              <w:t>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26AC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947916A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A254AB" w14:textId="77777777" w:rsidR="00AE2C69" w:rsidRPr="009066A8" w:rsidRDefault="00AE2C69" w:rsidP="005A0E50">
            <w:r w:rsidRPr="009066A8">
              <w:t>6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396F0B4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156847FC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ABB5A60" w14:textId="77777777" w:rsidR="00AE2C69" w:rsidRPr="009066A8" w:rsidRDefault="00AE2C69" w:rsidP="005A0E50">
            <w:r w:rsidRPr="009066A8">
              <w:t>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6ED8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352B63A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257776" w14:textId="77777777" w:rsidR="00AE2C69" w:rsidRPr="009066A8" w:rsidRDefault="00AE2C69" w:rsidP="005A0E50">
            <w:r w:rsidRPr="009066A8">
              <w:t>6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36499AD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7DA193CF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5C9E429F" w14:textId="77777777" w:rsidR="00AE2C69" w:rsidRPr="009066A8" w:rsidRDefault="00AE2C69" w:rsidP="005A0E50">
            <w:r w:rsidRPr="009066A8">
              <w:t>1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EB0D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378220B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2DB758" w14:textId="77777777" w:rsidR="00AE2C69" w:rsidRPr="009066A8" w:rsidRDefault="00AE2C69" w:rsidP="005A0E50">
            <w:r w:rsidRPr="009066A8">
              <w:t>6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2DF5A8C" w14:textId="77777777" w:rsidR="00AE2C69" w:rsidRPr="009066A8" w:rsidRDefault="00AE2C69" w:rsidP="005A0E50">
            <w:r w:rsidRPr="009066A8">
              <w:t>8.86</w:t>
            </w:r>
          </w:p>
        </w:tc>
      </w:tr>
      <w:tr w:rsidR="00AE2C69" w:rsidRPr="009066A8" w14:paraId="07A66EF2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3AB05C38" w14:textId="77777777" w:rsidR="00AE2C69" w:rsidRPr="009066A8" w:rsidRDefault="00AE2C69" w:rsidP="005A0E50">
            <w:r w:rsidRPr="009066A8">
              <w:t>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E991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2D43C3D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178FB5" w14:textId="77777777" w:rsidR="00AE2C69" w:rsidRPr="009066A8" w:rsidRDefault="00AE2C69" w:rsidP="005A0E50">
            <w:r w:rsidRPr="009066A8">
              <w:t>6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9F0D84A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5C00DF21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16FAE826" w14:textId="77777777" w:rsidR="00AE2C69" w:rsidRPr="009066A8" w:rsidRDefault="00AE2C69" w:rsidP="005A0E50">
            <w:r w:rsidRPr="009066A8">
              <w:t>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8B00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C76D00C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18105C" w14:textId="77777777" w:rsidR="00AE2C69" w:rsidRPr="009066A8" w:rsidRDefault="00AE2C69" w:rsidP="005A0E50">
            <w:r w:rsidRPr="009066A8">
              <w:t>6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7387582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45799298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287CEC33" w14:textId="77777777" w:rsidR="00AE2C69" w:rsidRPr="009066A8" w:rsidRDefault="00AE2C69" w:rsidP="005A0E50">
            <w:r w:rsidRPr="009066A8">
              <w:t>1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E39F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4839A78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C9B53A" w14:textId="77777777" w:rsidR="00AE2C69" w:rsidRPr="009066A8" w:rsidRDefault="00AE2C69" w:rsidP="005A0E50">
            <w:r w:rsidRPr="009066A8">
              <w:t>6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03A3E6C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38E62240" w14:textId="77777777" w:rsidTr="005A0E50">
        <w:trPr>
          <w:trHeight w:val="57"/>
        </w:trPr>
        <w:tc>
          <w:tcPr>
            <w:tcW w:w="1096" w:type="dxa"/>
            <w:shd w:val="clear" w:color="auto" w:fill="auto"/>
            <w:vAlign w:val="center"/>
          </w:tcPr>
          <w:p w14:paraId="63F9B77E" w14:textId="77777777" w:rsidR="00AE2C69" w:rsidRPr="009066A8" w:rsidRDefault="00AE2C69" w:rsidP="005A0E50">
            <w:r w:rsidRPr="009066A8">
              <w:t>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015AA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4FF9881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8A4CA1" w14:textId="77777777" w:rsidR="00AE2C69" w:rsidRPr="009066A8" w:rsidRDefault="00AE2C69" w:rsidP="005A0E50">
            <w:r w:rsidRPr="009066A8">
              <w:t>6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0AA8611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1D552A4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center"/>
          </w:tcPr>
          <w:p w14:paraId="6FBCD68D" w14:textId="77777777" w:rsidR="00AE2C69" w:rsidRPr="009066A8" w:rsidRDefault="00AE2C69" w:rsidP="005A0E50">
            <w:r w:rsidRPr="009066A8">
              <w:t>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FCF3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543E4647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1AF9F1" w14:textId="77777777" w:rsidR="00AE2C69" w:rsidRPr="009066A8" w:rsidRDefault="00AE2C69" w:rsidP="005A0E50">
            <w:r w:rsidRPr="009066A8">
              <w:t>6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9F37ED2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5B82B8B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center"/>
          </w:tcPr>
          <w:p w14:paraId="67431C5C" w14:textId="77777777" w:rsidR="00AE2C69" w:rsidRPr="009066A8" w:rsidRDefault="00AE2C69" w:rsidP="005A0E50">
            <w:r w:rsidRPr="009066A8">
              <w:t>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3F55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71074D50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2DDFF0" w14:textId="77777777" w:rsidR="00AE2C69" w:rsidRPr="009066A8" w:rsidRDefault="00AE2C69" w:rsidP="005A0E50">
            <w:r w:rsidRPr="009066A8">
              <w:t>6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F4C6FD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5B4C326F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center"/>
          </w:tcPr>
          <w:p w14:paraId="40F53865" w14:textId="77777777" w:rsidR="00AE2C69" w:rsidRPr="009066A8" w:rsidRDefault="00AE2C69" w:rsidP="005A0E50">
            <w:r w:rsidRPr="009066A8">
              <w:t>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1547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6E91D734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F9E9C3" w14:textId="77777777" w:rsidR="00AE2C69" w:rsidRPr="009066A8" w:rsidRDefault="00AE2C69" w:rsidP="005A0E50">
            <w:r w:rsidRPr="009066A8">
              <w:t>6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D89D20D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03F3B8A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center"/>
          </w:tcPr>
          <w:p w14:paraId="1537B3F4" w14:textId="77777777" w:rsidR="00AE2C69" w:rsidRPr="009066A8" w:rsidRDefault="00AE2C69" w:rsidP="005A0E50">
            <w:r w:rsidRPr="009066A8">
              <w:t>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F532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22521BC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8BEFBC" w14:textId="77777777" w:rsidR="00AE2C69" w:rsidRPr="009066A8" w:rsidRDefault="00AE2C69" w:rsidP="005A0E50">
            <w:r w:rsidRPr="009066A8">
              <w:t>6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478A8E1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3BECC7E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center"/>
          </w:tcPr>
          <w:p w14:paraId="38007EC5" w14:textId="77777777" w:rsidR="00AE2C69" w:rsidRPr="009066A8" w:rsidRDefault="00AE2C69" w:rsidP="005A0E50">
            <w:r w:rsidRPr="009066A8">
              <w:t>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C0EB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79CDFA4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3C5EA8" w14:textId="77777777" w:rsidR="00AE2C69" w:rsidRPr="009066A8" w:rsidRDefault="00AE2C69" w:rsidP="005A0E50">
            <w:r w:rsidRPr="009066A8">
              <w:t>6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F084932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022EC1C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center"/>
          </w:tcPr>
          <w:p w14:paraId="05BCA582" w14:textId="77777777" w:rsidR="00AE2C69" w:rsidRPr="009066A8" w:rsidRDefault="00AE2C69" w:rsidP="005A0E50">
            <w:r w:rsidRPr="009066A8">
              <w:t>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62A7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2038FB71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12E575" w14:textId="77777777" w:rsidR="00AE2C69" w:rsidRPr="009066A8" w:rsidRDefault="00AE2C69" w:rsidP="005A0E50">
            <w:r w:rsidRPr="009066A8">
              <w:t>6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0F99751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07B3558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center"/>
          </w:tcPr>
          <w:p w14:paraId="56CD212C" w14:textId="77777777" w:rsidR="00AE2C69" w:rsidRPr="009066A8" w:rsidRDefault="00AE2C69" w:rsidP="005A0E50">
            <w:r w:rsidRPr="009066A8">
              <w:t>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E829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0E63BD49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614D5F" w14:textId="77777777" w:rsidR="00AE2C69" w:rsidRPr="009066A8" w:rsidRDefault="00AE2C69" w:rsidP="005A0E50">
            <w:r w:rsidRPr="009066A8">
              <w:t>6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6E203A9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66AAD5C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center"/>
          </w:tcPr>
          <w:p w14:paraId="05E58599" w14:textId="77777777" w:rsidR="00AE2C69" w:rsidRPr="009066A8" w:rsidRDefault="00AE2C69" w:rsidP="005A0E50">
            <w:r w:rsidRPr="009066A8">
              <w:t>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2F8B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14:paraId="114CCF9D" w14:textId="77777777" w:rsidR="00AE2C69" w:rsidRPr="009066A8" w:rsidRDefault="00AE2C69" w:rsidP="005A0E50">
            <w:r w:rsidRPr="009066A8">
              <w:t>Labrador–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C57DEB" w14:textId="77777777" w:rsidR="00AE2C69" w:rsidRPr="009066A8" w:rsidRDefault="00AE2C69" w:rsidP="005A0E50">
            <w:r w:rsidRPr="009066A8">
              <w:t>6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57C8FF1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51A9EA1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2D85391" w14:textId="77777777" w:rsidR="00AE2C69" w:rsidRPr="009066A8" w:rsidRDefault="00AE2C69" w:rsidP="005A0E50">
            <w:r w:rsidRPr="009066A8">
              <w:rPr>
                <w:color w:val="000000"/>
              </w:rPr>
              <w:lastRenderedPageBreak/>
              <w:t>1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0AA97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413C7C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E48BDD" w14:textId="77777777" w:rsidR="00AE2C69" w:rsidRPr="009066A8" w:rsidRDefault="00AE2C69" w:rsidP="005A0E50">
            <w:r w:rsidRPr="009066A8">
              <w:t>6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BD691F2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3797B5D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E85A9B9" w14:textId="77777777" w:rsidR="00AE2C69" w:rsidRPr="009066A8" w:rsidRDefault="00AE2C69" w:rsidP="005A0E50">
            <w:r w:rsidRPr="009066A8">
              <w:rPr>
                <w:color w:val="000000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CD21B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092EE34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C90560" w14:textId="77777777" w:rsidR="00AE2C69" w:rsidRPr="009066A8" w:rsidRDefault="00AE2C69" w:rsidP="005A0E50">
            <w:r w:rsidRPr="009066A8">
              <w:t>6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DE00E77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78EFF18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2288F77" w14:textId="77777777" w:rsidR="00AE2C69" w:rsidRPr="009066A8" w:rsidRDefault="00AE2C69" w:rsidP="005A0E50">
            <w:r w:rsidRPr="009066A8">
              <w:rPr>
                <w:color w:val="000000"/>
              </w:rPr>
              <w:t>1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149A33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66C8BC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3BA890" w14:textId="77777777" w:rsidR="00AE2C69" w:rsidRPr="009066A8" w:rsidRDefault="00AE2C69" w:rsidP="005A0E50">
            <w:r w:rsidRPr="009066A8">
              <w:t>6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4BE7088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462FED1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81216B2" w14:textId="77777777" w:rsidR="00AE2C69" w:rsidRPr="009066A8" w:rsidRDefault="00AE2C69" w:rsidP="005A0E50">
            <w:r w:rsidRPr="009066A8">
              <w:rPr>
                <w:color w:val="000000"/>
              </w:rPr>
              <w:t>1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FD834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0A31C9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8D34E8" w14:textId="77777777" w:rsidR="00AE2C69" w:rsidRPr="009066A8" w:rsidRDefault="00AE2C69" w:rsidP="005A0E50">
            <w:r w:rsidRPr="009066A8">
              <w:t>6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03396E0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71C786C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7A82DEE" w14:textId="77777777" w:rsidR="00AE2C69" w:rsidRPr="009066A8" w:rsidRDefault="00AE2C69" w:rsidP="005A0E50">
            <w:r w:rsidRPr="009066A8">
              <w:rPr>
                <w:color w:val="000000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F6C65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B250C39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5294C9" w14:textId="77777777" w:rsidR="00AE2C69" w:rsidRPr="009066A8" w:rsidRDefault="00AE2C69" w:rsidP="005A0E50">
            <w:r w:rsidRPr="009066A8">
              <w:t>6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622D80F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1FB6F19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E8B27AA" w14:textId="77777777" w:rsidR="00AE2C69" w:rsidRPr="009066A8" w:rsidRDefault="00AE2C69" w:rsidP="005A0E50">
            <w:r w:rsidRPr="009066A8">
              <w:rPr>
                <w:color w:val="000000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7D597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2DCC56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8DBE3C" w14:textId="77777777" w:rsidR="00AE2C69" w:rsidRPr="009066A8" w:rsidRDefault="00AE2C69" w:rsidP="005A0E50">
            <w:r w:rsidRPr="009066A8">
              <w:t>6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AC7D804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48A2FF8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85EE30E" w14:textId="77777777" w:rsidR="00AE2C69" w:rsidRPr="009066A8" w:rsidRDefault="00AE2C69" w:rsidP="005A0E50">
            <w:r w:rsidRPr="009066A8">
              <w:rPr>
                <w:color w:val="000000"/>
              </w:rPr>
              <w:t>1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39689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46DBD18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FC3EEC" w14:textId="77777777" w:rsidR="00AE2C69" w:rsidRPr="009066A8" w:rsidRDefault="00AE2C69" w:rsidP="005A0E50">
            <w:r w:rsidRPr="009066A8">
              <w:t>6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806D194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74D771E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0325D1A" w14:textId="77777777" w:rsidR="00AE2C69" w:rsidRPr="009066A8" w:rsidRDefault="00AE2C69" w:rsidP="005A0E50">
            <w:r w:rsidRPr="009066A8">
              <w:rPr>
                <w:color w:val="000000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2A6D9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1BBD83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63321E" w14:textId="77777777" w:rsidR="00AE2C69" w:rsidRPr="009066A8" w:rsidRDefault="00AE2C69" w:rsidP="005A0E50">
            <w:r w:rsidRPr="009066A8">
              <w:t>6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E8664D8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60A4645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83AB1E6" w14:textId="77777777" w:rsidR="00AE2C69" w:rsidRPr="009066A8" w:rsidRDefault="00AE2C69" w:rsidP="005A0E50">
            <w:r w:rsidRPr="009066A8">
              <w:rPr>
                <w:color w:val="000000"/>
              </w:rPr>
              <w:t>1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C7708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4352983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865617" w14:textId="77777777" w:rsidR="00AE2C69" w:rsidRPr="009066A8" w:rsidRDefault="00AE2C69" w:rsidP="005A0E50">
            <w:r w:rsidRPr="009066A8">
              <w:t>6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AA17F7B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301459A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DA9D1C5" w14:textId="77777777" w:rsidR="00AE2C69" w:rsidRPr="009066A8" w:rsidRDefault="00AE2C69" w:rsidP="005A0E50">
            <w:r w:rsidRPr="009066A8">
              <w:rPr>
                <w:color w:val="000000"/>
              </w:rPr>
              <w:t>1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E1319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837F1C0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423DAB" w14:textId="77777777" w:rsidR="00AE2C69" w:rsidRPr="009066A8" w:rsidRDefault="00AE2C69" w:rsidP="005A0E50">
            <w:r w:rsidRPr="009066A8">
              <w:t>68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944D10B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74AD619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7C04086" w14:textId="77777777" w:rsidR="00AE2C69" w:rsidRPr="009066A8" w:rsidRDefault="00AE2C69" w:rsidP="005A0E50">
            <w:r w:rsidRPr="009066A8">
              <w:rPr>
                <w:color w:val="000000"/>
              </w:rPr>
              <w:t>1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781AE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BAC57E0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B3E4F3" w14:textId="77777777" w:rsidR="00AE2C69" w:rsidRPr="009066A8" w:rsidRDefault="00AE2C69" w:rsidP="005A0E50">
            <w:r w:rsidRPr="009066A8">
              <w:t>68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962F713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028186C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A8638A6" w14:textId="77777777" w:rsidR="00AE2C69" w:rsidRPr="009066A8" w:rsidRDefault="00AE2C69" w:rsidP="005A0E50">
            <w:r w:rsidRPr="009066A8">
              <w:rPr>
                <w:color w:val="000000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37FAC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09C0F7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0A0F09" w14:textId="77777777" w:rsidR="00AE2C69" w:rsidRPr="009066A8" w:rsidRDefault="00AE2C69" w:rsidP="005A0E50">
            <w:r w:rsidRPr="009066A8">
              <w:t>68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2EFBF0F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6DC38F5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E1C6273" w14:textId="77777777" w:rsidR="00AE2C69" w:rsidRPr="009066A8" w:rsidRDefault="00AE2C69" w:rsidP="005A0E50">
            <w:r w:rsidRPr="009066A8">
              <w:rPr>
                <w:color w:val="000000"/>
              </w:rPr>
              <w:t>1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F9ADA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2886C70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6B4CD12" w14:textId="77777777" w:rsidR="00AE2C69" w:rsidRPr="009066A8" w:rsidRDefault="00AE2C69" w:rsidP="005A0E50">
            <w:r w:rsidRPr="009066A8">
              <w:t>68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2BF0D9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10004C3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25F0CFF" w14:textId="77777777" w:rsidR="00AE2C69" w:rsidRPr="009066A8" w:rsidRDefault="00AE2C69" w:rsidP="005A0E50">
            <w:r w:rsidRPr="009066A8">
              <w:rPr>
                <w:color w:val="000000"/>
              </w:rPr>
              <w:t>1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82470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7EB16A9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D11055" w14:textId="77777777" w:rsidR="00AE2C69" w:rsidRPr="009066A8" w:rsidRDefault="00AE2C69" w:rsidP="005A0E50">
            <w:r w:rsidRPr="009066A8">
              <w:t>6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F6C7CE5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6FA753B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6797AFA" w14:textId="77777777" w:rsidR="00AE2C69" w:rsidRPr="009066A8" w:rsidRDefault="00AE2C69" w:rsidP="005A0E50">
            <w:r w:rsidRPr="009066A8">
              <w:rPr>
                <w:color w:val="000000"/>
              </w:rPr>
              <w:t>1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6FB93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2213824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7389A8" w14:textId="77777777" w:rsidR="00AE2C69" w:rsidRPr="009066A8" w:rsidRDefault="00AE2C69" w:rsidP="005A0E50">
            <w:r w:rsidRPr="009066A8">
              <w:t>6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E74BDEF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1764698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144524E" w14:textId="77777777" w:rsidR="00AE2C69" w:rsidRPr="009066A8" w:rsidRDefault="00AE2C69" w:rsidP="005A0E50">
            <w:r w:rsidRPr="009066A8">
              <w:rPr>
                <w:color w:val="000000"/>
              </w:rPr>
              <w:t>1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16295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E3BDDFF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C04F3F" w14:textId="77777777" w:rsidR="00AE2C69" w:rsidRPr="009066A8" w:rsidRDefault="00AE2C69" w:rsidP="005A0E50">
            <w:r w:rsidRPr="009066A8">
              <w:t>6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1AD10A4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004A0F1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2321760" w14:textId="77777777" w:rsidR="00AE2C69" w:rsidRPr="009066A8" w:rsidRDefault="00AE2C69" w:rsidP="005A0E50">
            <w:r w:rsidRPr="009066A8">
              <w:rPr>
                <w:color w:val="000000"/>
              </w:rPr>
              <w:t>1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B7667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4E38E1F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D01B65" w14:textId="77777777" w:rsidR="00AE2C69" w:rsidRPr="009066A8" w:rsidRDefault="00AE2C69" w:rsidP="005A0E50">
            <w:r w:rsidRPr="009066A8">
              <w:t>6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2B7CD42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2E7A679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4324624" w14:textId="77777777" w:rsidR="00AE2C69" w:rsidRPr="009066A8" w:rsidRDefault="00AE2C69" w:rsidP="005A0E50">
            <w:r w:rsidRPr="009066A8">
              <w:rPr>
                <w:color w:val="000000"/>
              </w:rPr>
              <w:t>1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9A9E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8B89899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C32BED" w14:textId="77777777" w:rsidR="00AE2C69" w:rsidRPr="009066A8" w:rsidRDefault="00AE2C69" w:rsidP="005A0E50">
            <w:r w:rsidRPr="009066A8">
              <w:t>6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6791729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6DA2B1F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8E51B0C" w14:textId="77777777" w:rsidR="00AE2C69" w:rsidRPr="009066A8" w:rsidRDefault="00AE2C69" w:rsidP="005A0E50">
            <w:r w:rsidRPr="009066A8">
              <w:rPr>
                <w:color w:val="000000"/>
              </w:rPr>
              <w:t>1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4B534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CC5D1C8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0DD885" w14:textId="77777777" w:rsidR="00AE2C69" w:rsidRPr="009066A8" w:rsidRDefault="00AE2C69" w:rsidP="005A0E50">
            <w:r w:rsidRPr="009066A8">
              <w:t>70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A3851B0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6D76973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5913EB3" w14:textId="77777777" w:rsidR="00AE2C69" w:rsidRPr="009066A8" w:rsidRDefault="00AE2C69" w:rsidP="005A0E50">
            <w:r w:rsidRPr="009066A8">
              <w:rPr>
                <w:color w:val="000000"/>
              </w:rPr>
              <w:t>1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1F0BE8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218839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7C4C09" w14:textId="77777777" w:rsidR="00AE2C69" w:rsidRPr="009066A8" w:rsidRDefault="00AE2C69" w:rsidP="005A0E50">
            <w:r w:rsidRPr="009066A8">
              <w:t>70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87DCEE2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2890869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994982F" w14:textId="77777777" w:rsidR="00AE2C69" w:rsidRPr="009066A8" w:rsidRDefault="00AE2C69" w:rsidP="005A0E50">
            <w:r w:rsidRPr="009066A8">
              <w:rPr>
                <w:color w:val="000000"/>
              </w:rPr>
              <w:t>1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9F36B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B01E243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522CDD" w14:textId="77777777" w:rsidR="00AE2C69" w:rsidRPr="009066A8" w:rsidRDefault="00AE2C69" w:rsidP="005A0E50">
            <w:r w:rsidRPr="009066A8">
              <w:t>70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58FCBF6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030F8B1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B8924C1" w14:textId="77777777" w:rsidR="00AE2C69" w:rsidRPr="009066A8" w:rsidRDefault="00AE2C69" w:rsidP="005A0E50">
            <w:r w:rsidRPr="009066A8">
              <w:rPr>
                <w:color w:val="000000"/>
              </w:rPr>
              <w:t>1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53D348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5DD62D3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925012E" w14:textId="77777777" w:rsidR="00AE2C69" w:rsidRPr="009066A8" w:rsidRDefault="00AE2C69" w:rsidP="005A0E50">
            <w:r w:rsidRPr="009066A8">
              <w:t>70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AB3B52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04B096E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656A93A" w14:textId="77777777" w:rsidR="00AE2C69" w:rsidRPr="009066A8" w:rsidRDefault="00AE2C69" w:rsidP="005A0E50">
            <w:r w:rsidRPr="009066A8">
              <w:rPr>
                <w:color w:val="000000"/>
              </w:rPr>
              <w:t>1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A6C35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9A05343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6A6EF29" w14:textId="77777777" w:rsidR="00AE2C69" w:rsidRPr="009066A8" w:rsidRDefault="00AE2C69" w:rsidP="005A0E50">
            <w:r w:rsidRPr="009066A8">
              <w:t>7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D31A5C0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6BCDE3F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59937AB" w14:textId="77777777" w:rsidR="00AE2C69" w:rsidRPr="009066A8" w:rsidRDefault="00AE2C69" w:rsidP="005A0E50">
            <w:r w:rsidRPr="009066A8">
              <w:rPr>
                <w:color w:val="000000"/>
              </w:rPr>
              <w:t>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F94D3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4155795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CDC5F9" w14:textId="77777777" w:rsidR="00AE2C69" w:rsidRPr="009066A8" w:rsidRDefault="00AE2C69" w:rsidP="005A0E50">
            <w:r w:rsidRPr="009066A8">
              <w:t>7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E30A8F0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79BB807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4AF6055" w14:textId="77777777" w:rsidR="00AE2C69" w:rsidRPr="009066A8" w:rsidRDefault="00AE2C69" w:rsidP="005A0E50">
            <w:r w:rsidRPr="009066A8">
              <w:rPr>
                <w:color w:val="000000"/>
              </w:rPr>
              <w:t>1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0F8268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90AAE5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CF224A" w14:textId="77777777" w:rsidR="00AE2C69" w:rsidRPr="009066A8" w:rsidRDefault="00AE2C69" w:rsidP="005A0E50">
            <w:r w:rsidRPr="009066A8">
              <w:t>7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A632CD3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4577900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93CC2C1" w14:textId="77777777" w:rsidR="00AE2C69" w:rsidRPr="009066A8" w:rsidRDefault="00AE2C69" w:rsidP="005A0E50">
            <w:r w:rsidRPr="009066A8">
              <w:rPr>
                <w:color w:val="000000"/>
              </w:rPr>
              <w:t>1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8387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56AD23F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108A64" w14:textId="77777777" w:rsidR="00AE2C69" w:rsidRPr="009066A8" w:rsidRDefault="00AE2C69" w:rsidP="005A0E50">
            <w:r w:rsidRPr="009066A8">
              <w:t>7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B99C717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5C8B5D4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6DC3741" w14:textId="77777777" w:rsidR="00AE2C69" w:rsidRPr="009066A8" w:rsidRDefault="00AE2C69" w:rsidP="005A0E50">
            <w:r w:rsidRPr="009066A8">
              <w:rPr>
                <w:color w:val="000000"/>
              </w:rPr>
              <w:t>1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4077A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93A2C1C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BB1919" w14:textId="77777777" w:rsidR="00AE2C69" w:rsidRPr="009066A8" w:rsidRDefault="00AE2C69" w:rsidP="005A0E50">
            <w:r w:rsidRPr="009066A8">
              <w:t>72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FBE8F46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13EE3C5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98729E3" w14:textId="77777777" w:rsidR="00AE2C69" w:rsidRPr="009066A8" w:rsidRDefault="00AE2C69" w:rsidP="005A0E50">
            <w:r w:rsidRPr="009066A8">
              <w:rPr>
                <w:color w:val="000000"/>
              </w:rPr>
              <w:t>1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5EDE48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F822A74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A363C2" w14:textId="77777777" w:rsidR="00AE2C69" w:rsidRPr="009066A8" w:rsidRDefault="00AE2C69" w:rsidP="005A0E50">
            <w:r w:rsidRPr="009066A8">
              <w:t>72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A36D09F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3BF5F1D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58EA0C1" w14:textId="77777777" w:rsidR="00AE2C69" w:rsidRPr="009066A8" w:rsidRDefault="00AE2C69" w:rsidP="005A0E50">
            <w:r w:rsidRPr="009066A8">
              <w:rPr>
                <w:color w:val="000000"/>
              </w:rPr>
              <w:t>1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B9C998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177944C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811DC5" w14:textId="77777777" w:rsidR="00AE2C69" w:rsidRPr="009066A8" w:rsidRDefault="00AE2C69" w:rsidP="005A0E50">
            <w:r w:rsidRPr="009066A8">
              <w:t>72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5FF990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228C055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54B877D" w14:textId="77777777" w:rsidR="00AE2C69" w:rsidRPr="009066A8" w:rsidRDefault="00AE2C69" w:rsidP="005A0E50">
            <w:r w:rsidRPr="009066A8">
              <w:rPr>
                <w:color w:val="000000"/>
              </w:rPr>
              <w:t>1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99C41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F038B1B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FC56DD" w14:textId="77777777" w:rsidR="00AE2C69" w:rsidRPr="009066A8" w:rsidRDefault="00AE2C69" w:rsidP="005A0E50">
            <w:r w:rsidRPr="009066A8">
              <w:t>72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9D1DC6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5D35B01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0B53D88" w14:textId="77777777" w:rsidR="00AE2C69" w:rsidRPr="009066A8" w:rsidRDefault="00AE2C69" w:rsidP="005A0E50">
            <w:r w:rsidRPr="009066A8">
              <w:rPr>
                <w:color w:val="000000"/>
              </w:rPr>
              <w:t>1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6785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742F3FA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967FFC" w14:textId="77777777" w:rsidR="00AE2C69" w:rsidRPr="009066A8" w:rsidRDefault="00AE2C69" w:rsidP="005A0E50">
            <w:r w:rsidRPr="009066A8">
              <w:t>7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EB8A8F0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5C1865C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FB239D3" w14:textId="77777777" w:rsidR="00AE2C69" w:rsidRPr="009066A8" w:rsidRDefault="00AE2C69" w:rsidP="005A0E50">
            <w:r w:rsidRPr="009066A8">
              <w:rPr>
                <w:color w:val="000000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61461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5C9E219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F3D6D1" w14:textId="77777777" w:rsidR="00AE2C69" w:rsidRPr="009066A8" w:rsidRDefault="00AE2C69" w:rsidP="005A0E50">
            <w:r w:rsidRPr="009066A8">
              <w:t>7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184BB77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06441B7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F062B56" w14:textId="77777777" w:rsidR="00AE2C69" w:rsidRPr="009066A8" w:rsidRDefault="00AE2C69" w:rsidP="005A0E50">
            <w:r w:rsidRPr="009066A8">
              <w:rPr>
                <w:color w:val="000000"/>
              </w:rPr>
              <w:t>2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B95A9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3D4E5E3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984148D" w14:textId="77777777" w:rsidR="00AE2C69" w:rsidRPr="009066A8" w:rsidRDefault="00AE2C69" w:rsidP="005A0E50">
            <w:r w:rsidRPr="009066A8">
              <w:t>7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152BF4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67D35A8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DDE6650" w14:textId="77777777" w:rsidR="00AE2C69" w:rsidRPr="009066A8" w:rsidRDefault="00AE2C69" w:rsidP="005A0E50">
            <w:r w:rsidRPr="009066A8">
              <w:rPr>
                <w:color w:val="000000"/>
              </w:rPr>
              <w:t>2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08133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8D5B3BE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5D518C" w14:textId="77777777" w:rsidR="00AE2C69" w:rsidRPr="009066A8" w:rsidRDefault="00AE2C69" w:rsidP="005A0E50">
            <w:r w:rsidRPr="009066A8">
              <w:t>7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C0E3351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46201CD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244DE69" w14:textId="77777777" w:rsidR="00AE2C69" w:rsidRPr="009066A8" w:rsidRDefault="00AE2C69" w:rsidP="005A0E50">
            <w:r w:rsidRPr="009066A8">
              <w:rPr>
                <w:color w:val="000000"/>
              </w:rPr>
              <w:t>2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15352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3A56FFD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C60DAF" w14:textId="77777777" w:rsidR="00AE2C69" w:rsidRPr="009066A8" w:rsidRDefault="00AE2C69" w:rsidP="005A0E50">
            <w:r w:rsidRPr="009066A8">
              <w:t>7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507C511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4EA875A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8FFC4D0" w14:textId="77777777" w:rsidR="00AE2C69" w:rsidRPr="009066A8" w:rsidRDefault="00AE2C69" w:rsidP="005A0E50">
            <w:r w:rsidRPr="009066A8">
              <w:rPr>
                <w:color w:val="000000"/>
              </w:rPr>
              <w:t>2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2E55CC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79E651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986E4F" w14:textId="77777777" w:rsidR="00AE2C69" w:rsidRPr="009066A8" w:rsidRDefault="00AE2C69" w:rsidP="005A0E50">
            <w:r w:rsidRPr="009066A8">
              <w:t>7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CCC8F75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4D55501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FB5CB0D" w14:textId="77777777" w:rsidR="00AE2C69" w:rsidRPr="009066A8" w:rsidRDefault="00AE2C69" w:rsidP="005A0E50">
            <w:r w:rsidRPr="009066A8">
              <w:rPr>
                <w:color w:val="000000"/>
              </w:rPr>
              <w:t>2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3B8D9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3B3817E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7B9C0F" w14:textId="77777777" w:rsidR="00AE2C69" w:rsidRPr="009066A8" w:rsidRDefault="00AE2C69" w:rsidP="005A0E50">
            <w:r w:rsidRPr="009066A8">
              <w:t>7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91ECAC3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4ED081D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CEF47FE" w14:textId="77777777" w:rsidR="00AE2C69" w:rsidRPr="009066A8" w:rsidRDefault="00AE2C69" w:rsidP="005A0E50">
            <w:r w:rsidRPr="009066A8">
              <w:rPr>
                <w:color w:val="000000"/>
              </w:rPr>
              <w:t>2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A9C4D8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5F1900D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3006AF" w14:textId="77777777" w:rsidR="00AE2C69" w:rsidRPr="009066A8" w:rsidRDefault="00AE2C69" w:rsidP="005A0E50">
            <w:r w:rsidRPr="009066A8">
              <w:t>7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07D37C0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57801E0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012CF35" w14:textId="77777777" w:rsidR="00AE2C69" w:rsidRPr="009066A8" w:rsidRDefault="00AE2C69" w:rsidP="005A0E50">
            <w:r w:rsidRPr="009066A8">
              <w:rPr>
                <w:color w:val="000000"/>
              </w:rPr>
              <w:t>2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A3E883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71BD5A4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DFA535" w14:textId="77777777" w:rsidR="00AE2C69" w:rsidRPr="009066A8" w:rsidRDefault="00AE2C69" w:rsidP="005A0E50">
            <w:r w:rsidRPr="009066A8">
              <w:t>7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BD1B7AD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7293345F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90C8C2B" w14:textId="77777777" w:rsidR="00AE2C69" w:rsidRPr="009066A8" w:rsidRDefault="00AE2C69" w:rsidP="005A0E50">
            <w:r w:rsidRPr="009066A8">
              <w:rPr>
                <w:color w:val="000000"/>
              </w:rPr>
              <w:t>2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6A2C1C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12AE38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674BBE" w14:textId="77777777" w:rsidR="00AE2C69" w:rsidRPr="009066A8" w:rsidRDefault="00AE2C69" w:rsidP="005A0E50">
            <w:r w:rsidRPr="009066A8">
              <w:t>7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6D19D7A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3129B99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44D25AA" w14:textId="77777777" w:rsidR="00AE2C69" w:rsidRPr="009066A8" w:rsidRDefault="00AE2C69" w:rsidP="005A0E50">
            <w:r w:rsidRPr="009066A8">
              <w:rPr>
                <w:color w:val="000000"/>
              </w:rPr>
              <w:t>2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AA95B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13D843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05EE72" w14:textId="77777777" w:rsidR="00AE2C69" w:rsidRPr="009066A8" w:rsidRDefault="00AE2C69" w:rsidP="005A0E50">
            <w:r w:rsidRPr="009066A8">
              <w:t>7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E997BA9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179382C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8C2B738" w14:textId="77777777" w:rsidR="00AE2C69" w:rsidRPr="009066A8" w:rsidRDefault="00AE2C69" w:rsidP="005A0E50">
            <w:r w:rsidRPr="009066A8">
              <w:rPr>
                <w:color w:val="000000"/>
              </w:rPr>
              <w:t>2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FBAA7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1C8AB18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589334" w14:textId="77777777" w:rsidR="00AE2C69" w:rsidRPr="009066A8" w:rsidRDefault="00AE2C69" w:rsidP="005A0E50">
            <w:r w:rsidRPr="009066A8">
              <w:t>7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31429C6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0E41B6E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10BAFDB" w14:textId="77777777" w:rsidR="00AE2C69" w:rsidRPr="009066A8" w:rsidRDefault="00AE2C69" w:rsidP="005A0E50">
            <w:r w:rsidRPr="009066A8">
              <w:rPr>
                <w:color w:val="000000"/>
              </w:rPr>
              <w:t>2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662F9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33B7A55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D0F29C" w14:textId="77777777" w:rsidR="00AE2C69" w:rsidRPr="009066A8" w:rsidRDefault="00AE2C69" w:rsidP="005A0E50">
            <w:r w:rsidRPr="009066A8">
              <w:t>7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9F81B73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00A6DD7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A12E1F6" w14:textId="77777777" w:rsidR="00AE2C69" w:rsidRPr="009066A8" w:rsidRDefault="00AE2C69" w:rsidP="005A0E50">
            <w:r w:rsidRPr="009066A8">
              <w:rPr>
                <w:color w:val="000000"/>
              </w:rPr>
              <w:lastRenderedPageBreak/>
              <w:t>2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7361A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2750700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9A569B" w14:textId="77777777" w:rsidR="00AE2C69" w:rsidRPr="009066A8" w:rsidRDefault="00AE2C69" w:rsidP="005A0E50">
            <w:r w:rsidRPr="009066A8">
              <w:t>7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1F93659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07ACF42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C8AA55A" w14:textId="77777777" w:rsidR="00AE2C69" w:rsidRPr="009066A8" w:rsidRDefault="00AE2C69" w:rsidP="005A0E50">
            <w:r w:rsidRPr="009066A8">
              <w:rPr>
                <w:color w:val="000000"/>
              </w:rPr>
              <w:t>2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F62AF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7DC0138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278040" w14:textId="77777777" w:rsidR="00AE2C69" w:rsidRPr="009066A8" w:rsidRDefault="00AE2C69" w:rsidP="005A0E50">
            <w:r w:rsidRPr="009066A8">
              <w:t>7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C6FCA34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483D7A3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11F25AE" w14:textId="77777777" w:rsidR="00AE2C69" w:rsidRPr="009066A8" w:rsidRDefault="00AE2C69" w:rsidP="005A0E50">
            <w:r w:rsidRPr="009066A8">
              <w:rPr>
                <w:color w:val="000000"/>
              </w:rPr>
              <w:t>2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54FD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803C2F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5B66DB" w14:textId="77777777" w:rsidR="00AE2C69" w:rsidRPr="009066A8" w:rsidRDefault="00AE2C69" w:rsidP="005A0E50">
            <w:r w:rsidRPr="009066A8">
              <w:t>7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485B353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3E8F68F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985EAE3" w14:textId="77777777" w:rsidR="00AE2C69" w:rsidRPr="009066A8" w:rsidRDefault="00AE2C69" w:rsidP="005A0E50">
            <w:r w:rsidRPr="009066A8">
              <w:rPr>
                <w:color w:val="000000"/>
              </w:rPr>
              <w:t>2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910A0B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43AF9F9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94A536" w14:textId="77777777" w:rsidR="00AE2C69" w:rsidRPr="009066A8" w:rsidRDefault="00AE2C69" w:rsidP="005A0E50">
            <w:r w:rsidRPr="009066A8">
              <w:t>7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2930E10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5C16BD6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EBB57FA" w14:textId="77777777" w:rsidR="00AE2C69" w:rsidRPr="009066A8" w:rsidRDefault="00AE2C69" w:rsidP="005A0E50">
            <w:r w:rsidRPr="009066A8">
              <w:rPr>
                <w:color w:val="000000"/>
              </w:rPr>
              <w:t>2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2ACFC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972342D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487A3D" w14:textId="77777777" w:rsidR="00AE2C69" w:rsidRPr="009066A8" w:rsidRDefault="00AE2C69" w:rsidP="005A0E50">
            <w:r w:rsidRPr="009066A8">
              <w:t>7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0865279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27F6581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F6D0343" w14:textId="77777777" w:rsidR="00AE2C69" w:rsidRPr="009066A8" w:rsidRDefault="00AE2C69" w:rsidP="005A0E50">
            <w:r w:rsidRPr="009066A8">
              <w:rPr>
                <w:color w:val="000000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23224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2E761F4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A584C9" w14:textId="77777777" w:rsidR="00AE2C69" w:rsidRPr="009066A8" w:rsidRDefault="00AE2C69" w:rsidP="005A0E50">
            <w:r w:rsidRPr="009066A8">
              <w:t>7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5E4073B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1B48446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09D8B1F" w14:textId="77777777" w:rsidR="00AE2C69" w:rsidRPr="009066A8" w:rsidRDefault="00AE2C69" w:rsidP="005A0E50">
            <w:r w:rsidRPr="009066A8">
              <w:rPr>
                <w:color w:val="000000"/>
              </w:rPr>
              <w:t>2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EF034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A5D543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973CBBF" w14:textId="77777777" w:rsidR="00AE2C69" w:rsidRPr="009066A8" w:rsidRDefault="00AE2C69" w:rsidP="005A0E50">
            <w:r w:rsidRPr="009066A8">
              <w:t>7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A5C2019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36232EE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E74539F" w14:textId="77777777" w:rsidR="00AE2C69" w:rsidRPr="009066A8" w:rsidRDefault="00AE2C69" w:rsidP="005A0E50">
            <w:r w:rsidRPr="009066A8">
              <w:rPr>
                <w:color w:val="000000"/>
              </w:rPr>
              <w:t>2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B8C37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E2EA73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D272D4" w14:textId="77777777" w:rsidR="00AE2C69" w:rsidRPr="009066A8" w:rsidRDefault="00AE2C69" w:rsidP="005A0E50">
            <w:r w:rsidRPr="009066A8">
              <w:t>78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A8BF42E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700B575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ECC05FF" w14:textId="77777777" w:rsidR="00AE2C69" w:rsidRPr="009066A8" w:rsidRDefault="00AE2C69" w:rsidP="005A0E50">
            <w:r w:rsidRPr="009066A8">
              <w:rPr>
                <w:color w:val="000000"/>
              </w:rPr>
              <w:t>2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F07E9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FAF74A5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1AD9A7" w14:textId="77777777" w:rsidR="00AE2C69" w:rsidRPr="009066A8" w:rsidRDefault="00AE2C69" w:rsidP="005A0E50">
            <w:r w:rsidRPr="009066A8">
              <w:t>78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61C8AF2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2873AA5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E23180B" w14:textId="77777777" w:rsidR="00AE2C69" w:rsidRPr="009066A8" w:rsidRDefault="00AE2C69" w:rsidP="005A0E50">
            <w:r w:rsidRPr="009066A8">
              <w:rPr>
                <w:color w:val="000000"/>
              </w:rPr>
              <w:t>2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5E640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730D22F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FC4D43" w14:textId="77777777" w:rsidR="00AE2C69" w:rsidRPr="009066A8" w:rsidRDefault="00AE2C69" w:rsidP="005A0E50">
            <w:r w:rsidRPr="009066A8">
              <w:t>78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82CC44E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6A91018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859D84A" w14:textId="77777777" w:rsidR="00AE2C69" w:rsidRPr="009066A8" w:rsidRDefault="00AE2C69" w:rsidP="005A0E50">
            <w:r w:rsidRPr="009066A8">
              <w:rPr>
                <w:color w:val="000000"/>
              </w:rPr>
              <w:t>2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CB7A2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E1B14BE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F7BBA6" w14:textId="77777777" w:rsidR="00AE2C69" w:rsidRPr="009066A8" w:rsidRDefault="00AE2C69" w:rsidP="005A0E50">
            <w:r w:rsidRPr="009066A8">
              <w:t>78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DE6CE9C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4143D60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7F45D20" w14:textId="77777777" w:rsidR="00AE2C69" w:rsidRPr="009066A8" w:rsidRDefault="00AE2C69" w:rsidP="005A0E50">
            <w:r w:rsidRPr="009066A8">
              <w:rPr>
                <w:color w:val="000000"/>
              </w:rPr>
              <w:t>2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A5809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C433D9A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9F3CD8" w14:textId="77777777" w:rsidR="00AE2C69" w:rsidRPr="009066A8" w:rsidRDefault="00AE2C69" w:rsidP="005A0E50">
            <w:r w:rsidRPr="009066A8">
              <w:t>7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9EE2D11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1CB02EA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2764692" w14:textId="77777777" w:rsidR="00AE2C69" w:rsidRPr="009066A8" w:rsidRDefault="00AE2C69" w:rsidP="005A0E50">
            <w:r w:rsidRPr="009066A8">
              <w:rPr>
                <w:color w:val="000000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E373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B1818B5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78C3B9" w14:textId="77777777" w:rsidR="00AE2C69" w:rsidRPr="009066A8" w:rsidRDefault="00AE2C69" w:rsidP="005A0E50">
            <w:r w:rsidRPr="009066A8">
              <w:t>7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1F986AB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2E839D0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DF9AE88" w14:textId="77777777" w:rsidR="00AE2C69" w:rsidRPr="009066A8" w:rsidRDefault="00AE2C69" w:rsidP="005A0E50">
            <w:r w:rsidRPr="009066A8">
              <w:rPr>
                <w:color w:val="000000"/>
              </w:rPr>
              <w:t>2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A95B4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2201574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E3C860" w14:textId="77777777" w:rsidR="00AE2C69" w:rsidRPr="009066A8" w:rsidRDefault="00AE2C69" w:rsidP="005A0E50">
            <w:r w:rsidRPr="009066A8">
              <w:t>7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48ADE6C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6F44ABE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A2B7CBF" w14:textId="77777777" w:rsidR="00AE2C69" w:rsidRPr="009066A8" w:rsidRDefault="00AE2C69" w:rsidP="005A0E50">
            <w:r w:rsidRPr="009066A8">
              <w:rPr>
                <w:color w:val="000000"/>
              </w:rPr>
              <w:t>2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5D5A2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557FE1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BC2249" w14:textId="77777777" w:rsidR="00AE2C69" w:rsidRPr="009066A8" w:rsidRDefault="00AE2C69" w:rsidP="005A0E50">
            <w:r w:rsidRPr="009066A8">
              <w:t>7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7C0124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7C30EA7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8829C7F" w14:textId="77777777" w:rsidR="00AE2C69" w:rsidRPr="009066A8" w:rsidRDefault="00AE2C69" w:rsidP="005A0E50">
            <w:r w:rsidRPr="009066A8">
              <w:rPr>
                <w:color w:val="000000"/>
              </w:rPr>
              <w:t>2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BA922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1867A40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0CC209" w14:textId="77777777" w:rsidR="00AE2C69" w:rsidRPr="009066A8" w:rsidRDefault="00AE2C69" w:rsidP="005A0E50">
            <w:r w:rsidRPr="009066A8">
              <w:t>80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77CDCD7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71254BA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B9FA035" w14:textId="77777777" w:rsidR="00AE2C69" w:rsidRPr="009066A8" w:rsidRDefault="00AE2C69" w:rsidP="005A0E50">
            <w:r w:rsidRPr="009066A8">
              <w:rPr>
                <w:color w:val="000000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D20E7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6818C6C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F4F6FB" w14:textId="77777777" w:rsidR="00AE2C69" w:rsidRPr="009066A8" w:rsidRDefault="00AE2C69" w:rsidP="005A0E50">
            <w:r w:rsidRPr="009066A8">
              <w:t>80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AB3DCAA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3DDA123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ED46D6F" w14:textId="77777777" w:rsidR="00AE2C69" w:rsidRPr="009066A8" w:rsidRDefault="00AE2C69" w:rsidP="005A0E50">
            <w:r w:rsidRPr="009066A8">
              <w:rPr>
                <w:color w:val="000000"/>
              </w:rPr>
              <w:t>2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770979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FB3521B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61A60F" w14:textId="77777777" w:rsidR="00AE2C69" w:rsidRPr="009066A8" w:rsidRDefault="00AE2C69" w:rsidP="005A0E50">
            <w:r w:rsidRPr="009066A8">
              <w:t>80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62C5588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67B30E2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1F93FE3" w14:textId="77777777" w:rsidR="00AE2C69" w:rsidRPr="009066A8" w:rsidRDefault="00AE2C69" w:rsidP="005A0E50">
            <w:r w:rsidRPr="009066A8">
              <w:rPr>
                <w:color w:val="000000"/>
              </w:rPr>
              <w:t>2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14CFF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37C05BB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F4DB8E" w14:textId="77777777" w:rsidR="00AE2C69" w:rsidRPr="009066A8" w:rsidRDefault="00AE2C69" w:rsidP="005A0E50">
            <w:r w:rsidRPr="009066A8">
              <w:t>80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797DAD7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6410730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B328971" w14:textId="77777777" w:rsidR="00AE2C69" w:rsidRPr="009066A8" w:rsidRDefault="00AE2C69" w:rsidP="005A0E50">
            <w:r w:rsidRPr="009066A8">
              <w:rPr>
                <w:color w:val="000000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CF9263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22FADBF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291A53" w14:textId="77777777" w:rsidR="00AE2C69" w:rsidRPr="009066A8" w:rsidRDefault="00AE2C69" w:rsidP="005A0E50">
            <w:r w:rsidRPr="009066A8">
              <w:t>8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5E3ED39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51D3F57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61AC7A3" w14:textId="77777777" w:rsidR="00AE2C69" w:rsidRPr="009066A8" w:rsidRDefault="00AE2C69" w:rsidP="005A0E50">
            <w:r w:rsidRPr="009066A8">
              <w:rPr>
                <w:color w:val="000000"/>
              </w:rPr>
              <w:t>2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69931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93D32F2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D85A55" w14:textId="77777777" w:rsidR="00AE2C69" w:rsidRPr="009066A8" w:rsidRDefault="00AE2C69" w:rsidP="005A0E50">
            <w:r w:rsidRPr="009066A8">
              <w:t>8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60E68B6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1EDEBAD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B7BDC66" w14:textId="77777777" w:rsidR="00AE2C69" w:rsidRPr="009066A8" w:rsidRDefault="00AE2C69" w:rsidP="005A0E50">
            <w:r w:rsidRPr="009066A8">
              <w:rPr>
                <w:color w:val="000000"/>
              </w:rPr>
              <w:t>2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C3018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91F8FE1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DFAF23" w14:textId="77777777" w:rsidR="00AE2C69" w:rsidRPr="009066A8" w:rsidRDefault="00AE2C69" w:rsidP="005A0E50">
            <w:r w:rsidRPr="009066A8">
              <w:t>8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24EAA0F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6BFDD5DF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1B2CF8E" w14:textId="77777777" w:rsidR="00AE2C69" w:rsidRPr="009066A8" w:rsidRDefault="00AE2C69" w:rsidP="005A0E50">
            <w:r w:rsidRPr="009066A8">
              <w:rPr>
                <w:color w:val="000000"/>
              </w:rPr>
              <w:t>2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D15853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136248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24D1C6" w14:textId="77777777" w:rsidR="00AE2C69" w:rsidRPr="009066A8" w:rsidRDefault="00AE2C69" w:rsidP="005A0E50">
            <w:r w:rsidRPr="009066A8">
              <w:t>8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0905445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6E5C64E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402C121" w14:textId="77777777" w:rsidR="00AE2C69" w:rsidRPr="009066A8" w:rsidRDefault="00AE2C69" w:rsidP="005A0E50">
            <w:r w:rsidRPr="009066A8">
              <w:rPr>
                <w:color w:val="000000"/>
              </w:rPr>
              <w:t>2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B7BED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C22271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433CB6" w14:textId="77777777" w:rsidR="00AE2C69" w:rsidRPr="009066A8" w:rsidRDefault="00AE2C69" w:rsidP="005A0E50">
            <w:r w:rsidRPr="009066A8">
              <w:t>82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F7CB5EE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7B61383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9987624" w14:textId="77777777" w:rsidR="00AE2C69" w:rsidRPr="009066A8" w:rsidRDefault="00AE2C69" w:rsidP="005A0E50">
            <w:r w:rsidRPr="009066A8">
              <w:rPr>
                <w:color w:val="000000"/>
              </w:rPr>
              <w:t>2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F93D2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CAB3D6F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609D5F" w14:textId="77777777" w:rsidR="00AE2C69" w:rsidRPr="009066A8" w:rsidRDefault="00AE2C69" w:rsidP="005A0E50">
            <w:r w:rsidRPr="009066A8">
              <w:t>82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5821B61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120D98B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BB6B055" w14:textId="77777777" w:rsidR="00AE2C69" w:rsidRPr="009066A8" w:rsidRDefault="00AE2C69" w:rsidP="005A0E50">
            <w:r w:rsidRPr="009066A8">
              <w:rPr>
                <w:color w:val="000000"/>
              </w:rPr>
              <w:t>2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978D9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320869D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D93949" w14:textId="77777777" w:rsidR="00AE2C69" w:rsidRPr="009066A8" w:rsidRDefault="00AE2C69" w:rsidP="005A0E50">
            <w:r w:rsidRPr="009066A8">
              <w:t>82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5776FEC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706DDDC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EA942A2" w14:textId="77777777" w:rsidR="00AE2C69" w:rsidRPr="009066A8" w:rsidRDefault="00AE2C69" w:rsidP="005A0E50">
            <w:r w:rsidRPr="009066A8">
              <w:rPr>
                <w:color w:val="000000"/>
              </w:rPr>
              <w:t>2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6E0EA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F33FEC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C29674" w14:textId="77777777" w:rsidR="00AE2C69" w:rsidRPr="009066A8" w:rsidRDefault="00AE2C69" w:rsidP="005A0E50">
            <w:r w:rsidRPr="009066A8">
              <w:t>82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C129869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3B5F838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1E29315" w14:textId="77777777" w:rsidR="00AE2C69" w:rsidRPr="009066A8" w:rsidRDefault="00AE2C69" w:rsidP="005A0E50">
            <w:r w:rsidRPr="009066A8">
              <w:rPr>
                <w:color w:val="000000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315A7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C68EFF4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CA6A96" w14:textId="77777777" w:rsidR="00AE2C69" w:rsidRPr="009066A8" w:rsidRDefault="00AE2C69" w:rsidP="005A0E50">
            <w:r w:rsidRPr="009066A8">
              <w:t>8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067DB93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4B6245FF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A448AF5" w14:textId="77777777" w:rsidR="00AE2C69" w:rsidRPr="009066A8" w:rsidRDefault="00AE2C69" w:rsidP="005A0E50">
            <w:r w:rsidRPr="009066A8">
              <w:rPr>
                <w:color w:val="000000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93C17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97160EC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A01926" w14:textId="77777777" w:rsidR="00AE2C69" w:rsidRPr="009066A8" w:rsidRDefault="00AE2C69" w:rsidP="005A0E50">
            <w:r w:rsidRPr="009066A8">
              <w:t>8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1F1915C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225779A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4241DBB" w14:textId="77777777" w:rsidR="00AE2C69" w:rsidRPr="009066A8" w:rsidRDefault="00AE2C69" w:rsidP="005A0E50">
            <w:r w:rsidRPr="009066A8">
              <w:rPr>
                <w:color w:val="000000"/>
              </w:rPr>
              <w:t>2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955D7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52F392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AF88D9" w14:textId="77777777" w:rsidR="00AE2C69" w:rsidRPr="009066A8" w:rsidRDefault="00AE2C69" w:rsidP="005A0E50">
            <w:r w:rsidRPr="009066A8">
              <w:t>8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21A8DA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14A5B62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0E1E571" w14:textId="77777777" w:rsidR="00AE2C69" w:rsidRPr="009066A8" w:rsidRDefault="00AE2C69" w:rsidP="005A0E50">
            <w:r w:rsidRPr="009066A8">
              <w:rPr>
                <w:color w:val="000000"/>
              </w:rPr>
              <w:t>2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2BCC4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C47E043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732D7A" w14:textId="77777777" w:rsidR="00AE2C69" w:rsidRPr="009066A8" w:rsidRDefault="00AE2C69" w:rsidP="005A0E50">
            <w:r w:rsidRPr="009066A8">
              <w:t>8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9A47191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141F385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4489310" w14:textId="77777777" w:rsidR="00AE2C69" w:rsidRPr="009066A8" w:rsidRDefault="00AE2C69" w:rsidP="005A0E50">
            <w:r w:rsidRPr="009066A8">
              <w:rPr>
                <w:color w:val="000000"/>
              </w:rPr>
              <w:t>2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3E917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E5EAAF0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D0A1F1" w14:textId="77777777" w:rsidR="00AE2C69" w:rsidRPr="009066A8" w:rsidRDefault="00AE2C69" w:rsidP="005A0E50">
            <w:r w:rsidRPr="009066A8">
              <w:t>83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EE14BA1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6850897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CC1BEDF" w14:textId="77777777" w:rsidR="00AE2C69" w:rsidRPr="009066A8" w:rsidRDefault="00AE2C69" w:rsidP="005A0E50">
            <w:r w:rsidRPr="009066A8">
              <w:rPr>
                <w:color w:val="000000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C4333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4EEE79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37F88D" w14:textId="77777777" w:rsidR="00AE2C69" w:rsidRPr="009066A8" w:rsidRDefault="00AE2C69" w:rsidP="005A0E50">
            <w:r w:rsidRPr="009066A8">
              <w:t>8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A4731DC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34471DA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4B7153D" w14:textId="77777777" w:rsidR="00AE2C69" w:rsidRPr="009066A8" w:rsidRDefault="00AE2C69" w:rsidP="005A0E50">
            <w:r w:rsidRPr="009066A8">
              <w:rPr>
                <w:color w:val="000000"/>
              </w:rPr>
              <w:t>2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B6B208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1D8B3E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17A53F9" w14:textId="77777777" w:rsidR="00AE2C69" w:rsidRPr="009066A8" w:rsidRDefault="00AE2C69" w:rsidP="005A0E50">
            <w:r w:rsidRPr="009066A8">
              <w:t>8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F453FF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4F4B5D9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748619D" w14:textId="77777777" w:rsidR="00AE2C69" w:rsidRPr="009066A8" w:rsidRDefault="00AE2C69" w:rsidP="005A0E50">
            <w:r w:rsidRPr="009066A8">
              <w:rPr>
                <w:color w:val="000000"/>
              </w:rPr>
              <w:t>2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D5796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E9E8B0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4870FF" w14:textId="77777777" w:rsidR="00AE2C69" w:rsidRPr="009066A8" w:rsidRDefault="00AE2C69" w:rsidP="005A0E50">
            <w:r w:rsidRPr="009066A8">
              <w:t>8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D23BE61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278DB39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95329BA" w14:textId="77777777" w:rsidR="00AE2C69" w:rsidRPr="009066A8" w:rsidRDefault="00AE2C69" w:rsidP="005A0E50">
            <w:r w:rsidRPr="009066A8">
              <w:rPr>
                <w:color w:val="000000"/>
              </w:rPr>
              <w:t>2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74884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F9DF9F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8B6C92" w14:textId="77777777" w:rsidR="00AE2C69" w:rsidRPr="009066A8" w:rsidRDefault="00AE2C69" w:rsidP="005A0E50">
            <w:r w:rsidRPr="009066A8">
              <w:t>8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D0EFD5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04735A8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22E9ED1" w14:textId="77777777" w:rsidR="00AE2C69" w:rsidRPr="009066A8" w:rsidRDefault="00AE2C69" w:rsidP="005A0E50">
            <w:r w:rsidRPr="009066A8">
              <w:rPr>
                <w:color w:val="000000"/>
              </w:rPr>
              <w:t>2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8F62E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4D34EB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7F451B" w14:textId="77777777" w:rsidR="00AE2C69" w:rsidRPr="009066A8" w:rsidRDefault="00AE2C69" w:rsidP="005A0E50">
            <w:r w:rsidRPr="009066A8">
              <w:t>8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28ADDFF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434E675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864AD2E" w14:textId="77777777" w:rsidR="00AE2C69" w:rsidRPr="009066A8" w:rsidRDefault="00AE2C69" w:rsidP="005A0E50">
            <w:r w:rsidRPr="009066A8">
              <w:rPr>
                <w:color w:val="000000"/>
              </w:rPr>
              <w:t>2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54AA22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00FADD3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8C3877" w14:textId="77777777" w:rsidR="00AE2C69" w:rsidRPr="009066A8" w:rsidRDefault="00AE2C69" w:rsidP="005A0E50">
            <w:r w:rsidRPr="009066A8">
              <w:t>8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25F0BA3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250CC71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1DE9F6A" w14:textId="77777777" w:rsidR="00AE2C69" w:rsidRPr="009066A8" w:rsidRDefault="00AE2C69" w:rsidP="005A0E50">
            <w:r w:rsidRPr="009066A8">
              <w:rPr>
                <w:color w:val="000000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966B3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99B0DCB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6CFA2A" w14:textId="77777777" w:rsidR="00AE2C69" w:rsidRPr="009066A8" w:rsidRDefault="00AE2C69" w:rsidP="005A0E50">
            <w:r w:rsidRPr="009066A8">
              <w:t>8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BC5F9CB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7B87A0E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63EE8B7" w14:textId="77777777" w:rsidR="00AE2C69" w:rsidRPr="009066A8" w:rsidRDefault="00AE2C69" w:rsidP="005A0E50">
            <w:r w:rsidRPr="009066A8">
              <w:rPr>
                <w:color w:val="000000"/>
              </w:rPr>
              <w:t>2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729E21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629365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615DBEF" w14:textId="77777777" w:rsidR="00AE2C69" w:rsidRPr="009066A8" w:rsidRDefault="00AE2C69" w:rsidP="005A0E50">
            <w:r w:rsidRPr="009066A8">
              <w:t>85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FA301C5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5B124D1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D34C2EB" w14:textId="77777777" w:rsidR="00AE2C69" w:rsidRPr="009066A8" w:rsidRDefault="00AE2C69" w:rsidP="005A0E50">
            <w:r w:rsidRPr="009066A8">
              <w:rPr>
                <w:color w:val="000000"/>
              </w:rPr>
              <w:t>2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674B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A590F1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A4A114" w14:textId="77777777" w:rsidR="00AE2C69" w:rsidRPr="009066A8" w:rsidRDefault="00AE2C69" w:rsidP="005A0E50">
            <w:r w:rsidRPr="009066A8">
              <w:t>8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C426D4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407A584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8241610" w14:textId="77777777" w:rsidR="00AE2C69" w:rsidRPr="009066A8" w:rsidRDefault="00AE2C69" w:rsidP="005A0E50">
            <w:r w:rsidRPr="009066A8">
              <w:rPr>
                <w:color w:val="000000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6F522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8B09DE9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A69609" w14:textId="77777777" w:rsidR="00AE2C69" w:rsidRPr="009066A8" w:rsidRDefault="00AE2C69" w:rsidP="005A0E50">
            <w:r w:rsidRPr="009066A8">
              <w:t>8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3D6BF6B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4C0FDD5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09A08B8" w14:textId="77777777" w:rsidR="00AE2C69" w:rsidRPr="009066A8" w:rsidRDefault="00AE2C69" w:rsidP="005A0E50">
            <w:r w:rsidRPr="009066A8">
              <w:rPr>
                <w:color w:val="000000"/>
              </w:rPr>
              <w:t>2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4D3BA9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DF67A71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3C415CC" w14:textId="77777777" w:rsidR="00AE2C69" w:rsidRPr="009066A8" w:rsidRDefault="00AE2C69" w:rsidP="005A0E50">
            <w:r w:rsidRPr="009066A8">
              <w:t>8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484F74C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3FA7039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7AA9445" w14:textId="77777777" w:rsidR="00AE2C69" w:rsidRPr="009066A8" w:rsidRDefault="00AE2C69" w:rsidP="005A0E50">
            <w:r w:rsidRPr="009066A8">
              <w:rPr>
                <w:color w:val="000000"/>
              </w:rPr>
              <w:lastRenderedPageBreak/>
              <w:t>2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06C9C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D76847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C3DE02" w14:textId="77777777" w:rsidR="00AE2C69" w:rsidRPr="009066A8" w:rsidRDefault="00AE2C69" w:rsidP="005A0E50">
            <w:r w:rsidRPr="009066A8">
              <w:t>8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328CF57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7E2DB27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54085AE" w14:textId="77777777" w:rsidR="00AE2C69" w:rsidRPr="009066A8" w:rsidRDefault="00AE2C69" w:rsidP="005A0E50">
            <w:r w:rsidRPr="009066A8">
              <w:rPr>
                <w:color w:val="000000"/>
              </w:rPr>
              <w:t>2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5519F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6D0C8B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B17EC9" w14:textId="77777777" w:rsidR="00AE2C69" w:rsidRPr="009066A8" w:rsidRDefault="00AE2C69" w:rsidP="005A0E50">
            <w:r w:rsidRPr="009066A8">
              <w:t>8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E59981E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05CD93D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A241124" w14:textId="77777777" w:rsidR="00AE2C69" w:rsidRPr="009066A8" w:rsidRDefault="00AE2C69" w:rsidP="005A0E50">
            <w:r w:rsidRPr="009066A8">
              <w:rPr>
                <w:color w:val="000000"/>
              </w:rPr>
              <w:t>2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2557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8848ED8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68B030" w14:textId="77777777" w:rsidR="00AE2C69" w:rsidRPr="009066A8" w:rsidRDefault="00AE2C69" w:rsidP="005A0E50">
            <w:r w:rsidRPr="009066A8">
              <w:t>8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B3BF25C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569D516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AAE09A2" w14:textId="77777777" w:rsidR="00AE2C69" w:rsidRPr="009066A8" w:rsidRDefault="00AE2C69" w:rsidP="005A0E50">
            <w:r w:rsidRPr="009066A8">
              <w:rPr>
                <w:color w:val="000000"/>
              </w:rPr>
              <w:t>2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B453D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E01E7C1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249FDE" w14:textId="77777777" w:rsidR="00AE2C69" w:rsidRPr="009066A8" w:rsidRDefault="00AE2C69" w:rsidP="005A0E50">
            <w:r w:rsidRPr="009066A8">
              <w:t>8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A15EFCD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05CF942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C47E222" w14:textId="77777777" w:rsidR="00AE2C69" w:rsidRPr="009066A8" w:rsidRDefault="00AE2C69" w:rsidP="005A0E50">
            <w:r w:rsidRPr="009066A8">
              <w:rPr>
                <w:color w:val="000000"/>
              </w:rPr>
              <w:t>2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BB21C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20B604D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7A4CBB" w14:textId="77777777" w:rsidR="00AE2C69" w:rsidRPr="009066A8" w:rsidRDefault="00AE2C69" w:rsidP="005A0E50">
            <w:r w:rsidRPr="009066A8">
              <w:t>87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3DE64D9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33A5BC2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77456CC" w14:textId="77777777" w:rsidR="00AE2C69" w:rsidRPr="009066A8" w:rsidRDefault="00AE2C69" w:rsidP="005A0E50">
            <w:r w:rsidRPr="009066A8">
              <w:rPr>
                <w:color w:val="000000"/>
              </w:rPr>
              <w:t>2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2786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C42966F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91F9F1" w14:textId="77777777" w:rsidR="00AE2C69" w:rsidRPr="009066A8" w:rsidRDefault="00AE2C69" w:rsidP="005A0E50">
            <w:r w:rsidRPr="009066A8">
              <w:t>88</w:t>
            </w:r>
          </w:p>
        </w:tc>
        <w:tc>
          <w:tcPr>
            <w:tcW w:w="1928" w:type="dxa"/>
            <w:shd w:val="clear" w:color="auto" w:fill="auto"/>
            <w:noWrap/>
          </w:tcPr>
          <w:p w14:paraId="482E4F51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0B6FD77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830FDCF" w14:textId="77777777" w:rsidR="00AE2C69" w:rsidRPr="009066A8" w:rsidRDefault="00AE2C69" w:rsidP="005A0E50">
            <w:r w:rsidRPr="009066A8">
              <w:rPr>
                <w:color w:val="000000"/>
              </w:rPr>
              <w:t>2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85EAE2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E909D2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EA55E3" w14:textId="77777777" w:rsidR="00AE2C69" w:rsidRPr="009066A8" w:rsidRDefault="00AE2C69" w:rsidP="005A0E50">
            <w:r w:rsidRPr="009066A8">
              <w:t>88</w:t>
            </w:r>
          </w:p>
        </w:tc>
        <w:tc>
          <w:tcPr>
            <w:tcW w:w="1928" w:type="dxa"/>
            <w:shd w:val="clear" w:color="auto" w:fill="auto"/>
            <w:noWrap/>
          </w:tcPr>
          <w:p w14:paraId="64EDA214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4A9880D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CA905C2" w14:textId="77777777" w:rsidR="00AE2C69" w:rsidRPr="009066A8" w:rsidRDefault="00AE2C69" w:rsidP="005A0E50">
            <w:r w:rsidRPr="009066A8">
              <w:rPr>
                <w:color w:val="000000"/>
              </w:rPr>
              <w:t>2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4EB90B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61DC57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2D6AB3" w14:textId="77777777" w:rsidR="00AE2C69" w:rsidRPr="009066A8" w:rsidRDefault="00AE2C69" w:rsidP="005A0E50">
            <w:r w:rsidRPr="009066A8">
              <w:t>88</w:t>
            </w:r>
          </w:p>
        </w:tc>
        <w:tc>
          <w:tcPr>
            <w:tcW w:w="1928" w:type="dxa"/>
            <w:shd w:val="clear" w:color="auto" w:fill="auto"/>
            <w:noWrap/>
          </w:tcPr>
          <w:p w14:paraId="3C635AA0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1D60C2D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794AF32" w14:textId="77777777" w:rsidR="00AE2C69" w:rsidRPr="009066A8" w:rsidRDefault="00AE2C69" w:rsidP="005A0E50">
            <w:r w:rsidRPr="009066A8">
              <w:rPr>
                <w:color w:val="000000"/>
              </w:rPr>
              <w:t>2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11F63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22083A4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66D943" w14:textId="77777777" w:rsidR="00AE2C69" w:rsidRPr="009066A8" w:rsidRDefault="00AE2C69" w:rsidP="005A0E50">
            <w:r w:rsidRPr="009066A8">
              <w:t>88</w:t>
            </w:r>
          </w:p>
        </w:tc>
        <w:tc>
          <w:tcPr>
            <w:tcW w:w="1928" w:type="dxa"/>
            <w:shd w:val="clear" w:color="auto" w:fill="auto"/>
            <w:noWrap/>
          </w:tcPr>
          <w:p w14:paraId="78A99908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14230B2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42074F9" w14:textId="77777777" w:rsidR="00AE2C69" w:rsidRPr="009066A8" w:rsidRDefault="00AE2C69" w:rsidP="005A0E50">
            <w:r w:rsidRPr="009066A8">
              <w:rPr>
                <w:color w:val="000000"/>
              </w:rPr>
              <w:t>2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344263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BE37FD8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AC5DED" w14:textId="77777777" w:rsidR="00AE2C69" w:rsidRPr="009066A8" w:rsidRDefault="00AE2C69" w:rsidP="005A0E50">
            <w:r w:rsidRPr="009066A8">
              <w:t>89</w:t>
            </w:r>
          </w:p>
        </w:tc>
        <w:tc>
          <w:tcPr>
            <w:tcW w:w="1928" w:type="dxa"/>
            <w:shd w:val="clear" w:color="auto" w:fill="auto"/>
            <w:noWrap/>
          </w:tcPr>
          <w:p w14:paraId="7C9C52D7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4020471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F6F9330" w14:textId="77777777" w:rsidR="00AE2C69" w:rsidRPr="009066A8" w:rsidRDefault="00AE2C69" w:rsidP="005A0E50">
            <w:r w:rsidRPr="009066A8">
              <w:rPr>
                <w:color w:val="000000"/>
              </w:rPr>
              <w:t>2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6E5ED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33A60F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A68FF1" w14:textId="77777777" w:rsidR="00AE2C69" w:rsidRPr="009066A8" w:rsidRDefault="00AE2C69" w:rsidP="005A0E50">
            <w:r w:rsidRPr="009066A8">
              <w:t>89</w:t>
            </w:r>
          </w:p>
        </w:tc>
        <w:tc>
          <w:tcPr>
            <w:tcW w:w="1928" w:type="dxa"/>
            <w:shd w:val="clear" w:color="auto" w:fill="auto"/>
            <w:noWrap/>
          </w:tcPr>
          <w:p w14:paraId="3DECCA79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589E825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15433F8" w14:textId="77777777" w:rsidR="00AE2C69" w:rsidRPr="009066A8" w:rsidRDefault="00AE2C69" w:rsidP="005A0E50">
            <w:r w:rsidRPr="009066A8">
              <w:rPr>
                <w:color w:val="000000"/>
              </w:rPr>
              <w:t>2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5A792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7E78325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9F0D70" w14:textId="77777777" w:rsidR="00AE2C69" w:rsidRPr="009066A8" w:rsidRDefault="00AE2C69" w:rsidP="005A0E50">
            <w:r w:rsidRPr="009066A8">
              <w:t>89</w:t>
            </w:r>
          </w:p>
        </w:tc>
        <w:tc>
          <w:tcPr>
            <w:tcW w:w="1928" w:type="dxa"/>
            <w:shd w:val="clear" w:color="auto" w:fill="auto"/>
            <w:noWrap/>
          </w:tcPr>
          <w:p w14:paraId="5BD36A36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7605BD6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3FC2770" w14:textId="77777777" w:rsidR="00AE2C69" w:rsidRPr="009066A8" w:rsidRDefault="00AE2C69" w:rsidP="005A0E50">
            <w:r w:rsidRPr="009066A8">
              <w:rPr>
                <w:color w:val="000000"/>
              </w:rPr>
              <w:t>2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81E4F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13A3D3D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4C0EA7" w14:textId="77777777" w:rsidR="00AE2C69" w:rsidRPr="009066A8" w:rsidRDefault="00AE2C69" w:rsidP="005A0E50">
            <w:r w:rsidRPr="009066A8">
              <w:t>90</w:t>
            </w:r>
          </w:p>
        </w:tc>
        <w:tc>
          <w:tcPr>
            <w:tcW w:w="1928" w:type="dxa"/>
            <w:shd w:val="clear" w:color="auto" w:fill="auto"/>
            <w:noWrap/>
          </w:tcPr>
          <w:p w14:paraId="3ADAC6B4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21CB7A2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54043B4" w14:textId="77777777" w:rsidR="00AE2C69" w:rsidRPr="009066A8" w:rsidRDefault="00AE2C69" w:rsidP="005A0E50">
            <w:r w:rsidRPr="009066A8">
              <w:rPr>
                <w:color w:val="000000"/>
              </w:rPr>
              <w:t>2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72333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123DB9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ABE715" w14:textId="77777777" w:rsidR="00AE2C69" w:rsidRPr="009066A8" w:rsidRDefault="00AE2C69" w:rsidP="005A0E50">
            <w:r w:rsidRPr="009066A8">
              <w:t>90</w:t>
            </w:r>
          </w:p>
        </w:tc>
        <w:tc>
          <w:tcPr>
            <w:tcW w:w="1928" w:type="dxa"/>
            <w:shd w:val="clear" w:color="auto" w:fill="auto"/>
            <w:noWrap/>
          </w:tcPr>
          <w:p w14:paraId="38CCBF16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6EA656C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619BE67" w14:textId="77777777" w:rsidR="00AE2C69" w:rsidRPr="009066A8" w:rsidRDefault="00AE2C69" w:rsidP="005A0E50">
            <w:r w:rsidRPr="009066A8">
              <w:rPr>
                <w:color w:val="000000"/>
              </w:rPr>
              <w:t>2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AA2A8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F2EE805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87D346" w14:textId="77777777" w:rsidR="00AE2C69" w:rsidRPr="009066A8" w:rsidRDefault="00AE2C69" w:rsidP="005A0E50">
            <w:r w:rsidRPr="009066A8">
              <w:t>90</w:t>
            </w:r>
          </w:p>
        </w:tc>
        <w:tc>
          <w:tcPr>
            <w:tcW w:w="1928" w:type="dxa"/>
            <w:shd w:val="clear" w:color="auto" w:fill="auto"/>
            <w:noWrap/>
          </w:tcPr>
          <w:p w14:paraId="46C0D489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17ED719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E5BBCF2" w14:textId="77777777" w:rsidR="00AE2C69" w:rsidRPr="009066A8" w:rsidRDefault="00AE2C69" w:rsidP="005A0E50">
            <w:r w:rsidRPr="009066A8">
              <w:rPr>
                <w:color w:val="000000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6C9A0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15D0F94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2B53DD" w14:textId="77777777" w:rsidR="00AE2C69" w:rsidRPr="009066A8" w:rsidRDefault="00AE2C69" w:rsidP="005A0E50">
            <w:r w:rsidRPr="009066A8">
              <w:t>90</w:t>
            </w:r>
          </w:p>
        </w:tc>
        <w:tc>
          <w:tcPr>
            <w:tcW w:w="1928" w:type="dxa"/>
            <w:shd w:val="clear" w:color="auto" w:fill="auto"/>
            <w:noWrap/>
          </w:tcPr>
          <w:p w14:paraId="1B3D40D8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00103DFF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B2A8C04" w14:textId="77777777" w:rsidR="00AE2C69" w:rsidRPr="009066A8" w:rsidRDefault="00AE2C69" w:rsidP="005A0E50">
            <w:r w:rsidRPr="009066A8">
              <w:rPr>
                <w:color w:val="000000"/>
              </w:rPr>
              <w:t>2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4A1BB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8171AE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6F9922" w14:textId="77777777" w:rsidR="00AE2C69" w:rsidRPr="009066A8" w:rsidRDefault="00AE2C69" w:rsidP="005A0E50">
            <w:r w:rsidRPr="009066A8">
              <w:t>91</w:t>
            </w:r>
          </w:p>
        </w:tc>
        <w:tc>
          <w:tcPr>
            <w:tcW w:w="1928" w:type="dxa"/>
            <w:shd w:val="clear" w:color="auto" w:fill="auto"/>
            <w:noWrap/>
          </w:tcPr>
          <w:p w14:paraId="4952944E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05E17A4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A2701F5" w14:textId="77777777" w:rsidR="00AE2C69" w:rsidRPr="009066A8" w:rsidRDefault="00AE2C69" w:rsidP="005A0E50">
            <w:r w:rsidRPr="009066A8">
              <w:rPr>
                <w:color w:val="000000"/>
              </w:rPr>
              <w:t>2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82CED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6454C5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8E652A" w14:textId="77777777" w:rsidR="00AE2C69" w:rsidRPr="009066A8" w:rsidRDefault="00AE2C69" w:rsidP="005A0E50">
            <w:r w:rsidRPr="009066A8">
              <w:t>91</w:t>
            </w:r>
          </w:p>
        </w:tc>
        <w:tc>
          <w:tcPr>
            <w:tcW w:w="1928" w:type="dxa"/>
            <w:shd w:val="clear" w:color="auto" w:fill="auto"/>
            <w:noWrap/>
          </w:tcPr>
          <w:p w14:paraId="60CBCF6D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03542A1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61C4B3C" w14:textId="77777777" w:rsidR="00AE2C69" w:rsidRPr="009066A8" w:rsidRDefault="00AE2C69" w:rsidP="005A0E50">
            <w:r w:rsidRPr="009066A8">
              <w:rPr>
                <w:color w:val="000000"/>
              </w:rPr>
              <w:t>2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7F100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3974845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BC43A0" w14:textId="77777777" w:rsidR="00AE2C69" w:rsidRPr="009066A8" w:rsidRDefault="00AE2C69" w:rsidP="005A0E50">
            <w:r w:rsidRPr="009066A8">
              <w:t>91</w:t>
            </w:r>
          </w:p>
        </w:tc>
        <w:tc>
          <w:tcPr>
            <w:tcW w:w="1928" w:type="dxa"/>
            <w:shd w:val="clear" w:color="auto" w:fill="auto"/>
            <w:noWrap/>
          </w:tcPr>
          <w:p w14:paraId="1A7B32AF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3A9FADFF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EDF3E8C" w14:textId="77777777" w:rsidR="00AE2C69" w:rsidRPr="009066A8" w:rsidRDefault="00AE2C69" w:rsidP="005A0E50">
            <w:r w:rsidRPr="009066A8">
              <w:rPr>
                <w:color w:val="000000"/>
              </w:rPr>
              <w:t>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6F4F4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A42815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698355" w14:textId="77777777" w:rsidR="00AE2C69" w:rsidRPr="009066A8" w:rsidRDefault="00AE2C69" w:rsidP="005A0E50">
            <w:r w:rsidRPr="009066A8">
              <w:t>91</w:t>
            </w:r>
          </w:p>
        </w:tc>
        <w:tc>
          <w:tcPr>
            <w:tcW w:w="1928" w:type="dxa"/>
            <w:shd w:val="clear" w:color="auto" w:fill="auto"/>
            <w:noWrap/>
          </w:tcPr>
          <w:p w14:paraId="3EE036B6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33C8C45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AE2ED3A" w14:textId="77777777" w:rsidR="00AE2C69" w:rsidRPr="009066A8" w:rsidRDefault="00AE2C69" w:rsidP="005A0E50">
            <w:r w:rsidRPr="009066A8">
              <w:rPr>
                <w:color w:val="000000"/>
              </w:rPr>
              <w:t>2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B3788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6239E33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78C51E" w14:textId="77777777" w:rsidR="00AE2C69" w:rsidRPr="009066A8" w:rsidRDefault="00AE2C69" w:rsidP="005A0E50">
            <w:r w:rsidRPr="009066A8">
              <w:t>92</w:t>
            </w:r>
          </w:p>
        </w:tc>
        <w:tc>
          <w:tcPr>
            <w:tcW w:w="1928" w:type="dxa"/>
            <w:shd w:val="clear" w:color="auto" w:fill="auto"/>
            <w:noWrap/>
          </w:tcPr>
          <w:p w14:paraId="072F11C1" w14:textId="77777777" w:rsidR="00AE2C69" w:rsidRPr="009066A8" w:rsidRDefault="00AE2C69" w:rsidP="005A0E50">
            <w:r w:rsidRPr="009066A8">
              <w:t>7.29</w:t>
            </w:r>
          </w:p>
        </w:tc>
      </w:tr>
      <w:tr w:rsidR="00AE2C69" w:rsidRPr="009066A8" w14:paraId="78BF0CC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8215CC1" w14:textId="77777777" w:rsidR="00AE2C69" w:rsidRPr="009066A8" w:rsidRDefault="00AE2C69" w:rsidP="005A0E50">
            <w:r w:rsidRPr="009066A8">
              <w:rPr>
                <w:color w:val="000000"/>
              </w:rPr>
              <w:t>2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02A7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299BC40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D78C89" w14:textId="77777777" w:rsidR="00AE2C69" w:rsidRPr="009066A8" w:rsidRDefault="00AE2C69" w:rsidP="005A0E50">
            <w:r w:rsidRPr="009066A8">
              <w:t>92</w:t>
            </w:r>
          </w:p>
        </w:tc>
        <w:tc>
          <w:tcPr>
            <w:tcW w:w="1928" w:type="dxa"/>
            <w:shd w:val="clear" w:color="auto" w:fill="auto"/>
            <w:noWrap/>
          </w:tcPr>
          <w:p w14:paraId="0E3740D6" w14:textId="77777777" w:rsidR="00AE2C69" w:rsidRPr="009066A8" w:rsidRDefault="00AE2C69" w:rsidP="005A0E50">
            <w:r w:rsidRPr="009066A8">
              <w:t>7.29</w:t>
            </w:r>
          </w:p>
        </w:tc>
      </w:tr>
      <w:tr w:rsidR="00AE2C69" w:rsidRPr="009066A8" w14:paraId="16A0B1B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45A59F4" w14:textId="77777777" w:rsidR="00AE2C69" w:rsidRPr="009066A8" w:rsidRDefault="00AE2C69" w:rsidP="005A0E50">
            <w:r w:rsidRPr="009066A8">
              <w:rPr>
                <w:color w:val="000000"/>
              </w:rPr>
              <w:t>2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39C4E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8429A0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1C7B94" w14:textId="77777777" w:rsidR="00AE2C69" w:rsidRPr="009066A8" w:rsidRDefault="00AE2C69" w:rsidP="005A0E50">
            <w:r w:rsidRPr="009066A8">
              <w:t>92</w:t>
            </w:r>
          </w:p>
        </w:tc>
        <w:tc>
          <w:tcPr>
            <w:tcW w:w="1928" w:type="dxa"/>
            <w:shd w:val="clear" w:color="auto" w:fill="auto"/>
            <w:noWrap/>
          </w:tcPr>
          <w:p w14:paraId="45BD9F9A" w14:textId="77777777" w:rsidR="00AE2C69" w:rsidRPr="009066A8" w:rsidRDefault="00AE2C69" w:rsidP="005A0E50">
            <w:r w:rsidRPr="009066A8">
              <w:t>7.29</w:t>
            </w:r>
          </w:p>
        </w:tc>
      </w:tr>
      <w:tr w:rsidR="00AE2C69" w:rsidRPr="009066A8" w14:paraId="3A8D9DB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DCD5F24" w14:textId="77777777" w:rsidR="00AE2C69" w:rsidRPr="009066A8" w:rsidRDefault="00AE2C69" w:rsidP="005A0E50">
            <w:r w:rsidRPr="009066A8">
              <w:rPr>
                <w:color w:val="000000"/>
              </w:rPr>
              <w:t>2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C7B66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AAC79F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CF9A39" w14:textId="77777777" w:rsidR="00AE2C69" w:rsidRPr="009066A8" w:rsidRDefault="00AE2C69" w:rsidP="005A0E50">
            <w:r w:rsidRPr="009066A8">
              <w:t>92</w:t>
            </w:r>
          </w:p>
        </w:tc>
        <w:tc>
          <w:tcPr>
            <w:tcW w:w="1928" w:type="dxa"/>
            <w:shd w:val="clear" w:color="auto" w:fill="auto"/>
            <w:noWrap/>
          </w:tcPr>
          <w:p w14:paraId="685C5DF6" w14:textId="77777777" w:rsidR="00AE2C69" w:rsidRPr="009066A8" w:rsidRDefault="00AE2C69" w:rsidP="005A0E50">
            <w:r w:rsidRPr="009066A8">
              <w:t>7.29</w:t>
            </w:r>
          </w:p>
        </w:tc>
      </w:tr>
      <w:tr w:rsidR="00AE2C69" w:rsidRPr="009066A8" w14:paraId="21485A4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5E8CFF8" w14:textId="77777777" w:rsidR="00AE2C69" w:rsidRPr="009066A8" w:rsidRDefault="00AE2C69" w:rsidP="005A0E50">
            <w:r w:rsidRPr="009066A8">
              <w:rPr>
                <w:color w:val="000000"/>
              </w:rPr>
              <w:t>2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7F506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23C9487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91AC45A" w14:textId="77777777" w:rsidR="00AE2C69" w:rsidRPr="009066A8" w:rsidRDefault="00AE2C69" w:rsidP="005A0E50">
            <w:r w:rsidRPr="009066A8">
              <w:t>93</w:t>
            </w:r>
          </w:p>
        </w:tc>
        <w:tc>
          <w:tcPr>
            <w:tcW w:w="1928" w:type="dxa"/>
            <w:shd w:val="clear" w:color="auto" w:fill="auto"/>
            <w:noWrap/>
          </w:tcPr>
          <w:p w14:paraId="02EB8B36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12F7EBF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FBC3075" w14:textId="77777777" w:rsidR="00AE2C69" w:rsidRPr="009066A8" w:rsidRDefault="00AE2C69" w:rsidP="005A0E50">
            <w:r w:rsidRPr="009066A8">
              <w:rPr>
                <w:color w:val="000000"/>
              </w:rPr>
              <w:t>2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9BE11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4179229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4F286E" w14:textId="77777777" w:rsidR="00AE2C69" w:rsidRPr="009066A8" w:rsidRDefault="00AE2C69" w:rsidP="005A0E50">
            <w:r w:rsidRPr="009066A8">
              <w:t>93</w:t>
            </w:r>
          </w:p>
        </w:tc>
        <w:tc>
          <w:tcPr>
            <w:tcW w:w="1928" w:type="dxa"/>
            <w:shd w:val="clear" w:color="auto" w:fill="auto"/>
            <w:noWrap/>
          </w:tcPr>
          <w:p w14:paraId="42CECF6A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1B18F0F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C24A0D3" w14:textId="77777777" w:rsidR="00AE2C69" w:rsidRPr="009066A8" w:rsidRDefault="00AE2C69" w:rsidP="005A0E50">
            <w:r w:rsidRPr="009066A8">
              <w:rPr>
                <w:color w:val="000000"/>
              </w:rPr>
              <w:t>2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3A91A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5F35737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65A9C1" w14:textId="77777777" w:rsidR="00AE2C69" w:rsidRPr="009066A8" w:rsidRDefault="00AE2C69" w:rsidP="005A0E50">
            <w:r w:rsidRPr="009066A8">
              <w:t>93</w:t>
            </w:r>
          </w:p>
        </w:tc>
        <w:tc>
          <w:tcPr>
            <w:tcW w:w="1928" w:type="dxa"/>
            <w:shd w:val="clear" w:color="auto" w:fill="auto"/>
            <w:noWrap/>
          </w:tcPr>
          <w:p w14:paraId="0E2E239D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14FACCF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6E1E12B" w14:textId="77777777" w:rsidR="00AE2C69" w:rsidRPr="009066A8" w:rsidRDefault="00AE2C69" w:rsidP="005A0E50">
            <w:r w:rsidRPr="009066A8">
              <w:rPr>
                <w:color w:val="000000"/>
              </w:rPr>
              <w:t>2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87FE7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63B19BD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574C10" w14:textId="77777777" w:rsidR="00AE2C69" w:rsidRPr="009066A8" w:rsidRDefault="00AE2C69" w:rsidP="005A0E50">
            <w:r w:rsidRPr="009066A8">
              <w:t>93</w:t>
            </w:r>
          </w:p>
        </w:tc>
        <w:tc>
          <w:tcPr>
            <w:tcW w:w="1928" w:type="dxa"/>
            <w:shd w:val="clear" w:color="auto" w:fill="auto"/>
            <w:noWrap/>
          </w:tcPr>
          <w:p w14:paraId="340DEAF0" w14:textId="77777777" w:rsidR="00AE2C69" w:rsidRPr="009066A8" w:rsidRDefault="00AE2C69" w:rsidP="005A0E50">
            <w:r w:rsidRPr="009066A8">
              <w:t>8.57</w:t>
            </w:r>
          </w:p>
        </w:tc>
      </w:tr>
      <w:tr w:rsidR="00AE2C69" w:rsidRPr="009066A8" w14:paraId="48DF472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495AFB0" w14:textId="77777777" w:rsidR="00AE2C69" w:rsidRPr="009066A8" w:rsidRDefault="00AE2C69" w:rsidP="005A0E50">
            <w:r w:rsidRPr="009066A8">
              <w:rPr>
                <w:color w:val="000000"/>
              </w:rPr>
              <w:t>2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81E73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B90724F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7E4387" w14:textId="77777777" w:rsidR="00AE2C69" w:rsidRPr="009066A8" w:rsidRDefault="00AE2C69" w:rsidP="005A0E50">
            <w:r w:rsidRPr="009066A8">
              <w:t>94</w:t>
            </w:r>
          </w:p>
        </w:tc>
        <w:tc>
          <w:tcPr>
            <w:tcW w:w="1928" w:type="dxa"/>
            <w:shd w:val="clear" w:color="auto" w:fill="auto"/>
            <w:noWrap/>
          </w:tcPr>
          <w:p w14:paraId="49F14B37" w14:textId="77777777" w:rsidR="00AE2C69" w:rsidRPr="009066A8" w:rsidRDefault="00AE2C69" w:rsidP="005A0E50">
            <w:r w:rsidRPr="009066A8">
              <w:t>7.29</w:t>
            </w:r>
          </w:p>
        </w:tc>
      </w:tr>
      <w:tr w:rsidR="00AE2C69" w:rsidRPr="009066A8" w14:paraId="375C023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8B9C2FE" w14:textId="77777777" w:rsidR="00AE2C69" w:rsidRPr="009066A8" w:rsidRDefault="00AE2C69" w:rsidP="005A0E50">
            <w:r w:rsidRPr="009066A8">
              <w:rPr>
                <w:color w:val="000000"/>
              </w:rPr>
              <w:t>2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7A4E9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4268352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88DA07" w14:textId="77777777" w:rsidR="00AE2C69" w:rsidRPr="009066A8" w:rsidRDefault="00AE2C69" w:rsidP="005A0E50">
            <w:r w:rsidRPr="009066A8">
              <w:t>94</w:t>
            </w:r>
          </w:p>
        </w:tc>
        <w:tc>
          <w:tcPr>
            <w:tcW w:w="1928" w:type="dxa"/>
            <w:shd w:val="clear" w:color="auto" w:fill="auto"/>
            <w:noWrap/>
          </w:tcPr>
          <w:p w14:paraId="1120EE20" w14:textId="77777777" w:rsidR="00AE2C69" w:rsidRPr="009066A8" w:rsidRDefault="00AE2C69" w:rsidP="005A0E50">
            <w:r w:rsidRPr="009066A8">
              <w:t>7.29</w:t>
            </w:r>
          </w:p>
        </w:tc>
      </w:tr>
      <w:tr w:rsidR="00AE2C69" w:rsidRPr="009066A8" w14:paraId="6AEADCD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FCDC17C" w14:textId="77777777" w:rsidR="00AE2C69" w:rsidRPr="009066A8" w:rsidRDefault="00AE2C69" w:rsidP="005A0E50">
            <w:r w:rsidRPr="009066A8">
              <w:rPr>
                <w:color w:val="000000"/>
              </w:rPr>
              <w:t>2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84932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00E2898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381892" w14:textId="77777777" w:rsidR="00AE2C69" w:rsidRPr="009066A8" w:rsidRDefault="00AE2C69" w:rsidP="005A0E50">
            <w:r w:rsidRPr="009066A8">
              <w:t>94</w:t>
            </w:r>
          </w:p>
        </w:tc>
        <w:tc>
          <w:tcPr>
            <w:tcW w:w="1928" w:type="dxa"/>
            <w:shd w:val="clear" w:color="auto" w:fill="auto"/>
            <w:noWrap/>
          </w:tcPr>
          <w:p w14:paraId="55139292" w14:textId="77777777" w:rsidR="00AE2C69" w:rsidRPr="009066A8" w:rsidRDefault="00AE2C69" w:rsidP="005A0E50">
            <w:r w:rsidRPr="009066A8">
              <w:t>7.29</w:t>
            </w:r>
          </w:p>
        </w:tc>
      </w:tr>
      <w:tr w:rsidR="00AE2C69" w:rsidRPr="009066A8" w14:paraId="58CDF26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F279406" w14:textId="77777777" w:rsidR="00AE2C69" w:rsidRPr="009066A8" w:rsidRDefault="00AE2C69" w:rsidP="005A0E50">
            <w:r w:rsidRPr="009066A8">
              <w:rPr>
                <w:color w:val="000000"/>
              </w:rPr>
              <w:t>2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669BB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76FDC9F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96F9B40" w14:textId="77777777" w:rsidR="00AE2C69" w:rsidRPr="009066A8" w:rsidRDefault="00AE2C69" w:rsidP="005A0E50">
            <w:r w:rsidRPr="009066A8">
              <w:t>94</w:t>
            </w:r>
          </w:p>
        </w:tc>
        <w:tc>
          <w:tcPr>
            <w:tcW w:w="1928" w:type="dxa"/>
            <w:shd w:val="clear" w:color="auto" w:fill="auto"/>
            <w:noWrap/>
          </w:tcPr>
          <w:p w14:paraId="39A3B7C6" w14:textId="77777777" w:rsidR="00AE2C69" w:rsidRPr="009066A8" w:rsidRDefault="00AE2C69" w:rsidP="005A0E50">
            <w:r w:rsidRPr="009066A8">
              <w:t>7.29</w:t>
            </w:r>
          </w:p>
        </w:tc>
      </w:tr>
      <w:tr w:rsidR="00AE2C69" w:rsidRPr="009066A8" w14:paraId="4EA65E1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FD87011" w14:textId="77777777" w:rsidR="00AE2C69" w:rsidRPr="009066A8" w:rsidRDefault="00AE2C69" w:rsidP="005A0E50">
            <w:r w:rsidRPr="009066A8">
              <w:rPr>
                <w:color w:val="000000"/>
              </w:rPr>
              <w:t>2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502D8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7F00097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538B8D" w14:textId="77777777" w:rsidR="00AE2C69" w:rsidRPr="009066A8" w:rsidRDefault="00AE2C69" w:rsidP="005A0E50">
            <w:r w:rsidRPr="009066A8">
              <w:t>95</w:t>
            </w:r>
          </w:p>
        </w:tc>
        <w:tc>
          <w:tcPr>
            <w:tcW w:w="1928" w:type="dxa"/>
            <w:shd w:val="clear" w:color="auto" w:fill="auto"/>
            <w:noWrap/>
          </w:tcPr>
          <w:p w14:paraId="091D933E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49B0B6E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F750E91" w14:textId="77777777" w:rsidR="00AE2C69" w:rsidRPr="009066A8" w:rsidRDefault="00AE2C69" w:rsidP="005A0E50">
            <w:r w:rsidRPr="009066A8">
              <w:rPr>
                <w:color w:val="000000"/>
              </w:rPr>
              <w:t>2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BCCBE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DE861F1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025DC1" w14:textId="77777777" w:rsidR="00AE2C69" w:rsidRPr="009066A8" w:rsidRDefault="00AE2C69" w:rsidP="005A0E50">
            <w:r w:rsidRPr="009066A8">
              <w:t>95</w:t>
            </w:r>
          </w:p>
        </w:tc>
        <w:tc>
          <w:tcPr>
            <w:tcW w:w="1928" w:type="dxa"/>
            <w:shd w:val="clear" w:color="auto" w:fill="auto"/>
            <w:noWrap/>
          </w:tcPr>
          <w:p w14:paraId="00D36AB1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4EE5FC1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B65BB60" w14:textId="77777777" w:rsidR="00AE2C69" w:rsidRPr="009066A8" w:rsidRDefault="00AE2C69" w:rsidP="005A0E50">
            <w:r w:rsidRPr="009066A8">
              <w:rPr>
                <w:color w:val="000000"/>
              </w:rPr>
              <w:t>2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D20FB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DB0CD86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C94774" w14:textId="77777777" w:rsidR="00AE2C69" w:rsidRPr="009066A8" w:rsidRDefault="00AE2C69" w:rsidP="005A0E50">
            <w:r w:rsidRPr="009066A8">
              <w:t>95</w:t>
            </w:r>
          </w:p>
        </w:tc>
        <w:tc>
          <w:tcPr>
            <w:tcW w:w="1928" w:type="dxa"/>
            <w:shd w:val="clear" w:color="auto" w:fill="auto"/>
            <w:noWrap/>
          </w:tcPr>
          <w:p w14:paraId="1EC6E258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1AF9E59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8051269" w14:textId="77777777" w:rsidR="00AE2C69" w:rsidRPr="009066A8" w:rsidRDefault="00AE2C69" w:rsidP="005A0E50">
            <w:r w:rsidRPr="009066A8">
              <w:rPr>
                <w:color w:val="000000"/>
              </w:rPr>
              <w:t>2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A0435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0449B2E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01F221" w14:textId="77777777" w:rsidR="00AE2C69" w:rsidRPr="009066A8" w:rsidRDefault="00AE2C69" w:rsidP="005A0E50">
            <w:r w:rsidRPr="009066A8">
              <w:t>95</w:t>
            </w:r>
          </w:p>
        </w:tc>
        <w:tc>
          <w:tcPr>
            <w:tcW w:w="1928" w:type="dxa"/>
            <w:shd w:val="clear" w:color="auto" w:fill="auto"/>
            <w:noWrap/>
          </w:tcPr>
          <w:p w14:paraId="6CB29B3A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00F79B6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FE9FD36" w14:textId="77777777" w:rsidR="00AE2C69" w:rsidRPr="009066A8" w:rsidRDefault="00AE2C69" w:rsidP="005A0E50">
            <w:r w:rsidRPr="009066A8">
              <w:rPr>
                <w:color w:val="000000"/>
              </w:rPr>
              <w:t>2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A410A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71ECED4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F1426E" w14:textId="77777777" w:rsidR="00AE2C69" w:rsidRPr="009066A8" w:rsidRDefault="00AE2C69" w:rsidP="005A0E50">
            <w:r w:rsidRPr="009066A8">
              <w:t>96</w:t>
            </w:r>
          </w:p>
        </w:tc>
        <w:tc>
          <w:tcPr>
            <w:tcW w:w="1928" w:type="dxa"/>
            <w:shd w:val="clear" w:color="auto" w:fill="auto"/>
            <w:noWrap/>
          </w:tcPr>
          <w:p w14:paraId="198E3E45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7504DB3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611C36B" w14:textId="77777777" w:rsidR="00AE2C69" w:rsidRPr="009066A8" w:rsidRDefault="00AE2C69" w:rsidP="005A0E50">
            <w:r w:rsidRPr="009066A8">
              <w:rPr>
                <w:color w:val="000000"/>
              </w:rPr>
              <w:t>2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82A328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8BA1F2E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4B05E6" w14:textId="77777777" w:rsidR="00AE2C69" w:rsidRPr="009066A8" w:rsidRDefault="00AE2C69" w:rsidP="005A0E50">
            <w:r w:rsidRPr="009066A8">
              <w:t>96</w:t>
            </w:r>
          </w:p>
        </w:tc>
        <w:tc>
          <w:tcPr>
            <w:tcW w:w="1928" w:type="dxa"/>
            <w:shd w:val="clear" w:color="auto" w:fill="auto"/>
            <w:noWrap/>
          </w:tcPr>
          <w:p w14:paraId="042E0866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1CD8751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65B971D" w14:textId="77777777" w:rsidR="00AE2C69" w:rsidRPr="009066A8" w:rsidRDefault="00AE2C69" w:rsidP="005A0E50">
            <w:r w:rsidRPr="009066A8">
              <w:rPr>
                <w:color w:val="000000"/>
              </w:rPr>
              <w:t>2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C1195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4F6D8D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EA1BC1" w14:textId="77777777" w:rsidR="00AE2C69" w:rsidRPr="009066A8" w:rsidRDefault="00AE2C69" w:rsidP="005A0E50">
            <w:r w:rsidRPr="009066A8">
              <w:t>96</w:t>
            </w:r>
          </w:p>
        </w:tc>
        <w:tc>
          <w:tcPr>
            <w:tcW w:w="1928" w:type="dxa"/>
            <w:shd w:val="clear" w:color="auto" w:fill="auto"/>
            <w:noWrap/>
          </w:tcPr>
          <w:p w14:paraId="1C379EEC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5E9E681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711A7E9" w14:textId="77777777" w:rsidR="00AE2C69" w:rsidRPr="009066A8" w:rsidRDefault="00AE2C69" w:rsidP="005A0E50">
            <w:r w:rsidRPr="009066A8">
              <w:rPr>
                <w:color w:val="000000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636F5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0B2F9FA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2CCD74" w14:textId="77777777" w:rsidR="00AE2C69" w:rsidRPr="009066A8" w:rsidRDefault="00AE2C69" w:rsidP="005A0E50">
            <w:r w:rsidRPr="009066A8">
              <w:t>96</w:t>
            </w:r>
          </w:p>
        </w:tc>
        <w:tc>
          <w:tcPr>
            <w:tcW w:w="1928" w:type="dxa"/>
            <w:shd w:val="clear" w:color="auto" w:fill="auto"/>
            <w:noWrap/>
          </w:tcPr>
          <w:p w14:paraId="5AD2A8B1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6D8D735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E0B1EE0" w14:textId="77777777" w:rsidR="00AE2C69" w:rsidRPr="009066A8" w:rsidRDefault="00AE2C69" w:rsidP="005A0E50">
            <w:r w:rsidRPr="009066A8">
              <w:rPr>
                <w:color w:val="000000"/>
              </w:rPr>
              <w:t>2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AC7B4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3011419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6CF8B9" w14:textId="77777777" w:rsidR="00AE2C69" w:rsidRPr="009066A8" w:rsidRDefault="00AE2C69" w:rsidP="005A0E50">
            <w:r w:rsidRPr="009066A8">
              <w:t>97</w:t>
            </w:r>
          </w:p>
        </w:tc>
        <w:tc>
          <w:tcPr>
            <w:tcW w:w="1928" w:type="dxa"/>
            <w:shd w:val="clear" w:color="auto" w:fill="auto"/>
            <w:noWrap/>
          </w:tcPr>
          <w:p w14:paraId="6E8E8B93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562292D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68EFB5D" w14:textId="77777777" w:rsidR="00AE2C69" w:rsidRPr="009066A8" w:rsidRDefault="00AE2C69" w:rsidP="005A0E50">
            <w:r w:rsidRPr="009066A8">
              <w:rPr>
                <w:color w:val="000000"/>
              </w:rPr>
              <w:t>2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4E1D7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DCE242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4E64B4" w14:textId="77777777" w:rsidR="00AE2C69" w:rsidRPr="009066A8" w:rsidRDefault="00AE2C69" w:rsidP="005A0E50">
            <w:r w:rsidRPr="009066A8">
              <w:t>97</w:t>
            </w:r>
          </w:p>
        </w:tc>
        <w:tc>
          <w:tcPr>
            <w:tcW w:w="1928" w:type="dxa"/>
            <w:shd w:val="clear" w:color="auto" w:fill="auto"/>
            <w:noWrap/>
          </w:tcPr>
          <w:p w14:paraId="727A3A7C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23B3766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769372D" w14:textId="77777777" w:rsidR="00AE2C69" w:rsidRPr="009066A8" w:rsidRDefault="00AE2C69" w:rsidP="005A0E50">
            <w:r w:rsidRPr="009066A8">
              <w:rPr>
                <w:color w:val="000000"/>
              </w:rPr>
              <w:t>2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67BB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E75B29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5115C8" w14:textId="77777777" w:rsidR="00AE2C69" w:rsidRPr="009066A8" w:rsidRDefault="00AE2C69" w:rsidP="005A0E50">
            <w:r w:rsidRPr="009066A8">
              <w:t>97</w:t>
            </w:r>
          </w:p>
        </w:tc>
        <w:tc>
          <w:tcPr>
            <w:tcW w:w="1928" w:type="dxa"/>
            <w:shd w:val="clear" w:color="auto" w:fill="auto"/>
            <w:noWrap/>
          </w:tcPr>
          <w:p w14:paraId="15BD8C13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5BB4669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6D1AABA" w14:textId="77777777" w:rsidR="00AE2C69" w:rsidRPr="009066A8" w:rsidRDefault="00AE2C69" w:rsidP="005A0E50">
            <w:r w:rsidRPr="009066A8">
              <w:rPr>
                <w:color w:val="000000"/>
              </w:rPr>
              <w:lastRenderedPageBreak/>
              <w:t>2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8F779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EEBA36A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E8DEE5" w14:textId="77777777" w:rsidR="00AE2C69" w:rsidRPr="009066A8" w:rsidRDefault="00AE2C69" w:rsidP="005A0E50">
            <w:r w:rsidRPr="009066A8">
              <w:t>97</w:t>
            </w:r>
          </w:p>
        </w:tc>
        <w:tc>
          <w:tcPr>
            <w:tcW w:w="1928" w:type="dxa"/>
            <w:shd w:val="clear" w:color="auto" w:fill="auto"/>
            <w:noWrap/>
          </w:tcPr>
          <w:p w14:paraId="20BBB250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13BED89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2D0FCFC" w14:textId="77777777" w:rsidR="00AE2C69" w:rsidRPr="009066A8" w:rsidRDefault="00AE2C69" w:rsidP="005A0E50">
            <w:r w:rsidRPr="009066A8">
              <w:rPr>
                <w:color w:val="000000"/>
              </w:rPr>
              <w:t>2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861DA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22B40F1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6731C5" w14:textId="77777777" w:rsidR="00AE2C69" w:rsidRPr="009066A8" w:rsidRDefault="00AE2C69" w:rsidP="005A0E50">
            <w:r w:rsidRPr="009066A8">
              <w:t>98</w:t>
            </w:r>
          </w:p>
        </w:tc>
        <w:tc>
          <w:tcPr>
            <w:tcW w:w="1928" w:type="dxa"/>
            <w:shd w:val="clear" w:color="auto" w:fill="auto"/>
            <w:noWrap/>
          </w:tcPr>
          <w:p w14:paraId="51ED32B3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403DA77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B87F159" w14:textId="77777777" w:rsidR="00AE2C69" w:rsidRPr="009066A8" w:rsidRDefault="00AE2C69" w:rsidP="005A0E50">
            <w:r w:rsidRPr="009066A8">
              <w:rPr>
                <w:color w:val="000000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42AAA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D9A129A" w14:textId="77777777" w:rsidR="00AE2C69" w:rsidRPr="009066A8" w:rsidRDefault="00AE2C69" w:rsidP="005A0E50">
            <w:r w:rsidRPr="009066A8">
              <w:t>Golden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AC8656D" w14:textId="77777777" w:rsidR="00AE2C69" w:rsidRPr="009066A8" w:rsidRDefault="00AE2C69" w:rsidP="005A0E50">
            <w:r w:rsidRPr="009066A8">
              <w:t>98</w:t>
            </w:r>
          </w:p>
        </w:tc>
        <w:tc>
          <w:tcPr>
            <w:tcW w:w="1928" w:type="dxa"/>
            <w:shd w:val="clear" w:color="auto" w:fill="auto"/>
            <w:noWrap/>
          </w:tcPr>
          <w:p w14:paraId="34E7EB61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3628C55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84ED8DA" w14:textId="77777777" w:rsidR="00AE2C69" w:rsidRPr="009066A8" w:rsidRDefault="00AE2C69" w:rsidP="005A0E50">
            <w:r w:rsidRPr="009066A8">
              <w:rPr>
                <w:color w:val="000000"/>
              </w:rPr>
              <w:t>3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E1DB6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AAA6E03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4B2508" w14:textId="77777777" w:rsidR="00AE2C69" w:rsidRPr="009066A8" w:rsidRDefault="00AE2C69" w:rsidP="005A0E50">
            <w:r w:rsidRPr="009066A8">
              <w:t>98</w:t>
            </w:r>
          </w:p>
        </w:tc>
        <w:tc>
          <w:tcPr>
            <w:tcW w:w="1928" w:type="dxa"/>
            <w:shd w:val="clear" w:color="auto" w:fill="auto"/>
            <w:noWrap/>
          </w:tcPr>
          <w:p w14:paraId="48D889BC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02CC82C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5287958" w14:textId="77777777" w:rsidR="00AE2C69" w:rsidRPr="009066A8" w:rsidRDefault="00AE2C69" w:rsidP="005A0E50">
            <w:r w:rsidRPr="009066A8">
              <w:rPr>
                <w:color w:val="000000"/>
              </w:rPr>
              <w:t>3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C408C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7916BA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DC73DD" w14:textId="77777777" w:rsidR="00AE2C69" w:rsidRPr="009066A8" w:rsidRDefault="00AE2C69" w:rsidP="005A0E50">
            <w:r w:rsidRPr="009066A8">
              <w:t>98</w:t>
            </w:r>
          </w:p>
        </w:tc>
        <w:tc>
          <w:tcPr>
            <w:tcW w:w="1928" w:type="dxa"/>
            <w:shd w:val="clear" w:color="auto" w:fill="auto"/>
            <w:noWrap/>
          </w:tcPr>
          <w:p w14:paraId="2455989D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5688B72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AC1ACB2" w14:textId="77777777" w:rsidR="00AE2C69" w:rsidRPr="009066A8" w:rsidRDefault="00AE2C69" w:rsidP="005A0E50">
            <w:r w:rsidRPr="009066A8">
              <w:rPr>
                <w:color w:val="000000"/>
              </w:rPr>
              <w:t>3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0B2B2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E83617F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13FEF05" w14:textId="77777777" w:rsidR="00AE2C69" w:rsidRPr="009066A8" w:rsidRDefault="00AE2C69" w:rsidP="005A0E50">
            <w:r w:rsidRPr="009066A8">
              <w:t>99</w:t>
            </w:r>
          </w:p>
        </w:tc>
        <w:tc>
          <w:tcPr>
            <w:tcW w:w="1928" w:type="dxa"/>
            <w:shd w:val="clear" w:color="auto" w:fill="auto"/>
            <w:noWrap/>
          </w:tcPr>
          <w:p w14:paraId="6CC18142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1C98B3B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5E6A4C9" w14:textId="77777777" w:rsidR="00AE2C69" w:rsidRPr="009066A8" w:rsidRDefault="00AE2C69" w:rsidP="005A0E50">
            <w:r w:rsidRPr="009066A8">
              <w:rPr>
                <w:color w:val="000000"/>
              </w:rPr>
              <w:t>3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4CA28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303603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38F1C02" w14:textId="77777777" w:rsidR="00AE2C69" w:rsidRPr="009066A8" w:rsidRDefault="00AE2C69" w:rsidP="005A0E50">
            <w:r w:rsidRPr="009066A8">
              <w:t>99</w:t>
            </w:r>
          </w:p>
        </w:tc>
        <w:tc>
          <w:tcPr>
            <w:tcW w:w="1928" w:type="dxa"/>
            <w:shd w:val="clear" w:color="auto" w:fill="auto"/>
            <w:noWrap/>
          </w:tcPr>
          <w:p w14:paraId="043266A6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4F7A798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932486C" w14:textId="77777777" w:rsidR="00AE2C69" w:rsidRPr="009066A8" w:rsidRDefault="00AE2C69" w:rsidP="005A0E50">
            <w:r w:rsidRPr="009066A8">
              <w:rPr>
                <w:color w:val="000000"/>
              </w:rPr>
              <w:t>3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1116C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FA384F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30EC2B" w14:textId="77777777" w:rsidR="00AE2C69" w:rsidRPr="009066A8" w:rsidRDefault="00AE2C69" w:rsidP="005A0E50">
            <w:r w:rsidRPr="009066A8">
              <w:t>99</w:t>
            </w:r>
          </w:p>
        </w:tc>
        <w:tc>
          <w:tcPr>
            <w:tcW w:w="1928" w:type="dxa"/>
            <w:shd w:val="clear" w:color="auto" w:fill="auto"/>
            <w:noWrap/>
          </w:tcPr>
          <w:p w14:paraId="42E111F3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705A857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8944F16" w14:textId="77777777" w:rsidR="00AE2C69" w:rsidRPr="009066A8" w:rsidRDefault="00AE2C69" w:rsidP="005A0E50">
            <w:r w:rsidRPr="009066A8">
              <w:rPr>
                <w:color w:val="000000"/>
              </w:rPr>
              <w:t>3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AAD72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10DF7E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EBF385" w14:textId="77777777" w:rsidR="00AE2C69" w:rsidRPr="009066A8" w:rsidRDefault="00AE2C69" w:rsidP="005A0E50">
            <w:r w:rsidRPr="009066A8">
              <w:t>99</w:t>
            </w:r>
          </w:p>
        </w:tc>
        <w:tc>
          <w:tcPr>
            <w:tcW w:w="1928" w:type="dxa"/>
            <w:shd w:val="clear" w:color="auto" w:fill="auto"/>
            <w:noWrap/>
          </w:tcPr>
          <w:p w14:paraId="09E9FB4E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2D96C31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BBF5E41" w14:textId="77777777" w:rsidR="00AE2C69" w:rsidRPr="009066A8" w:rsidRDefault="00AE2C69" w:rsidP="005A0E50">
            <w:r w:rsidRPr="009066A8">
              <w:rPr>
                <w:color w:val="000000"/>
              </w:rPr>
              <w:t>3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8FC1A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104D592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821AD4" w14:textId="77777777" w:rsidR="00AE2C69" w:rsidRPr="009066A8" w:rsidRDefault="00AE2C69" w:rsidP="005A0E50">
            <w:r w:rsidRPr="009066A8">
              <w:t>100</w:t>
            </w:r>
          </w:p>
        </w:tc>
        <w:tc>
          <w:tcPr>
            <w:tcW w:w="1928" w:type="dxa"/>
            <w:shd w:val="clear" w:color="auto" w:fill="auto"/>
            <w:noWrap/>
          </w:tcPr>
          <w:p w14:paraId="274C1A39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338893C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BC62C29" w14:textId="77777777" w:rsidR="00AE2C69" w:rsidRPr="009066A8" w:rsidRDefault="00AE2C69" w:rsidP="005A0E50">
            <w:r w:rsidRPr="009066A8">
              <w:rPr>
                <w:color w:val="000000"/>
              </w:rPr>
              <w:t>3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98D139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D9F579E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F10F0F" w14:textId="77777777" w:rsidR="00AE2C69" w:rsidRPr="009066A8" w:rsidRDefault="00AE2C69" w:rsidP="005A0E50">
            <w:r w:rsidRPr="009066A8">
              <w:t>100</w:t>
            </w:r>
          </w:p>
        </w:tc>
        <w:tc>
          <w:tcPr>
            <w:tcW w:w="1928" w:type="dxa"/>
            <w:shd w:val="clear" w:color="auto" w:fill="auto"/>
            <w:noWrap/>
          </w:tcPr>
          <w:p w14:paraId="2EDB70F1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6BE3F88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9995AE3" w14:textId="77777777" w:rsidR="00AE2C69" w:rsidRPr="009066A8" w:rsidRDefault="00AE2C69" w:rsidP="005A0E50">
            <w:r w:rsidRPr="009066A8">
              <w:rPr>
                <w:color w:val="000000"/>
              </w:rPr>
              <w:t>3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406F0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1F08B6D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21C8A9" w14:textId="77777777" w:rsidR="00AE2C69" w:rsidRPr="009066A8" w:rsidRDefault="00AE2C69" w:rsidP="005A0E50">
            <w:r w:rsidRPr="009066A8">
              <w:t>100</w:t>
            </w:r>
          </w:p>
        </w:tc>
        <w:tc>
          <w:tcPr>
            <w:tcW w:w="1928" w:type="dxa"/>
            <w:shd w:val="clear" w:color="auto" w:fill="auto"/>
            <w:noWrap/>
          </w:tcPr>
          <w:p w14:paraId="7F1BE317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28D3B8A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3C2CAD5" w14:textId="77777777" w:rsidR="00AE2C69" w:rsidRPr="009066A8" w:rsidRDefault="00AE2C69" w:rsidP="005A0E50">
            <w:r w:rsidRPr="009066A8">
              <w:rPr>
                <w:color w:val="000000"/>
              </w:rPr>
              <w:t>3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EC1B3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6DD75B5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F98156" w14:textId="77777777" w:rsidR="00AE2C69" w:rsidRPr="009066A8" w:rsidRDefault="00AE2C69" w:rsidP="005A0E50">
            <w:r w:rsidRPr="009066A8">
              <w:t>100</w:t>
            </w:r>
          </w:p>
        </w:tc>
        <w:tc>
          <w:tcPr>
            <w:tcW w:w="1928" w:type="dxa"/>
            <w:shd w:val="clear" w:color="auto" w:fill="auto"/>
            <w:noWrap/>
          </w:tcPr>
          <w:p w14:paraId="46E3B641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0DAE473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D608F40" w14:textId="77777777" w:rsidR="00AE2C69" w:rsidRPr="009066A8" w:rsidRDefault="00AE2C69" w:rsidP="005A0E50">
            <w:r w:rsidRPr="009066A8">
              <w:rPr>
                <w:color w:val="000000"/>
              </w:rPr>
              <w:t>3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64724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47FDF9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B14B45" w14:textId="77777777" w:rsidR="00AE2C69" w:rsidRPr="009066A8" w:rsidRDefault="00AE2C69" w:rsidP="005A0E50">
            <w:r w:rsidRPr="009066A8">
              <w:t>101</w:t>
            </w:r>
          </w:p>
        </w:tc>
        <w:tc>
          <w:tcPr>
            <w:tcW w:w="1928" w:type="dxa"/>
            <w:shd w:val="clear" w:color="auto" w:fill="auto"/>
            <w:noWrap/>
          </w:tcPr>
          <w:p w14:paraId="14A15E60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5141EDB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1EEE79D" w14:textId="77777777" w:rsidR="00AE2C69" w:rsidRPr="009066A8" w:rsidRDefault="00AE2C69" w:rsidP="005A0E50">
            <w:r w:rsidRPr="009066A8">
              <w:rPr>
                <w:color w:val="000000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385BA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E2226EA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3B867F" w14:textId="77777777" w:rsidR="00AE2C69" w:rsidRPr="009066A8" w:rsidRDefault="00AE2C69" w:rsidP="005A0E50">
            <w:r w:rsidRPr="009066A8">
              <w:t>101</w:t>
            </w:r>
          </w:p>
        </w:tc>
        <w:tc>
          <w:tcPr>
            <w:tcW w:w="1928" w:type="dxa"/>
            <w:shd w:val="clear" w:color="auto" w:fill="auto"/>
            <w:noWrap/>
          </w:tcPr>
          <w:p w14:paraId="39A38569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3D26E4C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949D794" w14:textId="77777777" w:rsidR="00AE2C69" w:rsidRPr="009066A8" w:rsidRDefault="00AE2C69" w:rsidP="005A0E50">
            <w:r w:rsidRPr="009066A8">
              <w:rPr>
                <w:color w:val="000000"/>
              </w:rPr>
              <w:t>3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E02EE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373D0C5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1CFDA4" w14:textId="77777777" w:rsidR="00AE2C69" w:rsidRPr="009066A8" w:rsidRDefault="00AE2C69" w:rsidP="005A0E50">
            <w:r w:rsidRPr="009066A8">
              <w:t>101</w:t>
            </w:r>
          </w:p>
        </w:tc>
        <w:tc>
          <w:tcPr>
            <w:tcW w:w="1928" w:type="dxa"/>
            <w:shd w:val="clear" w:color="auto" w:fill="auto"/>
            <w:noWrap/>
          </w:tcPr>
          <w:p w14:paraId="6C3B61E1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07BDE55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822AF3C" w14:textId="77777777" w:rsidR="00AE2C69" w:rsidRPr="009066A8" w:rsidRDefault="00AE2C69" w:rsidP="005A0E50">
            <w:r w:rsidRPr="009066A8">
              <w:rPr>
                <w:color w:val="000000"/>
              </w:rPr>
              <w:t>3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A9529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BD20A6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E5D6F3" w14:textId="77777777" w:rsidR="00AE2C69" w:rsidRPr="009066A8" w:rsidRDefault="00AE2C69" w:rsidP="005A0E50">
            <w:r w:rsidRPr="009066A8">
              <w:t>101</w:t>
            </w:r>
          </w:p>
        </w:tc>
        <w:tc>
          <w:tcPr>
            <w:tcW w:w="1928" w:type="dxa"/>
            <w:shd w:val="clear" w:color="auto" w:fill="auto"/>
            <w:noWrap/>
          </w:tcPr>
          <w:p w14:paraId="337417B2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2DBE25B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B137CF1" w14:textId="77777777" w:rsidR="00AE2C69" w:rsidRPr="009066A8" w:rsidRDefault="00AE2C69" w:rsidP="005A0E50">
            <w:r w:rsidRPr="009066A8">
              <w:rPr>
                <w:color w:val="000000"/>
              </w:rPr>
              <w:t>3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ACF09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6966575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BF37D6" w14:textId="77777777" w:rsidR="00AE2C69" w:rsidRPr="009066A8" w:rsidRDefault="00AE2C69" w:rsidP="005A0E50">
            <w:r w:rsidRPr="009066A8">
              <w:t>102</w:t>
            </w:r>
          </w:p>
        </w:tc>
        <w:tc>
          <w:tcPr>
            <w:tcW w:w="1928" w:type="dxa"/>
            <w:shd w:val="clear" w:color="auto" w:fill="auto"/>
            <w:noWrap/>
          </w:tcPr>
          <w:p w14:paraId="6CCDC9A8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5171F6B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2B9EF10" w14:textId="77777777" w:rsidR="00AE2C69" w:rsidRPr="009066A8" w:rsidRDefault="00AE2C69" w:rsidP="005A0E50">
            <w:r w:rsidRPr="009066A8">
              <w:rPr>
                <w:color w:val="000000"/>
              </w:rPr>
              <w:t>3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15363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2CEC50F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6AB6CD" w14:textId="77777777" w:rsidR="00AE2C69" w:rsidRPr="009066A8" w:rsidRDefault="00AE2C69" w:rsidP="005A0E50">
            <w:r w:rsidRPr="009066A8">
              <w:t>102</w:t>
            </w:r>
          </w:p>
        </w:tc>
        <w:tc>
          <w:tcPr>
            <w:tcW w:w="1928" w:type="dxa"/>
            <w:shd w:val="clear" w:color="auto" w:fill="auto"/>
            <w:noWrap/>
          </w:tcPr>
          <w:p w14:paraId="65F3B4F5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1022353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C12B0E9" w14:textId="77777777" w:rsidR="00AE2C69" w:rsidRPr="009066A8" w:rsidRDefault="00AE2C69" w:rsidP="005A0E50">
            <w:r w:rsidRPr="009066A8">
              <w:rPr>
                <w:color w:val="000000"/>
              </w:rPr>
              <w:t>3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1999B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52B98E4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952344" w14:textId="77777777" w:rsidR="00AE2C69" w:rsidRPr="009066A8" w:rsidRDefault="00AE2C69" w:rsidP="005A0E50">
            <w:r w:rsidRPr="009066A8">
              <w:t>102</w:t>
            </w:r>
          </w:p>
        </w:tc>
        <w:tc>
          <w:tcPr>
            <w:tcW w:w="1928" w:type="dxa"/>
            <w:shd w:val="clear" w:color="auto" w:fill="auto"/>
            <w:noWrap/>
          </w:tcPr>
          <w:p w14:paraId="4876C9A2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12CB506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B5FCE35" w14:textId="77777777" w:rsidR="00AE2C69" w:rsidRPr="009066A8" w:rsidRDefault="00AE2C69" w:rsidP="005A0E50">
            <w:r w:rsidRPr="009066A8">
              <w:rPr>
                <w:color w:val="000000"/>
              </w:rPr>
              <w:t>3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76713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BE21A0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0D70AA" w14:textId="77777777" w:rsidR="00AE2C69" w:rsidRPr="009066A8" w:rsidRDefault="00AE2C69" w:rsidP="005A0E50">
            <w:r w:rsidRPr="009066A8">
              <w:t>102</w:t>
            </w:r>
          </w:p>
        </w:tc>
        <w:tc>
          <w:tcPr>
            <w:tcW w:w="1928" w:type="dxa"/>
            <w:shd w:val="clear" w:color="auto" w:fill="auto"/>
            <w:noWrap/>
          </w:tcPr>
          <w:p w14:paraId="7AA7CF5E" w14:textId="77777777" w:rsidR="00AE2C69" w:rsidRPr="009066A8" w:rsidRDefault="00AE2C69" w:rsidP="005A0E50">
            <w:r w:rsidRPr="009066A8">
              <w:t>8.00</w:t>
            </w:r>
          </w:p>
        </w:tc>
      </w:tr>
      <w:tr w:rsidR="00AE2C69" w:rsidRPr="009066A8" w14:paraId="7B0D238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CD8074A" w14:textId="77777777" w:rsidR="00AE2C69" w:rsidRPr="009066A8" w:rsidRDefault="00AE2C69" w:rsidP="005A0E50">
            <w:r w:rsidRPr="009066A8">
              <w:rPr>
                <w:color w:val="000000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9C5822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6EDD74F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69CC0F" w14:textId="77777777" w:rsidR="00AE2C69" w:rsidRPr="009066A8" w:rsidRDefault="00AE2C69" w:rsidP="005A0E50">
            <w:r w:rsidRPr="009066A8">
              <w:t>103</w:t>
            </w:r>
          </w:p>
        </w:tc>
        <w:tc>
          <w:tcPr>
            <w:tcW w:w="1928" w:type="dxa"/>
            <w:shd w:val="clear" w:color="auto" w:fill="auto"/>
            <w:noWrap/>
          </w:tcPr>
          <w:p w14:paraId="5EC65DE6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2FE93EF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2191696" w14:textId="77777777" w:rsidR="00AE2C69" w:rsidRPr="009066A8" w:rsidRDefault="00AE2C69" w:rsidP="005A0E50">
            <w:r w:rsidRPr="009066A8">
              <w:rPr>
                <w:color w:val="000000"/>
              </w:rPr>
              <w:t>3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844DD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9AAE050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6C212B" w14:textId="77777777" w:rsidR="00AE2C69" w:rsidRPr="009066A8" w:rsidRDefault="00AE2C69" w:rsidP="005A0E50">
            <w:r w:rsidRPr="009066A8">
              <w:t>103</w:t>
            </w:r>
          </w:p>
        </w:tc>
        <w:tc>
          <w:tcPr>
            <w:tcW w:w="1928" w:type="dxa"/>
            <w:shd w:val="clear" w:color="auto" w:fill="auto"/>
            <w:noWrap/>
          </w:tcPr>
          <w:p w14:paraId="7E417317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19E5253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220EB63" w14:textId="77777777" w:rsidR="00AE2C69" w:rsidRPr="009066A8" w:rsidRDefault="00AE2C69" w:rsidP="005A0E50">
            <w:r w:rsidRPr="009066A8">
              <w:rPr>
                <w:color w:val="000000"/>
              </w:rPr>
              <w:t>3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F2F92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B4D0BE1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CDB837" w14:textId="77777777" w:rsidR="00AE2C69" w:rsidRPr="009066A8" w:rsidRDefault="00AE2C69" w:rsidP="005A0E50">
            <w:r w:rsidRPr="009066A8">
              <w:t>103</w:t>
            </w:r>
          </w:p>
        </w:tc>
        <w:tc>
          <w:tcPr>
            <w:tcW w:w="1928" w:type="dxa"/>
            <w:shd w:val="clear" w:color="auto" w:fill="auto"/>
            <w:noWrap/>
          </w:tcPr>
          <w:p w14:paraId="5020EB06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5DBA6CA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6D269C2" w14:textId="77777777" w:rsidR="00AE2C69" w:rsidRPr="009066A8" w:rsidRDefault="00AE2C69" w:rsidP="005A0E50">
            <w:r w:rsidRPr="009066A8">
              <w:rPr>
                <w:color w:val="000000"/>
              </w:rPr>
              <w:t>3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2FEDB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6BFBF8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237867" w14:textId="77777777" w:rsidR="00AE2C69" w:rsidRPr="009066A8" w:rsidRDefault="00AE2C69" w:rsidP="005A0E50">
            <w:r w:rsidRPr="009066A8">
              <w:t>103</w:t>
            </w:r>
          </w:p>
        </w:tc>
        <w:tc>
          <w:tcPr>
            <w:tcW w:w="1928" w:type="dxa"/>
            <w:shd w:val="clear" w:color="auto" w:fill="auto"/>
            <w:noWrap/>
          </w:tcPr>
          <w:p w14:paraId="6CCF09DE" w14:textId="77777777" w:rsidR="00AE2C69" w:rsidRPr="009066A8" w:rsidRDefault="00AE2C69" w:rsidP="005A0E50">
            <w:r w:rsidRPr="009066A8">
              <w:t>8.14</w:t>
            </w:r>
          </w:p>
        </w:tc>
      </w:tr>
      <w:tr w:rsidR="00AE2C69" w:rsidRPr="009066A8" w14:paraId="0017253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3E63461" w14:textId="77777777" w:rsidR="00AE2C69" w:rsidRPr="009066A8" w:rsidRDefault="00AE2C69" w:rsidP="005A0E50">
            <w:r w:rsidRPr="009066A8">
              <w:rPr>
                <w:color w:val="000000"/>
              </w:rPr>
              <w:t>3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74498D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53677A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99C5F8" w14:textId="77777777" w:rsidR="00AE2C69" w:rsidRPr="009066A8" w:rsidRDefault="00AE2C69" w:rsidP="005A0E50">
            <w:r w:rsidRPr="009066A8">
              <w:t>104</w:t>
            </w:r>
          </w:p>
        </w:tc>
        <w:tc>
          <w:tcPr>
            <w:tcW w:w="1928" w:type="dxa"/>
            <w:shd w:val="clear" w:color="auto" w:fill="auto"/>
            <w:noWrap/>
          </w:tcPr>
          <w:p w14:paraId="674C95AE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7FCD65B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2FB1270" w14:textId="77777777" w:rsidR="00AE2C69" w:rsidRPr="009066A8" w:rsidRDefault="00AE2C69" w:rsidP="005A0E50">
            <w:r w:rsidRPr="009066A8">
              <w:rPr>
                <w:color w:val="000000"/>
              </w:rPr>
              <w:t>3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FEFE4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56E862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1DD7BD" w14:textId="77777777" w:rsidR="00AE2C69" w:rsidRPr="009066A8" w:rsidRDefault="00AE2C69" w:rsidP="005A0E50">
            <w:r w:rsidRPr="009066A8">
              <w:t>104</w:t>
            </w:r>
          </w:p>
        </w:tc>
        <w:tc>
          <w:tcPr>
            <w:tcW w:w="1928" w:type="dxa"/>
            <w:shd w:val="clear" w:color="auto" w:fill="auto"/>
            <w:noWrap/>
          </w:tcPr>
          <w:p w14:paraId="1FEA6FBD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055BF55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5C44FAA" w14:textId="77777777" w:rsidR="00AE2C69" w:rsidRPr="009066A8" w:rsidRDefault="00AE2C69" w:rsidP="005A0E50">
            <w:r w:rsidRPr="009066A8">
              <w:rPr>
                <w:color w:val="000000"/>
              </w:rPr>
              <w:t>3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30DE2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8C6B318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D1530B" w14:textId="77777777" w:rsidR="00AE2C69" w:rsidRPr="009066A8" w:rsidRDefault="00AE2C69" w:rsidP="005A0E50">
            <w:r w:rsidRPr="009066A8">
              <w:t>104</w:t>
            </w:r>
          </w:p>
        </w:tc>
        <w:tc>
          <w:tcPr>
            <w:tcW w:w="1928" w:type="dxa"/>
            <w:shd w:val="clear" w:color="auto" w:fill="auto"/>
            <w:noWrap/>
          </w:tcPr>
          <w:p w14:paraId="7E6BB717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0AF0BE2F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3E04B3F" w14:textId="77777777" w:rsidR="00AE2C69" w:rsidRPr="009066A8" w:rsidRDefault="00AE2C69" w:rsidP="005A0E50">
            <w:r w:rsidRPr="009066A8">
              <w:rPr>
                <w:color w:val="000000"/>
              </w:rPr>
              <w:t>3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B389A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8B49660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F99806" w14:textId="77777777" w:rsidR="00AE2C69" w:rsidRPr="009066A8" w:rsidRDefault="00AE2C69" w:rsidP="005A0E50">
            <w:r w:rsidRPr="009066A8">
              <w:t>104</w:t>
            </w:r>
          </w:p>
        </w:tc>
        <w:tc>
          <w:tcPr>
            <w:tcW w:w="1928" w:type="dxa"/>
            <w:shd w:val="clear" w:color="auto" w:fill="auto"/>
            <w:noWrap/>
          </w:tcPr>
          <w:p w14:paraId="0C49EC09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0385670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0BCCB4B" w14:textId="77777777" w:rsidR="00AE2C69" w:rsidRPr="009066A8" w:rsidRDefault="00AE2C69" w:rsidP="005A0E50">
            <w:r w:rsidRPr="009066A8">
              <w:rPr>
                <w:color w:val="000000"/>
              </w:rPr>
              <w:t>3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CFDB4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21B32BE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766CAE" w14:textId="77777777" w:rsidR="00AE2C69" w:rsidRPr="009066A8" w:rsidRDefault="00AE2C69" w:rsidP="005A0E50">
            <w:r w:rsidRPr="009066A8">
              <w:t>105</w:t>
            </w:r>
          </w:p>
        </w:tc>
        <w:tc>
          <w:tcPr>
            <w:tcW w:w="1928" w:type="dxa"/>
            <w:shd w:val="clear" w:color="auto" w:fill="auto"/>
            <w:noWrap/>
          </w:tcPr>
          <w:p w14:paraId="623417E4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53E9B2D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FCDA81F" w14:textId="77777777" w:rsidR="00AE2C69" w:rsidRPr="009066A8" w:rsidRDefault="00AE2C69" w:rsidP="005A0E50">
            <w:r w:rsidRPr="009066A8">
              <w:rPr>
                <w:color w:val="000000"/>
              </w:rPr>
              <w:t>3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B7726B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BAD65D0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627A89E" w14:textId="77777777" w:rsidR="00AE2C69" w:rsidRPr="009066A8" w:rsidRDefault="00AE2C69" w:rsidP="005A0E50">
            <w:r w:rsidRPr="009066A8">
              <w:t>105</w:t>
            </w:r>
          </w:p>
        </w:tc>
        <w:tc>
          <w:tcPr>
            <w:tcW w:w="1928" w:type="dxa"/>
            <w:shd w:val="clear" w:color="auto" w:fill="auto"/>
            <w:noWrap/>
          </w:tcPr>
          <w:p w14:paraId="3A7C76E3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2EF5386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77F9E4D" w14:textId="77777777" w:rsidR="00AE2C69" w:rsidRPr="009066A8" w:rsidRDefault="00AE2C69" w:rsidP="005A0E50">
            <w:r w:rsidRPr="009066A8">
              <w:rPr>
                <w:color w:val="000000"/>
              </w:rPr>
              <w:t>3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E8DDE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1955F93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806BE2" w14:textId="77777777" w:rsidR="00AE2C69" w:rsidRPr="009066A8" w:rsidRDefault="00AE2C69" w:rsidP="005A0E50">
            <w:r w:rsidRPr="009066A8">
              <w:t>105</w:t>
            </w:r>
          </w:p>
        </w:tc>
        <w:tc>
          <w:tcPr>
            <w:tcW w:w="1928" w:type="dxa"/>
            <w:shd w:val="clear" w:color="auto" w:fill="auto"/>
            <w:noWrap/>
          </w:tcPr>
          <w:p w14:paraId="5BB7A301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4DF28EA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081957F" w14:textId="77777777" w:rsidR="00AE2C69" w:rsidRPr="009066A8" w:rsidRDefault="00AE2C69" w:rsidP="005A0E50">
            <w:r w:rsidRPr="009066A8">
              <w:rPr>
                <w:color w:val="000000"/>
              </w:rPr>
              <w:t>3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50E6F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8B8F2DB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49C20D" w14:textId="77777777" w:rsidR="00AE2C69" w:rsidRPr="009066A8" w:rsidRDefault="00AE2C69" w:rsidP="005A0E50">
            <w:r w:rsidRPr="009066A8">
              <w:t>105</w:t>
            </w:r>
          </w:p>
        </w:tc>
        <w:tc>
          <w:tcPr>
            <w:tcW w:w="1928" w:type="dxa"/>
            <w:shd w:val="clear" w:color="auto" w:fill="auto"/>
            <w:noWrap/>
          </w:tcPr>
          <w:p w14:paraId="2AA66EBA" w14:textId="77777777" w:rsidR="00AE2C69" w:rsidRPr="009066A8" w:rsidRDefault="00AE2C69" w:rsidP="005A0E50">
            <w:r w:rsidRPr="009066A8">
              <w:t>7.86</w:t>
            </w:r>
          </w:p>
        </w:tc>
      </w:tr>
      <w:tr w:rsidR="00AE2C69" w:rsidRPr="009066A8" w14:paraId="2A2C760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D57F954" w14:textId="77777777" w:rsidR="00AE2C69" w:rsidRPr="009066A8" w:rsidRDefault="00AE2C69" w:rsidP="005A0E50">
            <w:r w:rsidRPr="009066A8">
              <w:rPr>
                <w:color w:val="000000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050918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33AC80B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191E2C" w14:textId="77777777" w:rsidR="00AE2C69" w:rsidRPr="009066A8" w:rsidRDefault="00AE2C69" w:rsidP="005A0E50">
            <w:r w:rsidRPr="009066A8">
              <w:t>106</w:t>
            </w:r>
          </w:p>
        </w:tc>
        <w:tc>
          <w:tcPr>
            <w:tcW w:w="1928" w:type="dxa"/>
            <w:shd w:val="clear" w:color="auto" w:fill="auto"/>
            <w:noWrap/>
          </w:tcPr>
          <w:p w14:paraId="0BA73F1A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650F962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6B7C8A0" w14:textId="77777777" w:rsidR="00AE2C69" w:rsidRPr="009066A8" w:rsidRDefault="00AE2C69" w:rsidP="005A0E50">
            <w:r w:rsidRPr="009066A8">
              <w:rPr>
                <w:color w:val="000000"/>
              </w:rPr>
              <w:t>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9867C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8D34732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5EF837" w14:textId="77777777" w:rsidR="00AE2C69" w:rsidRPr="009066A8" w:rsidRDefault="00AE2C69" w:rsidP="005A0E50">
            <w:r w:rsidRPr="009066A8">
              <w:t>106</w:t>
            </w:r>
          </w:p>
        </w:tc>
        <w:tc>
          <w:tcPr>
            <w:tcW w:w="1928" w:type="dxa"/>
            <w:shd w:val="clear" w:color="auto" w:fill="auto"/>
            <w:noWrap/>
          </w:tcPr>
          <w:p w14:paraId="626558E1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59A4B18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200AEB6" w14:textId="77777777" w:rsidR="00AE2C69" w:rsidRPr="009066A8" w:rsidRDefault="00AE2C69" w:rsidP="005A0E50">
            <w:r w:rsidRPr="009066A8">
              <w:rPr>
                <w:color w:val="000000"/>
              </w:rPr>
              <w:t>3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3B53B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2072D8E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6B8285" w14:textId="77777777" w:rsidR="00AE2C69" w:rsidRPr="009066A8" w:rsidRDefault="00AE2C69" w:rsidP="005A0E50">
            <w:r w:rsidRPr="009066A8">
              <w:t>106</w:t>
            </w:r>
          </w:p>
        </w:tc>
        <w:tc>
          <w:tcPr>
            <w:tcW w:w="1928" w:type="dxa"/>
            <w:shd w:val="clear" w:color="auto" w:fill="auto"/>
            <w:noWrap/>
          </w:tcPr>
          <w:p w14:paraId="6F7AEB60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5EE0DFE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E3B07AC" w14:textId="77777777" w:rsidR="00AE2C69" w:rsidRPr="009066A8" w:rsidRDefault="00AE2C69" w:rsidP="005A0E50">
            <w:r w:rsidRPr="009066A8">
              <w:rPr>
                <w:color w:val="000000"/>
              </w:rPr>
              <w:t>3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A2087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82C3CF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2B80E3" w14:textId="77777777" w:rsidR="00AE2C69" w:rsidRPr="009066A8" w:rsidRDefault="00AE2C69" w:rsidP="005A0E50">
            <w:r w:rsidRPr="009066A8">
              <w:t>106</w:t>
            </w:r>
          </w:p>
        </w:tc>
        <w:tc>
          <w:tcPr>
            <w:tcW w:w="1928" w:type="dxa"/>
            <w:shd w:val="clear" w:color="auto" w:fill="auto"/>
            <w:noWrap/>
          </w:tcPr>
          <w:p w14:paraId="63FC3DEF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694A2D1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3F97D59" w14:textId="77777777" w:rsidR="00AE2C69" w:rsidRPr="009066A8" w:rsidRDefault="00AE2C69" w:rsidP="005A0E50">
            <w:r w:rsidRPr="009066A8">
              <w:rPr>
                <w:color w:val="000000"/>
              </w:rPr>
              <w:t>3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4AAB87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CA33EF8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B3A3A1" w14:textId="77777777" w:rsidR="00AE2C69" w:rsidRPr="009066A8" w:rsidRDefault="00AE2C69" w:rsidP="005A0E50">
            <w:r w:rsidRPr="009066A8">
              <w:t>107</w:t>
            </w:r>
          </w:p>
        </w:tc>
        <w:tc>
          <w:tcPr>
            <w:tcW w:w="1928" w:type="dxa"/>
            <w:shd w:val="clear" w:color="auto" w:fill="auto"/>
            <w:noWrap/>
          </w:tcPr>
          <w:p w14:paraId="6F995B22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4565D33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DB0FAC3" w14:textId="77777777" w:rsidR="00AE2C69" w:rsidRPr="009066A8" w:rsidRDefault="00AE2C69" w:rsidP="005A0E50">
            <w:r w:rsidRPr="009066A8">
              <w:rPr>
                <w:color w:val="000000"/>
              </w:rPr>
              <w:t>3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90ED2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7E68A44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534D22" w14:textId="77777777" w:rsidR="00AE2C69" w:rsidRPr="009066A8" w:rsidRDefault="00AE2C69" w:rsidP="005A0E50">
            <w:r w:rsidRPr="009066A8">
              <w:t>107</w:t>
            </w:r>
          </w:p>
        </w:tc>
        <w:tc>
          <w:tcPr>
            <w:tcW w:w="1928" w:type="dxa"/>
            <w:shd w:val="clear" w:color="auto" w:fill="auto"/>
            <w:noWrap/>
          </w:tcPr>
          <w:p w14:paraId="30C30A10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3F3BE3D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E63CE4C" w14:textId="77777777" w:rsidR="00AE2C69" w:rsidRPr="009066A8" w:rsidRDefault="00AE2C69" w:rsidP="005A0E50">
            <w:r w:rsidRPr="009066A8">
              <w:rPr>
                <w:color w:val="000000"/>
              </w:rPr>
              <w:t>3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EE2F1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D91A4BB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695AD2" w14:textId="77777777" w:rsidR="00AE2C69" w:rsidRPr="009066A8" w:rsidRDefault="00AE2C69" w:rsidP="005A0E50">
            <w:r w:rsidRPr="009066A8">
              <w:t>107</w:t>
            </w:r>
          </w:p>
        </w:tc>
        <w:tc>
          <w:tcPr>
            <w:tcW w:w="1928" w:type="dxa"/>
            <w:shd w:val="clear" w:color="auto" w:fill="auto"/>
            <w:noWrap/>
          </w:tcPr>
          <w:p w14:paraId="1FCE0FAB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086BC9A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79FBAD0" w14:textId="77777777" w:rsidR="00AE2C69" w:rsidRPr="009066A8" w:rsidRDefault="00AE2C69" w:rsidP="005A0E50">
            <w:r w:rsidRPr="009066A8">
              <w:rPr>
                <w:color w:val="000000"/>
              </w:rPr>
              <w:t>3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CEC15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7DCD3BE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B3FA63" w14:textId="77777777" w:rsidR="00AE2C69" w:rsidRPr="009066A8" w:rsidRDefault="00AE2C69" w:rsidP="005A0E50">
            <w:r w:rsidRPr="009066A8">
              <w:t>107</w:t>
            </w:r>
          </w:p>
        </w:tc>
        <w:tc>
          <w:tcPr>
            <w:tcW w:w="1928" w:type="dxa"/>
            <w:shd w:val="clear" w:color="auto" w:fill="auto"/>
            <w:noWrap/>
          </w:tcPr>
          <w:p w14:paraId="5C99840D" w14:textId="77777777" w:rsidR="00AE2C69" w:rsidRPr="009066A8" w:rsidRDefault="00AE2C69" w:rsidP="005A0E50">
            <w:r w:rsidRPr="009066A8">
              <w:t>8.71</w:t>
            </w:r>
          </w:p>
        </w:tc>
      </w:tr>
      <w:tr w:rsidR="00AE2C69" w:rsidRPr="009066A8" w14:paraId="026CA90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A22F656" w14:textId="77777777" w:rsidR="00AE2C69" w:rsidRPr="009066A8" w:rsidRDefault="00AE2C69" w:rsidP="005A0E50">
            <w:r w:rsidRPr="009066A8">
              <w:rPr>
                <w:color w:val="000000"/>
              </w:rPr>
              <w:t>3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511AB6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47A66F3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CC3FE8" w14:textId="77777777" w:rsidR="00AE2C69" w:rsidRPr="009066A8" w:rsidRDefault="00AE2C69" w:rsidP="005A0E50">
            <w:r w:rsidRPr="009066A8">
              <w:t>108</w:t>
            </w:r>
          </w:p>
        </w:tc>
        <w:tc>
          <w:tcPr>
            <w:tcW w:w="1928" w:type="dxa"/>
            <w:shd w:val="clear" w:color="auto" w:fill="auto"/>
            <w:noWrap/>
          </w:tcPr>
          <w:p w14:paraId="74BC99FE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7D644CA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D9C2511" w14:textId="77777777" w:rsidR="00AE2C69" w:rsidRPr="009066A8" w:rsidRDefault="00AE2C69" w:rsidP="005A0E50">
            <w:r w:rsidRPr="009066A8">
              <w:rPr>
                <w:color w:val="000000"/>
              </w:rPr>
              <w:t>3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46BC4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6B16B4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6E2058" w14:textId="77777777" w:rsidR="00AE2C69" w:rsidRPr="009066A8" w:rsidRDefault="00AE2C69" w:rsidP="005A0E50">
            <w:r w:rsidRPr="009066A8">
              <w:t>108</w:t>
            </w:r>
          </w:p>
        </w:tc>
        <w:tc>
          <w:tcPr>
            <w:tcW w:w="1928" w:type="dxa"/>
            <w:shd w:val="clear" w:color="auto" w:fill="auto"/>
            <w:noWrap/>
          </w:tcPr>
          <w:p w14:paraId="6EDBB2B9" w14:textId="77777777" w:rsidR="00AE2C69" w:rsidRPr="009066A8" w:rsidRDefault="00AE2C69" w:rsidP="005A0E50">
            <w:r w:rsidRPr="009066A8">
              <w:t>8.43</w:t>
            </w:r>
          </w:p>
        </w:tc>
      </w:tr>
      <w:tr w:rsidR="00AE2C69" w:rsidRPr="009066A8" w14:paraId="7355F8D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BDCAC36" w14:textId="77777777" w:rsidR="00AE2C69" w:rsidRPr="009066A8" w:rsidRDefault="00AE2C69" w:rsidP="005A0E50">
            <w:r w:rsidRPr="009066A8">
              <w:rPr>
                <w:color w:val="000000"/>
              </w:rPr>
              <w:lastRenderedPageBreak/>
              <w:t>3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C74080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60240C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7BB056" w14:textId="77777777" w:rsidR="00AE2C69" w:rsidRPr="009066A8" w:rsidRDefault="00AE2C69" w:rsidP="005A0E50">
            <w:r w:rsidRPr="009066A8">
              <w:t>109</w:t>
            </w:r>
          </w:p>
        </w:tc>
        <w:tc>
          <w:tcPr>
            <w:tcW w:w="1928" w:type="dxa"/>
            <w:shd w:val="clear" w:color="auto" w:fill="auto"/>
            <w:noWrap/>
          </w:tcPr>
          <w:p w14:paraId="7728CD39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2D7E9D4A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4376688" w14:textId="77777777" w:rsidR="00AE2C69" w:rsidRPr="009066A8" w:rsidRDefault="00AE2C69" w:rsidP="005A0E50">
            <w:r w:rsidRPr="009066A8">
              <w:rPr>
                <w:color w:val="000000"/>
              </w:rPr>
              <w:t>3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654BF2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51F42E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B567667" w14:textId="77777777" w:rsidR="00AE2C69" w:rsidRPr="009066A8" w:rsidRDefault="00AE2C69" w:rsidP="005A0E50">
            <w:r w:rsidRPr="009066A8">
              <w:t>109</w:t>
            </w:r>
          </w:p>
        </w:tc>
        <w:tc>
          <w:tcPr>
            <w:tcW w:w="1928" w:type="dxa"/>
            <w:shd w:val="clear" w:color="auto" w:fill="auto"/>
            <w:noWrap/>
          </w:tcPr>
          <w:p w14:paraId="4F092934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01FDF43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D64DAD9" w14:textId="77777777" w:rsidR="00AE2C69" w:rsidRPr="009066A8" w:rsidRDefault="00AE2C69" w:rsidP="005A0E50">
            <w:r w:rsidRPr="009066A8">
              <w:rPr>
                <w:color w:val="000000"/>
              </w:rPr>
              <w:t>3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2CB52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B2EC953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EE506B" w14:textId="77777777" w:rsidR="00AE2C69" w:rsidRPr="009066A8" w:rsidRDefault="00AE2C69" w:rsidP="005A0E50">
            <w:r w:rsidRPr="009066A8">
              <w:t>109</w:t>
            </w:r>
          </w:p>
        </w:tc>
        <w:tc>
          <w:tcPr>
            <w:tcW w:w="1928" w:type="dxa"/>
            <w:shd w:val="clear" w:color="auto" w:fill="auto"/>
            <w:noWrap/>
          </w:tcPr>
          <w:p w14:paraId="2D8FD57D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24840CD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68F2A6B" w14:textId="77777777" w:rsidR="00AE2C69" w:rsidRPr="009066A8" w:rsidRDefault="00AE2C69" w:rsidP="005A0E50">
            <w:r w:rsidRPr="009066A8">
              <w:rPr>
                <w:color w:val="000000"/>
              </w:rPr>
              <w:t>3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5AFA1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638AC5E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397E46" w14:textId="77777777" w:rsidR="00AE2C69" w:rsidRPr="009066A8" w:rsidRDefault="00AE2C69" w:rsidP="005A0E50">
            <w:r w:rsidRPr="009066A8">
              <w:t>109</w:t>
            </w:r>
          </w:p>
        </w:tc>
        <w:tc>
          <w:tcPr>
            <w:tcW w:w="1928" w:type="dxa"/>
            <w:shd w:val="clear" w:color="auto" w:fill="auto"/>
            <w:noWrap/>
          </w:tcPr>
          <w:p w14:paraId="63ADFB06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76173D2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8ED7103" w14:textId="77777777" w:rsidR="00AE2C69" w:rsidRPr="009066A8" w:rsidRDefault="00AE2C69" w:rsidP="005A0E50">
            <w:r w:rsidRPr="009066A8">
              <w:rPr>
                <w:color w:val="000000"/>
              </w:rPr>
              <w:t>3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158949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D407F78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672983" w14:textId="77777777" w:rsidR="00AE2C69" w:rsidRPr="009066A8" w:rsidRDefault="00AE2C69" w:rsidP="005A0E50">
            <w:r w:rsidRPr="009066A8">
              <w:t>110</w:t>
            </w:r>
          </w:p>
        </w:tc>
        <w:tc>
          <w:tcPr>
            <w:tcW w:w="1928" w:type="dxa"/>
            <w:shd w:val="clear" w:color="auto" w:fill="auto"/>
            <w:noWrap/>
          </w:tcPr>
          <w:p w14:paraId="46B05770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43BE213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491D65C" w14:textId="77777777" w:rsidR="00AE2C69" w:rsidRPr="009066A8" w:rsidRDefault="00AE2C69" w:rsidP="005A0E50">
            <w:r w:rsidRPr="009066A8">
              <w:rPr>
                <w:color w:val="000000"/>
              </w:rPr>
              <w:t>3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D9757F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67D362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93EFD4" w14:textId="77777777" w:rsidR="00AE2C69" w:rsidRPr="009066A8" w:rsidRDefault="00AE2C69" w:rsidP="005A0E50">
            <w:r w:rsidRPr="009066A8">
              <w:t>110</w:t>
            </w:r>
          </w:p>
        </w:tc>
        <w:tc>
          <w:tcPr>
            <w:tcW w:w="1928" w:type="dxa"/>
            <w:shd w:val="clear" w:color="auto" w:fill="auto"/>
            <w:noWrap/>
          </w:tcPr>
          <w:p w14:paraId="62647A8B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6EEA747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00D9C23" w14:textId="77777777" w:rsidR="00AE2C69" w:rsidRPr="009066A8" w:rsidRDefault="00AE2C69" w:rsidP="005A0E50">
            <w:r w:rsidRPr="009066A8">
              <w:rPr>
                <w:color w:val="000000"/>
              </w:rPr>
              <w:t>3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2BE46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FE5F64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2681E7" w14:textId="77777777" w:rsidR="00AE2C69" w:rsidRPr="009066A8" w:rsidRDefault="00AE2C69" w:rsidP="005A0E50">
            <w:r w:rsidRPr="009066A8">
              <w:t>110</w:t>
            </w:r>
          </w:p>
        </w:tc>
        <w:tc>
          <w:tcPr>
            <w:tcW w:w="1928" w:type="dxa"/>
            <w:shd w:val="clear" w:color="auto" w:fill="auto"/>
            <w:noWrap/>
          </w:tcPr>
          <w:p w14:paraId="5452288C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285C2DE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38247B4" w14:textId="77777777" w:rsidR="00AE2C69" w:rsidRPr="009066A8" w:rsidRDefault="00AE2C69" w:rsidP="005A0E50">
            <w:r w:rsidRPr="009066A8">
              <w:rPr>
                <w:color w:val="000000"/>
              </w:rPr>
              <w:t>3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059BD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A38133E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471BB2" w14:textId="77777777" w:rsidR="00AE2C69" w:rsidRPr="009066A8" w:rsidRDefault="00AE2C69" w:rsidP="005A0E50">
            <w:r w:rsidRPr="009066A8">
              <w:t>110</w:t>
            </w:r>
          </w:p>
        </w:tc>
        <w:tc>
          <w:tcPr>
            <w:tcW w:w="1928" w:type="dxa"/>
            <w:shd w:val="clear" w:color="auto" w:fill="auto"/>
            <w:noWrap/>
          </w:tcPr>
          <w:p w14:paraId="46FE6457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15AEC91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35AD282" w14:textId="77777777" w:rsidR="00AE2C69" w:rsidRPr="009066A8" w:rsidRDefault="00AE2C69" w:rsidP="005A0E50">
            <w:r w:rsidRPr="009066A8">
              <w:rPr>
                <w:color w:val="000000"/>
              </w:rPr>
              <w:t>3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4AB74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365973A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6758B9" w14:textId="77777777" w:rsidR="00AE2C69" w:rsidRPr="009066A8" w:rsidRDefault="00AE2C69" w:rsidP="005A0E50">
            <w:r w:rsidRPr="009066A8">
              <w:t>111</w:t>
            </w:r>
          </w:p>
        </w:tc>
        <w:tc>
          <w:tcPr>
            <w:tcW w:w="1928" w:type="dxa"/>
            <w:shd w:val="clear" w:color="auto" w:fill="auto"/>
            <w:noWrap/>
          </w:tcPr>
          <w:p w14:paraId="06C38415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7083878F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D641D76" w14:textId="77777777" w:rsidR="00AE2C69" w:rsidRPr="009066A8" w:rsidRDefault="00AE2C69" w:rsidP="005A0E50">
            <w:r w:rsidRPr="009066A8">
              <w:rPr>
                <w:color w:val="000000"/>
              </w:rPr>
              <w:t>3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CB2FFA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1FC6A40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8510AF" w14:textId="77777777" w:rsidR="00AE2C69" w:rsidRPr="009066A8" w:rsidRDefault="00AE2C69" w:rsidP="005A0E50">
            <w:r w:rsidRPr="009066A8">
              <w:t>111</w:t>
            </w:r>
          </w:p>
        </w:tc>
        <w:tc>
          <w:tcPr>
            <w:tcW w:w="1928" w:type="dxa"/>
            <w:shd w:val="clear" w:color="auto" w:fill="auto"/>
            <w:noWrap/>
          </w:tcPr>
          <w:p w14:paraId="3ADDF818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33A3B20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0F466CC" w14:textId="77777777" w:rsidR="00AE2C69" w:rsidRPr="009066A8" w:rsidRDefault="00AE2C69" w:rsidP="005A0E50">
            <w:r w:rsidRPr="009066A8">
              <w:rPr>
                <w:color w:val="000000"/>
              </w:rPr>
              <w:t>3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185EA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0F4E007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432EEE" w14:textId="77777777" w:rsidR="00AE2C69" w:rsidRPr="009066A8" w:rsidRDefault="00AE2C69" w:rsidP="005A0E50">
            <w:r w:rsidRPr="009066A8">
              <w:t>111</w:t>
            </w:r>
          </w:p>
        </w:tc>
        <w:tc>
          <w:tcPr>
            <w:tcW w:w="1928" w:type="dxa"/>
            <w:shd w:val="clear" w:color="auto" w:fill="auto"/>
            <w:noWrap/>
          </w:tcPr>
          <w:p w14:paraId="556C37C0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4539C16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9F21C0D" w14:textId="77777777" w:rsidR="00AE2C69" w:rsidRPr="009066A8" w:rsidRDefault="00AE2C69" w:rsidP="005A0E50">
            <w:r w:rsidRPr="009066A8">
              <w:rPr>
                <w:color w:val="000000"/>
              </w:rPr>
              <w:t>3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2AE03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2FE84804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1F9778" w14:textId="77777777" w:rsidR="00AE2C69" w:rsidRPr="009066A8" w:rsidRDefault="00AE2C69" w:rsidP="005A0E50">
            <w:r w:rsidRPr="009066A8">
              <w:t>111</w:t>
            </w:r>
          </w:p>
        </w:tc>
        <w:tc>
          <w:tcPr>
            <w:tcW w:w="1928" w:type="dxa"/>
            <w:shd w:val="clear" w:color="auto" w:fill="auto"/>
            <w:noWrap/>
          </w:tcPr>
          <w:p w14:paraId="4002C484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7C98AF0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3BDC198" w14:textId="77777777" w:rsidR="00AE2C69" w:rsidRPr="009066A8" w:rsidRDefault="00AE2C69" w:rsidP="005A0E50">
            <w:r w:rsidRPr="009066A8">
              <w:rPr>
                <w:color w:val="000000"/>
              </w:rPr>
              <w:t>3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B8C600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890C96A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8BB211" w14:textId="77777777" w:rsidR="00AE2C69" w:rsidRPr="009066A8" w:rsidRDefault="00AE2C69" w:rsidP="005A0E50">
            <w:r w:rsidRPr="009066A8">
              <w:t>112</w:t>
            </w:r>
          </w:p>
        </w:tc>
        <w:tc>
          <w:tcPr>
            <w:tcW w:w="1928" w:type="dxa"/>
            <w:shd w:val="clear" w:color="auto" w:fill="auto"/>
            <w:noWrap/>
          </w:tcPr>
          <w:p w14:paraId="5B3ADF63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6AFF3682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0880A0FA" w14:textId="77777777" w:rsidR="00AE2C69" w:rsidRPr="009066A8" w:rsidRDefault="00AE2C69" w:rsidP="005A0E50">
            <w:r w:rsidRPr="009066A8">
              <w:rPr>
                <w:color w:val="000000"/>
              </w:rPr>
              <w:t>3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AC5815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3BBFF7C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451A6E" w14:textId="77777777" w:rsidR="00AE2C69" w:rsidRPr="009066A8" w:rsidRDefault="00AE2C69" w:rsidP="005A0E50">
            <w:r w:rsidRPr="009066A8">
              <w:t>112</w:t>
            </w:r>
          </w:p>
        </w:tc>
        <w:tc>
          <w:tcPr>
            <w:tcW w:w="1928" w:type="dxa"/>
            <w:shd w:val="clear" w:color="auto" w:fill="auto"/>
            <w:noWrap/>
          </w:tcPr>
          <w:p w14:paraId="0C13B479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6B19393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BDB0E0A" w14:textId="77777777" w:rsidR="00AE2C69" w:rsidRPr="009066A8" w:rsidRDefault="00AE2C69" w:rsidP="005A0E50">
            <w:r w:rsidRPr="009066A8">
              <w:rPr>
                <w:color w:val="000000"/>
              </w:rPr>
              <w:t>3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B6765D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BE7BAB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3F375F7" w14:textId="77777777" w:rsidR="00AE2C69" w:rsidRPr="009066A8" w:rsidRDefault="00AE2C69" w:rsidP="005A0E50">
            <w:r w:rsidRPr="009066A8">
              <w:t>112</w:t>
            </w:r>
          </w:p>
        </w:tc>
        <w:tc>
          <w:tcPr>
            <w:tcW w:w="1928" w:type="dxa"/>
            <w:shd w:val="clear" w:color="auto" w:fill="auto"/>
            <w:noWrap/>
          </w:tcPr>
          <w:p w14:paraId="0E01835D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0E4CA6A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41B4AFD3" w14:textId="77777777" w:rsidR="00AE2C69" w:rsidRPr="009066A8" w:rsidRDefault="00AE2C69" w:rsidP="005A0E50">
            <w:r w:rsidRPr="009066A8">
              <w:rPr>
                <w:color w:val="000000"/>
              </w:rPr>
              <w:t>3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C9F802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E3C5413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720D3C" w14:textId="77777777" w:rsidR="00AE2C69" w:rsidRPr="009066A8" w:rsidRDefault="00AE2C69" w:rsidP="005A0E50">
            <w:r w:rsidRPr="009066A8">
              <w:t>112</w:t>
            </w:r>
          </w:p>
        </w:tc>
        <w:tc>
          <w:tcPr>
            <w:tcW w:w="1928" w:type="dxa"/>
            <w:shd w:val="clear" w:color="auto" w:fill="auto"/>
            <w:noWrap/>
          </w:tcPr>
          <w:p w14:paraId="31727058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501435EB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DA12CFB" w14:textId="77777777" w:rsidR="00AE2C69" w:rsidRPr="009066A8" w:rsidRDefault="00AE2C69" w:rsidP="005A0E50">
            <w:r w:rsidRPr="009066A8">
              <w:rPr>
                <w:color w:val="000000"/>
              </w:rPr>
              <w:t>3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475F65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1C2360BD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42EB3C" w14:textId="77777777" w:rsidR="00AE2C69" w:rsidRPr="009066A8" w:rsidRDefault="00AE2C69" w:rsidP="005A0E50">
            <w:r w:rsidRPr="009066A8">
              <w:t>113</w:t>
            </w:r>
          </w:p>
        </w:tc>
        <w:tc>
          <w:tcPr>
            <w:tcW w:w="1928" w:type="dxa"/>
            <w:shd w:val="clear" w:color="auto" w:fill="auto"/>
            <w:noWrap/>
          </w:tcPr>
          <w:p w14:paraId="66471597" w14:textId="77777777" w:rsidR="00AE2C69" w:rsidRPr="009066A8" w:rsidRDefault="00AE2C69" w:rsidP="005A0E50">
            <w:r w:rsidRPr="009066A8">
              <w:t>8.29</w:t>
            </w:r>
          </w:p>
        </w:tc>
      </w:tr>
      <w:tr w:rsidR="00AE2C69" w:rsidRPr="009066A8" w14:paraId="32AFE679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2656013" w14:textId="77777777" w:rsidR="00AE2C69" w:rsidRPr="009066A8" w:rsidRDefault="00AE2C69" w:rsidP="005A0E50">
            <w:r w:rsidRPr="009066A8">
              <w:rPr>
                <w:color w:val="000000"/>
              </w:rPr>
              <w:t>3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237B5C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A407D0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09FC51" w14:textId="77777777" w:rsidR="00AE2C69" w:rsidRPr="009066A8" w:rsidRDefault="00AE2C69" w:rsidP="005A0E50">
            <w:r w:rsidRPr="009066A8">
              <w:t>113</w:t>
            </w:r>
          </w:p>
        </w:tc>
        <w:tc>
          <w:tcPr>
            <w:tcW w:w="1928" w:type="dxa"/>
            <w:shd w:val="clear" w:color="auto" w:fill="auto"/>
            <w:noWrap/>
          </w:tcPr>
          <w:p w14:paraId="452189CA" w14:textId="77777777" w:rsidR="00AE2C69" w:rsidRPr="009066A8" w:rsidRDefault="00AE2C69" w:rsidP="005A0E50">
            <w:r w:rsidRPr="009066A8">
              <w:t>8.29</w:t>
            </w:r>
          </w:p>
        </w:tc>
      </w:tr>
      <w:tr w:rsidR="00AE2C69" w:rsidRPr="009066A8" w14:paraId="727A2671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1296C80" w14:textId="77777777" w:rsidR="00AE2C69" w:rsidRPr="009066A8" w:rsidRDefault="00AE2C69" w:rsidP="005A0E50">
            <w:r w:rsidRPr="009066A8">
              <w:rPr>
                <w:color w:val="000000"/>
              </w:rPr>
              <w:t>3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343B59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7D59EC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39CD4E" w14:textId="77777777" w:rsidR="00AE2C69" w:rsidRPr="009066A8" w:rsidRDefault="00AE2C69" w:rsidP="005A0E50">
            <w:r w:rsidRPr="009066A8">
              <w:t>113</w:t>
            </w:r>
          </w:p>
        </w:tc>
        <w:tc>
          <w:tcPr>
            <w:tcW w:w="1928" w:type="dxa"/>
            <w:shd w:val="clear" w:color="auto" w:fill="auto"/>
            <w:noWrap/>
          </w:tcPr>
          <w:p w14:paraId="0985F0F9" w14:textId="77777777" w:rsidR="00AE2C69" w:rsidRPr="009066A8" w:rsidRDefault="00AE2C69" w:rsidP="005A0E50">
            <w:r w:rsidRPr="009066A8">
              <w:t>8.29</w:t>
            </w:r>
          </w:p>
        </w:tc>
      </w:tr>
      <w:tr w:rsidR="00AE2C69" w:rsidRPr="009066A8" w14:paraId="15C9DD86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321C0C6" w14:textId="77777777" w:rsidR="00AE2C69" w:rsidRPr="009066A8" w:rsidRDefault="00AE2C69" w:rsidP="005A0E50">
            <w:r w:rsidRPr="009066A8">
              <w:rPr>
                <w:color w:val="000000"/>
              </w:rPr>
              <w:t>3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ED525B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B7D5283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D3432E" w14:textId="77777777" w:rsidR="00AE2C69" w:rsidRPr="009066A8" w:rsidRDefault="00AE2C69" w:rsidP="005A0E50">
            <w:r w:rsidRPr="009066A8">
              <w:t>113</w:t>
            </w:r>
          </w:p>
        </w:tc>
        <w:tc>
          <w:tcPr>
            <w:tcW w:w="1928" w:type="dxa"/>
            <w:shd w:val="clear" w:color="auto" w:fill="auto"/>
            <w:noWrap/>
          </w:tcPr>
          <w:p w14:paraId="30C52284" w14:textId="77777777" w:rsidR="00AE2C69" w:rsidRPr="009066A8" w:rsidRDefault="00AE2C69" w:rsidP="005A0E50">
            <w:r w:rsidRPr="009066A8">
              <w:t>8.29</w:t>
            </w:r>
          </w:p>
        </w:tc>
      </w:tr>
      <w:tr w:rsidR="00AE2C69" w:rsidRPr="009066A8" w14:paraId="4425A0DF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C4420AA" w14:textId="77777777" w:rsidR="00AE2C69" w:rsidRPr="009066A8" w:rsidRDefault="00AE2C69" w:rsidP="005A0E50">
            <w:r w:rsidRPr="009066A8">
              <w:rPr>
                <w:color w:val="000000"/>
              </w:rPr>
              <w:t>3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A6026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7B82CB8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988B3A" w14:textId="77777777" w:rsidR="00AE2C69" w:rsidRPr="009066A8" w:rsidRDefault="00AE2C69" w:rsidP="005A0E50">
            <w:r w:rsidRPr="009066A8">
              <w:t>114</w:t>
            </w:r>
          </w:p>
        </w:tc>
        <w:tc>
          <w:tcPr>
            <w:tcW w:w="1928" w:type="dxa"/>
            <w:shd w:val="clear" w:color="auto" w:fill="auto"/>
            <w:noWrap/>
          </w:tcPr>
          <w:p w14:paraId="3A21F7A1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5DCB5217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2996C7E" w14:textId="77777777" w:rsidR="00AE2C69" w:rsidRPr="009066A8" w:rsidRDefault="00AE2C69" w:rsidP="005A0E50">
            <w:r w:rsidRPr="009066A8">
              <w:rPr>
                <w:color w:val="000000"/>
              </w:rPr>
              <w:t>3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E403AE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06DDEE4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0C788C" w14:textId="77777777" w:rsidR="00AE2C69" w:rsidRPr="009066A8" w:rsidRDefault="00AE2C69" w:rsidP="005A0E50">
            <w:r w:rsidRPr="009066A8">
              <w:t>114</w:t>
            </w:r>
          </w:p>
        </w:tc>
        <w:tc>
          <w:tcPr>
            <w:tcW w:w="1928" w:type="dxa"/>
            <w:shd w:val="clear" w:color="auto" w:fill="auto"/>
            <w:noWrap/>
          </w:tcPr>
          <w:p w14:paraId="03794150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3B3489F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C1918F2" w14:textId="77777777" w:rsidR="00AE2C69" w:rsidRPr="009066A8" w:rsidRDefault="00AE2C69" w:rsidP="005A0E50">
            <w:r w:rsidRPr="009066A8">
              <w:rPr>
                <w:color w:val="000000"/>
              </w:rPr>
              <w:t>3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DEF11A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8D44F9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FDD880" w14:textId="77777777" w:rsidR="00AE2C69" w:rsidRPr="009066A8" w:rsidRDefault="00AE2C69" w:rsidP="005A0E50">
            <w:r w:rsidRPr="009066A8">
              <w:t>114</w:t>
            </w:r>
          </w:p>
        </w:tc>
        <w:tc>
          <w:tcPr>
            <w:tcW w:w="1928" w:type="dxa"/>
            <w:shd w:val="clear" w:color="auto" w:fill="auto"/>
            <w:noWrap/>
          </w:tcPr>
          <w:p w14:paraId="4C678A61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73BD113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99CF987" w14:textId="77777777" w:rsidR="00AE2C69" w:rsidRPr="009066A8" w:rsidRDefault="00AE2C69" w:rsidP="005A0E50">
            <w:r w:rsidRPr="009066A8">
              <w:rPr>
                <w:color w:val="000000"/>
              </w:rPr>
              <w:t>3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1DB078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C07D22B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16AF03" w14:textId="77777777" w:rsidR="00AE2C69" w:rsidRPr="009066A8" w:rsidRDefault="00AE2C69" w:rsidP="005A0E50">
            <w:r w:rsidRPr="009066A8">
              <w:t>114</w:t>
            </w:r>
          </w:p>
        </w:tc>
        <w:tc>
          <w:tcPr>
            <w:tcW w:w="1928" w:type="dxa"/>
            <w:shd w:val="clear" w:color="auto" w:fill="auto"/>
            <w:noWrap/>
          </w:tcPr>
          <w:p w14:paraId="2844D571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77BF441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74B2C0D" w14:textId="77777777" w:rsidR="00AE2C69" w:rsidRPr="009066A8" w:rsidRDefault="00AE2C69" w:rsidP="005A0E50">
            <w:r w:rsidRPr="009066A8">
              <w:rPr>
                <w:color w:val="000000"/>
              </w:rPr>
              <w:t>3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E5AEEF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B74FA36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AFDF55" w14:textId="77777777" w:rsidR="00AE2C69" w:rsidRPr="009066A8" w:rsidRDefault="00AE2C69" w:rsidP="005A0E50">
            <w:r w:rsidRPr="009066A8">
              <w:t>115</w:t>
            </w:r>
          </w:p>
        </w:tc>
        <w:tc>
          <w:tcPr>
            <w:tcW w:w="1928" w:type="dxa"/>
            <w:shd w:val="clear" w:color="auto" w:fill="auto"/>
            <w:noWrap/>
          </w:tcPr>
          <w:p w14:paraId="43178111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0376A61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FA30050" w14:textId="77777777" w:rsidR="00AE2C69" w:rsidRPr="009066A8" w:rsidRDefault="00AE2C69" w:rsidP="005A0E50">
            <w:r w:rsidRPr="009066A8">
              <w:rPr>
                <w:color w:val="000000"/>
              </w:rPr>
              <w:t>3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4FE97C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3BD0D98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BF47FF" w14:textId="77777777" w:rsidR="00AE2C69" w:rsidRPr="009066A8" w:rsidRDefault="00AE2C69" w:rsidP="005A0E50">
            <w:r w:rsidRPr="009066A8">
              <w:t>115</w:t>
            </w:r>
          </w:p>
        </w:tc>
        <w:tc>
          <w:tcPr>
            <w:tcW w:w="1928" w:type="dxa"/>
            <w:shd w:val="clear" w:color="auto" w:fill="auto"/>
            <w:noWrap/>
          </w:tcPr>
          <w:p w14:paraId="233A024A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2DC934D5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9CE14E5" w14:textId="77777777" w:rsidR="00AE2C69" w:rsidRPr="009066A8" w:rsidRDefault="00AE2C69" w:rsidP="005A0E50">
            <w:r w:rsidRPr="009066A8">
              <w:rPr>
                <w:color w:val="000000"/>
              </w:rPr>
              <w:t>3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0487E7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2DEACB8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94D5CE" w14:textId="77777777" w:rsidR="00AE2C69" w:rsidRPr="009066A8" w:rsidRDefault="00AE2C69" w:rsidP="005A0E50">
            <w:r w:rsidRPr="009066A8">
              <w:t>115</w:t>
            </w:r>
          </w:p>
        </w:tc>
        <w:tc>
          <w:tcPr>
            <w:tcW w:w="1928" w:type="dxa"/>
            <w:shd w:val="clear" w:color="auto" w:fill="auto"/>
            <w:noWrap/>
          </w:tcPr>
          <w:p w14:paraId="1FDAF3D7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0D6C6D4E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AFC8BEC" w14:textId="77777777" w:rsidR="00AE2C69" w:rsidRPr="009066A8" w:rsidRDefault="00AE2C69" w:rsidP="005A0E50">
            <w:r w:rsidRPr="009066A8">
              <w:rPr>
                <w:color w:val="000000"/>
              </w:rPr>
              <w:t>3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90AD94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7A600697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E9CA69" w14:textId="77777777" w:rsidR="00AE2C69" w:rsidRPr="009066A8" w:rsidRDefault="00AE2C69" w:rsidP="005A0E50">
            <w:r w:rsidRPr="009066A8">
              <w:t>115</w:t>
            </w:r>
          </w:p>
        </w:tc>
        <w:tc>
          <w:tcPr>
            <w:tcW w:w="1928" w:type="dxa"/>
            <w:shd w:val="clear" w:color="auto" w:fill="auto"/>
            <w:noWrap/>
          </w:tcPr>
          <w:p w14:paraId="34070C37" w14:textId="77777777" w:rsidR="00AE2C69" w:rsidRPr="009066A8" w:rsidRDefault="00AE2C69" w:rsidP="005A0E50">
            <w:r w:rsidRPr="009066A8">
              <w:t>7.43</w:t>
            </w:r>
          </w:p>
        </w:tc>
      </w:tr>
      <w:tr w:rsidR="00AE2C69" w:rsidRPr="009066A8" w14:paraId="37D82B33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13A9FC37" w14:textId="77777777" w:rsidR="00AE2C69" w:rsidRPr="009066A8" w:rsidRDefault="00AE2C69" w:rsidP="005A0E50">
            <w:r w:rsidRPr="009066A8">
              <w:rPr>
                <w:color w:val="000000"/>
              </w:rPr>
              <w:t>3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3D8A4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02EE4D11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0F2A1E" w14:textId="77777777" w:rsidR="00AE2C69" w:rsidRPr="009066A8" w:rsidRDefault="00AE2C69" w:rsidP="005A0E50">
            <w:r w:rsidRPr="009066A8">
              <w:t>116</w:t>
            </w:r>
          </w:p>
        </w:tc>
        <w:tc>
          <w:tcPr>
            <w:tcW w:w="1928" w:type="dxa"/>
            <w:shd w:val="clear" w:color="auto" w:fill="auto"/>
            <w:noWrap/>
          </w:tcPr>
          <w:p w14:paraId="5FCF896E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01DF1F48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7AFE23CF" w14:textId="77777777" w:rsidR="00AE2C69" w:rsidRPr="009066A8" w:rsidRDefault="00AE2C69" w:rsidP="005A0E50">
            <w:r w:rsidRPr="009066A8">
              <w:rPr>
                <w:color w:val="000000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B0A5B4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4DD19446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322FDF" w14:textId="77777777" w:rsidR="00AE2C69" w:rsidRPr="009066A8" w:rsidRDefault="00AE2C69" w:rsidP="005A0E50">
            <w:r w:rsidRPr="009066A8">
              <w:t>116</w:t>
            </w:r>
          </w:p>
        </w:tc>
        <w:tc>
          <w:tcPr>
            <w:tcW w:w="1928" w:type="dxa"/>
            <w:shd w:val="clear" w:color="auto" w:fill="auto"/>
            <w:noWrap/>
          </w:tcPr>
          <w:p w14:paraId="2C638B2E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4AA88ADD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67BFD024" w14:textId="77777777" w:rsidR="00AE2C69" w:rsidRPr="009066A8" w:rsidRDefault="00AE2C69" w:rsidP="005A0E50">
            <w:r w:rsidRPr="009066A8">
              <w:rPr>
                <w:color w:val="000000"/>
              </w:rPr>
              <w:t>3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A0DDC1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6A681C70" w14:textId="77777777" w:rsidR="00AE2C69" w:rsidRPr="009066A8" w:rsidRDefault="00AE2C69" w:rsidP="005A0E50">
            <w:r w:rsidRPr="009066A8">
              <w:t>Labrador-golden retriever cro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17E109" w14:textId="77777777" w:rsidR="00AE2C69" w:rsidRPr="009066A8" w:rsidRDefault="00AE2C69" w:rsidP="005A0E50">
            <w:r w:rsidRPr="009066A8">
              <w:t>116</w:t>
            </w:r>
          </w:p>
        </w:tc>
        <w:tc>
          <w:tcPr>
            <w:tcW w:w="1928" w:type="dxa"/>
            <w:shd w:val="clear" w:color="auto" w:fill="auto"/>
            <w:noWrap/>
          </w:tcPr>
          <w:p w14:paraId="2A20E2C6" w14:textId="77777777" w:rsidR="00AE2C69" w:rsidRPr="009066A8" w:rsidRDefault="00AE2C69" w:rsidP="005A0E50">
            <w:r w:rsidRPr="009066A8">
              <w:t>7.57</w:t>
            </w:r>
          </w:p>
        </w:tc>
      </w:tr>
      <w:tr w:rsidR="00AE2C69" w:rsidRPr="009066A8" w14:paraId="51D64764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3EE41E52" w14:textId="77777777" w:rsidR="00AE2C69" w:rsidRPr="009066A8" w:rsidRDefault="00AE2C69" w:rsidP="005A0E50">
            <w:r w:rsidRPr="009066A8">
              <w:rPr>
                <w:color w:val="000000"/>
              </w:rPr>
              <w:t>3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6C080E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B7DD9E0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61C4995" w14:textId="77777777" w:rsidR="00AE2C69" w:rsidRPr="009066A8" w:rsidRDefault="00AE2C69" w:rsidP="005A0E50">
            <w:r w:rsidRPr="009066A8">
              <w:t>117</w:t>
            </w:r>
          </w:p>
        </w:tc>
        <w:tc>
          <w:tcPr>
            <w:tcW w:w="1928" w:type="dxa"/>
            <w:shd w:val="clear" w:color="auto" w:fill="auto"/>
            <w:noWrap/>
          </w:tcPr>
          <w:p w14:paraId="063F9F7E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00EB3C0C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247D9E06" w14:textId="77777777" w:rsidR="00AE2C69" w:rsidRPr="009066A8" w:rsidRDefault="00AE2C69" w:rsidP="005A0E50">
            <w:r w:rsidRPr="009066A8">
              <w:rPr>
                <w:color w:val="000000"/>
              </w:rPr>
              <w:t>3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2405BB" w14:textId="77777777" w:rsidR="00AE2C69" w:rsidRPr="009066A8" w:rsidRDefault="00AE2C69" w:rsidP="005A0E50">
            <w:r w:rsidRPr="009066A8">
              <w:t>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3AFC773A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76D0EE" w14:textId="77777777" w:rsidR="00AE2C69" w:rsidRPr="009066A8" w:rsidRDefault="00AE2C69" w:rsidP="005A0E50">
            <w:r w:rsidRPr="009066A8">
              <w:t>117</w:t>
            </w:r>
          </w:p>
        </w:tc>
        <w:tc>
          <w:tcPr>
            <w:tcW w:w="1928" w:type="dxa"/>
            <w:shd w:val="clear" w:color="auto" w:fill="auto"/>
            <w:noWrap/>
          </w:tcPr>
          <w:p w14:paraId="2339F14F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031D52F0" w14:textId="77777777" w:rsidTr="005A0E50">
        <w:trPr>
          <w:trHeight w:val="54"/>
        </w:trPr>
        <w:tc>
          <w:tcPr>
            <w:tcW w:w="1096" w:type="dxa"/>
            <w:shd w:val="clear" w:color="auto" w:fill="auto"/>
            <w:vAlign w:val="bottom"/>
          </w:tcPr>
          <w:p w14:paraId="5B6B4265" w14:textId="77777777" w:rsidR="00AE2C69" w:rsidRPr="009066A8" w:rsidRDefault="00AE2C69" w:rsidP="005A0E50">
            <w:r w:rsidRPr="009066A8">
              <w:rPr>
                <w:color w:val="000000"/>
              </w:rPr>
              <w:t>3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DEF2B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shd w:val="clear" w:color="auto" w:fill="auto"/>
            <w:noWrap/>
            <w:vAlign w:val="center"/>
          </w:tcPr>
          <w:p w14:paraId="50120323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0F3971" w14:textId="77777777" w:rsidR="00AE2C69" w:rsidRPr="009066A8" w:rsidRDefault="00AE2C69" w:rsidP="005A0E50">
            <w:r w:rsidRPr="009066A8">
              <w:t>117</w:t>
            </w:r>
          </w:p>
        </w:tc>
        <w:tc>
          <w:tcPr>
            <w:tcW w:w="1928" w:type="dxa"/>
            <w:shd w:val="clear" w:color="auto" w:fill="auto"/>
            <w:noWrap/>
          </w:tcPr>
          <w:p w14:paraId="091B9B31" w14:textId="77777777" w:rsidR="00AE2C69" w:rsidRPr="009066A8" w:rsidRDefault="00AE2C69" w:rsidP="005A0E50">
            <w:r w:rsidRPr="009066A8">
              <w:t>7.71</w:t>
            </w:r>
          </w:p>
        </w:tc>
      </w:tr>
      <w:tr w:rsidR="00AE2C69" w:rsidRPr="009066A8" w14:paraId="12C6922F" w14:textId="77777777" w:rsidTr="005A0E50">
        <w:trPr>
          <w:trHeight w:val="54"/>
        </w:trPr>
        <w:tc>
          <w:tcPr>
            <w:tcW w:w="109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17037424" w14:textId="77777777" w:rsidR="00AE2C69" w:rsidRPr="009066A8" w:rsidRDefault="00AE2C69" w:rsidP="005A0E50">
            <w:r w:rsidRPr="009066A8">
              <w:rPr>
                <w:color w:val="000000"/>
              </w:rPr>
              <w:t>37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A8B5056" w14:textId="77777777" w:rsidR="00AE2C69" w:rsidRPr="009066A8" w:rsidRDefault="00AE2C69" w:rsidP="005A0E50">
            <w:r w:rsidRPr="009066A8">
              <w:t>Female</w:t>
            </w:r>
          </w:p>
        </w:tc>
        <w:tc>
          <w:tcPr>
            <w:tcW w:w="336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D95DA1E" w14:textId="77777777" w:rsidR="00AE2C69" w:rsidRPr="009066A8" w:rsidRDefault="00AE2C69" w:rsidP="005A0E50">
            <w:r w:rsidRPr="009066A8">
              <w:t>Labrador retriever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8DD99E0" w14:textId="77777777" w:rsidR="00AE2C69" w:rsidRPr="009066A8" w:rsidRDefault="00AE2C69" w:rsidP="005A0E50">
            <w:r w:rsidRPr="009066A8">
              <w:t>117</w:t>
            </w:r>
          </w:p>
        </w:tc>
        <w:tc>
          <w:tcPr>
            <w:tcW w:w="192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3864EC35" w14:textId="77777777" w:rsidR="00AE2C69" w:rsidRPr="009066A8" w:rsidRDefault="00AE2C69" w:rsidP="005A0E50">
            <w:r w:rsidRPr="009066A8">
              <w:t>7.71</w:t>
            </w:r>
          </w:p>
        </w:tc>
      </w:tr>
    </w:tbl>
    <w:p w14:paraId="37F107C1" w14:textId="5A3B0AB7" w:rsidR="00D766F1" w:rsidRDefault="00D766F1" w:rsidP="00477182">
      <w:pPr>
        <w:pStyle w:val="SMcaption"/>
      </w:pPr>
    </w:p>
    <w:p w14:paraId="290E8E8A" w14:textId="2E7EFD14" w:rsidR="00AE2C69" w:rsidRDefault="00AE2C69" w:rsidP="00AE2C69">
      <w:pPr>
        <w:pStyle w:val="SMcaption"/>
      </w:pPr>
    </w:p>
    <w:p w14:paraId="58BFC3E7" w14:textId="4FCB5460" w:rsidR="00AE2C69" w:rsidRDefault="00AE2C69" w:rsidP="00AE2C69">
      <w:pPr>
        <w:pStyle w:val="SMcaption"/>
      </w:pPr>
    </w:p>
    <w:p w14:paraId="231F6946" w14:textId="07165B27" w:rsidR="00AE2C69" w:rsidRDefault="00AE2C69" w:rsidP="00477182">
      <w:pPr>
        <w:pStyle w:val="SMcaption"/>
      </w:pPr>
    </w:p>
    <w:p w14:paraId="7FB3ADE6" w14:textId="2B233C61" w:rsidR="00AE2C69" w:rsidRDefault="00AE2C69" w:rsidP="00477182">
      <w:pPr>
        <w:pStyle w:val="SMcaption"/>
      </w:pPr>
    </w:p>
    <w:p w14:paraId="01D01767" w14:textId="77777777" w:rsidR="00AE2C69" w:rsidRDefault="00AE2C69" w:rsidP="00477182">
      <w:pPr>
        <w:pStyle w:val="SMcaption"/>
      </w:pPr>
    </w:p>
    <w:p w14:paraId="6CE517CA" w14:textId="5C581D29" w:rsidR="0022340D" w:rsidRDefault="0022340D" w:rsidP="0022340D">
      <w:pPr>
        <w:pStyle w:val="SMcaption"/>
        <w:rPr>
          <w:szCs w:val="24"/>
        </w:rPr>
      </w:pPr>
    </w:p>
    <w:sectPr w:rsidR="0022340D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E5E6B" w14:textId="77777777" w:rsidR="00F35B3B" w:rsidRDefault="00F35B3B">
      <w:r>
        <w:separator/>
      </w:r>
    </w:p>
  </w:endnote>
  <w:endnote w:type="continuationSeparator" w:id="0">
    <w:p w14:paraId="609957D8" w14:textId="77777777" w:rsidR="00F35B3B" w:rsidRDefault="00F35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噀꘥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69A01DB9" w:rsidR="00835FA2" w:rsidRDefault="00B87D5B">
    <w:pPr>
      <w:pStyle w:val="Footer"/>
      <w:jc w:val="right"/>
    </w:pPr>
    <w:r>
      <w:t xml:space="preserve">SI: </w:t>
    </w:r>
    <w:r w:rsidRPr="002B37BB">
      <w:t xml:space="preserve">Heritable variation in dog social cognition </w:t>
    </w:r>
    <w:r w:rsidR="00835FA2">
      <w:fldChar w:fldCharType="begin"/>
    </w:r>
    <w:r w:rsidR="00835FA2">
      <w:instrText xml:space="preserve"> PAGE   \* MERGEFORMAT </w:instrText>
    </w:r>
    <w:r w:rsidR="00835FA2">
      <w:fldChar w:fldCharType="separate"/>
    </w:r>
    <w:r w:rsidR="00835FA2">
      <w:rPr>
        <w:noProof/>
      </w:rPr>
      <w:t>3</w:t>
    </w:r>
    <w:r w:rsidR="00835FA2">
      <w:fldChar w:fldCharType="end"/>
    </w:r>
  </w:p>
  <w:p w14:paraId="211F3547" w14:textId="77777777" w:rsidR="00835FA2" w:rsidRDefault="00835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DB890" w14:textId="77777777" w:rsidR="00F35B3B" w:rsidRDefault="00F35B3B">
      <w:r>
        <w:separator/>
      </w:r>
    </w:p>
  </w:footnote>
  <w:footnote w:type="continuationSeparator" w:id="0">
    <w:p w14:paraId="06600D62" w14:textId="77777777" w:rsidR="00F35B3B" w:rsidRDefault="00F35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835FA2" w:rsidRPr="005001AC" w:rsidRDefault="00835FA2" w:rsidP="005001AC">
    <w:pPr>
      <w:jc w:val="right"/>
      <w:rPr>
        <w:sz w:val="20"/>
      </w:rPr>
    </w:pPr>
  </w:p>
  <w:p w14:paraId="3CD866EE" w14:textId="77777777" w:rsidR="00835FA2" w:rsidRDefault="00835FA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B0F1FF6"/>
    <w:multiLevelType w:val="hybridMultilevel"/>
    <w:tmpl w:val="FDFC52EC"/>
    <w:lvl w:ilvl="0" w:tplc="0EA88064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02C98"/>
    <w:multiLevelType w:val="hybridMultilevel"/>
    <w:tmpl w:val="2E90BC82"/>
    <w:lvl w:ilvl="0" w:tplc="014AC2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945793"/>
    <w:multiLevelType w:val="hybridMultilevel"/>
    <w:tmpl w:val="B61A8848"/>
    <w:lvl w:ilvl="0" w:tplc="E3E44CAC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BC601C"/>
    <w:multiLevelType w:val="hybridMultilevel"/>
    <w:tmpl w:val="861E962A"/>
    <w:lvl w:ilvl="0" w:tplc="1EAC29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E863B4"/>
    <w:multiLevelType w:val="hybridMultilevel"/>
    <w:tmpl w:val="5164E28A"/>
    <w:lvl w:ilvl="0" w:tplc="3412FF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4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fztpetoz5zz6ex0v0vva5qrvpavsrrrxaa&quot;&gt;PsychCISindependentstudy&lt;record-ids&gt;&lt;item&gt;803&lt;/item&gt;&lt;item&gt;900&lt;/item&gt;&lt;item&gt;1155&lt;/item&gt;&lt;item&gt;1166&lt;/item&gt;&lt;item&gt;1240&lt;/item&gt;&lt;/record-ids&gt;&lt;/item&gt;&lt;/Libraries&gt;"/>
  </w:docVars>
  <w:rsids>
    <w:rsidRoot w:val="002C030F"/>
    <w:rsid w:val="00011B6B"/>
    <w:rsid w:val="00015F74"/>
    <w:rsid w:val="00044CE0"/>
    <w:rsid w:val="00065EBD"/>
    <w:rsid w:val="00066FB1"/>
    <w:rsid w:val="00083B44"/>
    <w:rsid w:val="000850DC"/>
    <w:rsid w:val="000B0F9D"/>
    <w:rsid w:val="000C2771"/>
    <w:rsid w:val="000C67A9"/>
    <w:rsid w:val="000D46F4"/>
    <w:rsid w:val="000F0DCE"/>
    <w:rsid w:val="000F6BE3"/>
    <w:rsid w:val="00112C5B"/>
    <w:rsid w:val="00114193"/>
    <w:rsid w:val="00115A38"/>
    <w:rsid w:val="0011687B"/>
    <w:rsid w:val="00124F82"/>
    <w:rsid w:val="00160790"/>
    <w:rsid w:val="0016337A"/>
    <w:rsid w:val="00164269"/>
    <w:rsid w:val="001667BD"/>
    <w:rsid w:val="00183D75"/>
    <w:rsid w:val="001A1BDE"/>
    <w:rsid w:val="001A6AE9"/>
    <w:rsid w:val="001B6000"/>
    <w:rsid w:val="001C200C"/>
    <w:rsid w:val="001D369A"/>
    <w:rsid w:val="001F0876"/>
    <w:rsid w:val="001F167C"/>
    <w:rsid w:val="001F5E91"/>
    <w:rsid w:val="0020070D"/>
    <w:rsid w:val="002077B9"/>
    <w:rsid w:val="0022340D"/>
    <w:rsid w:val="0022414F"/>
    <w:rsid w:val="00251E25"/>
    <w:rsid w:val="00252D85"/>
    <w:rsid w:val="00262D72"/>
    <w:rsid w:val="0028193E"/>
    <w:rsid w:val="00294FBB"/>
    <w:rsid w:val="002966E0"/>
    <w:rsid w:val="002A7801"/>
    <w:rsid w:val="002C030F"/>
    <w:rsid w:val="00314C5A"/>
    <w:rsid w:val="00331D75"/>
    <w:rsid w:val="00355362"/>
    <w:rsid w:val="00360DFA"/>
    <w:rsid w:val="00363E44"/>
    <w:rsid w:val="00374283"/>
    <w:rsid w:val="00395E86"/>
    <w:rsid w:val="003A2FD8"/>
    <w:rsid w:val="003B40E6"/>
    <w:rsid w:val="003B476D"/>
    <w:rsid w:val="003D4809"/>
    <w:rsid w:val="003E74FB"/>
    <w:rsid w:val="003F6E14"/>
    <w:rsid w:val="00405336"/>
    <w:rsid w:val="00410F37"/>
    <w:rsid w:val="004571D5"/>
    <w:rsid w:val="00461D81"/>
    <w:rsid w:val="0046356B"/>
    <w:rsid w:val="0047107D"/>
    <w:rsid w:val="00477182"/>
    <w:rsid w:val="004779CB"/>
    <w:rsid w:val="004D652E"/>
    <w:rsid w:val="004E42D8"/>
    <w:rsid w:val="004E7BA2"/>
    <w:rsid w:val="004F7EDF"/>
    <w:rsid w:val="005001AC"/>
    <w:rsid w:val="00527D71"/>
    <w:rsid w:val="00545545"/>
    <w:rsid w:val="005520A8"/>
    <w:rsid w:val="00553345"/>
    <w:rsid w:val="00555E30"/>
    <w:rsid w:val="005607DD"/>
    <w:rsid w:val="00595EE3"/>
    <w:rsid w:val="005A0E50"/>
    <w:rsid w:val="005A558C"/>
    <w:rsid w:val="005E0C2E"/>
    <w:rsid w:val="005E28F8"/>
    <w:rsid w:val="005E6513"/>
    <w:rsid w:val="00634D59"/>
    <w:rsid w:val="00635C3A"/>
    <w:rsid w:val="00641B8F"/>
    <w:rsid w:val="00651114"/>
    <w:rsid w:val="00664560"/>
    <w:rsid w:val="00667C44"/>
    <w:rsid w:val="00670299"/>
    <w:rsid w:val="00691985"/>
    <w:rsid w:val="006A1B64"/>
    <w:rsid w:val="006A7DFA"/>
    <w:rsid w:val="006C724C"/>
    <w:rsid w:val="006E0371"/>
    <w:rsid w:val="006E592A"/>
    <w:rsid w:val="007108F5"/>
    <w:rsid w:val="0071172B"/>
    <w:rsid w:val="00713E5B"/>
    <w:rsid w:val="00716C2E"/>
    <w:rsid w:val="0072607E"/>
    <w:rsid w:val="00737B44"/>
    <w:rsid w:val="007402FC"/>
    <w:rsid w:val="007411A1"/>
    <w:rsid w:val="00743BE8"/>
    <w:rsid w:val="00747F85"/>
    <w:rsid w:val="00753DD0"/>
    <w:rsid w:val="0075662C"/>
    <w:rsid w:val="00757FDE"/>
    <w:rsid w:val="007702A3"/>
    <w:rsid w:val="0077329D"/>
    <w:rsid w:val="00776747"/>
    <w:rsid w:val="00776FBB"/>
    <w:rsid w:val="00782E20"/>
    <w:rsid w:val="00793072"/>
    <w:rsid w:val="007C2565"/>
    <w:rsid w:val="007D1D18"/>
    <w:rsid w:val="008002C4"/>
    <w:rsid w:val="00807D35"/>
    <w:rsid w:val="008218C4"/>
    <w:rsid w:val="00835FA2"/>
    <w:rsid w:val="0085103D"/>
    <w:rsid w:val="00867A98"/>
    <w:rsid w:val="00870867"/>
    <w:rsid w:val="008731C8"/>
    <w:rsid w:val="00874B3E"/>
    <w:rsid w:val="00885C9B"/>
    <w:rsid w:val="008D1499"/>
    <w:rsid w:val="008D5D2A"/>
    <w:rsid w:val="00901E82"/>
    <w:rsid w:val="00914B63"/>
    <w:rsid w:val="00915A49"/>
    <w:rsid w:val="009354F3"/>
    <w:rsid w:val="009447DC"/>
    <w:rsid w:val="00950220"/>
    <w:rsid w:val="00957970"/>
    <w:rsid w:val="009619CC"/>
    <w:rsid w:val="00961BA5"/>
    <w:rsid w:val="009743A9"/>
    <w:rsid w:val="009818DA"/>
    <w:rsid w:val="00984341"/>
    <w:rsid w:val="00994203"/>
    <w:rsid w:val="009A5287"/>
    <w:rsid w:val="009B2AC5"/>
    <w:rsid w:val="009B7984"/>
    <w:rsid w:val="009F12A1"/>
    <w:rsid w:val="009F4BED"/>
    <w:rsid w:val="009F684E"/>
    <w:rsid w:val="009F7D93"/>
    <w:rsid w:val="00A2696C"/>
    <w:rsid w:val="00A3403B"/>
    <w:rsid w:val="00A51A12"/>
    <w:rsid w:val="00A627D4"/>
    <w:rsid w:val="00A74DA2"/>
    <w:rsid w:val="00A95C1E"/>
    <w:rsid w:val="00AA053D"/>
    <w:rsid w:val="00AB1CA1"/>
    <w:rsid w:val="00AB1CCC"/>
    <w:rsid w:val="00AB2267"/>
    <w:rsid w:val="00AB399E"/>
    <w:rsid w:val="00AB6330"/>
    <w:rsid w:val="00AC28E1"/>
    <w:rsid w:val="00AC59D0"/>
    <w:rsid w:val="00AD16B1"/>
    <w:rsid w:val="00AD499C"/>
    <w:rsid w:val="00AE2C69"/>
    <w:rsid w:val="00B04C9E"/>
    <w:rsid w:val="00B06757"/>
    <w:rsid w:val="00B110FB"/>
    <w:rsid w:val="00B17589"/>
    <w:rsid w:val="00B36869"/>
    <w:rsid w:val="00B43B31"/>
    <w:rsid w:val="00B47CFA"/>
    <w:rsid w:val="00B517B4"/>
    <w:rsid w:val="00B54B54"/>
    <w:rsid w:val="00B57F00"/>
    <w:rsid w:val="00B62B3D"/>
    <w:rsid w:val="00B77B2A"/>
    <w:rsid w:val="00B8085F"/>
    <w:rsid w:val="00B8232C"/>
    <w:rsid w:val="00B82C22"/>
    <w:rsid w:val="00B87462"/>
    <w:rsid w:val="00B87965"/>
    <w:rsid w:val="00B87D5B"/>
    <w:rsid w:val="00B93DBA"/>
    <w:rsid w:val="00B9440A"/>
    <w:rsid w:val="00BA41A2"/>
    <w:rsid w:val="00BB2D2A"/>
    <w:rsid w:val="00BB4A6D"/>
    <w:rsid w:val="00BC3E04"/>
    <w:rsid w:val="00BD58CF"/>
    <w:rsid w:val="00BE1BE7"/>
    <w:rsid w:val="00BE389D"/>
    <w:rsid w:val="00BE6C03"/>
    <w:rsid w:val="00BF0C92"/>
    <w:rsid w:val="00C04CC1"/>
    <w:rsid w:val="00C15F71"/>
    <w:rsid w:val="00C4096C"/>
    <w:rsid w:val="00C42A73"/>
    <w:rsid w:val="00C50C6D"/>
    <w:rsid w:val="00C600D9"/>
    <w:rsid w:val="00C92B22"/>
    <w:rsid w:val="00CA02E4"/>
    <w:rsid w:val="00CB5CDC"/>
    <w:rsid w:val="00CC1384"/>
    <w:rsid w:val="00CC7FB4"/>
    <w:rsid w:val="00CD3720"/>
    <w:rsid w:val="00CD6E6C"/>
    <w:rsid w:val="00CF1848"/>
    <w:rsid w:val="00CF5C2F"/>
    <w:rsid w:val="00CF7D22"/>
    <w:rsid w:val="00D01F28"/>
    <w:rsid w:val="00D04BCF"/>
    <w:rsid w:val="00D143D9"/>
    <w:rsid w:val="00D5190E"/>
    <w:rsid w:val="00D5511B"/>
    <w:rsid w:val="00D766F1"/>
    <w:rsid w:val="00D84CD9"/>
    <w:rsid w:val="00DB14E6"/>
    <w:rsid w:val="00DB7D53"/>
    <w:rsid w:val="00E03014"/>
    <w:rsid w:val="00E21E37"/>
    <w:rsid w:val="00E257C8"/>
    <w:rsid w:val="00E33D17"/>
    <w:rsid w:val="00E41512"/>
    <w:rsid w:val="00E4519A"/>
    <w:rsid w:val="00E612B7"/>
    <w:rsid w:val="00E622B3"/>
    <w:rsid w:val="00E853D5"/>
    <w:rsid w:val="00E9773B"/>
    <w:rsid w:val="00EA5D05"/>
    <w:rsid w:val="00EA6F42"/>
    <w:rsid w:val="00EC13A3"/>
    <w:rsid w:val="00EC7C85"/>
    <w:rsid w:val="00F125EE"/>
    <w:rsid w:val="00F12E98"/>
    <w:rsid w:val="00F132E7"/>
    <w:rsid w:val="00F16085"/>
    <w:rsid w:val="00F22029"/>
    <w:rsid w:val="00F35336"/>
    <w:rsid w:val="00F35B3B"/>
    <w:rsid w:val="00F426A7"/>
    <w:rsid w:val="00F515FB"/>
    <w:rsid w:val="00F60978"/>
    <w:rsid w:val="00F630EA"/>
    <w:rsid w:val="00F7007E"/>
    <w:rsid w:val="00F73193"/>
    <w:rsid w:val="00F74F95"/>
    <w:rsid w:val="00F80705"/>
    <w:rsid w:val="00F83B74"/>
    <w:rsid w:val="00F84044"/>
    <w:rsid w:val="00FA1481"/>
    <w:rsid w:val="00FB6BE3"/>
    <w:rsid w:val="00FE514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uiPriority w:val="9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link w:val="NoSpacingChar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2340D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22340D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22340D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2340D"/>
    <w:rPr>
      <w:noProof/>
    </w:rPr>
  </w:style>
  <w:style w:type="character" w:customStyle="1" w:styleId="EndNoteBibliographyChar">
    <w:name w:val="EndNote Bibliography Char"/>
    <w:basedOn w:val="SMTextChar"/>
    <w:link w:val="EndNoteBibliography"/>
    <w:rsid w:val="0022340D"/>
    <w:rPr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2340D"/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E2C69"/>
    <w:rPr>
      <w:rFonts w:ascii="Times" w:hAnsi="Times"/>
      <w:b/>
      <w:color w:val="0000FF"/>
      <w:sz w:val="44"/>
    </w:rPr>
  </w:style>
  <w:style w:type="table" w:styleId="TableGrid">
    <w:name w:val="Table Grid"/>
    <w:basedOn w:val="TableNormal"/>
    <w:uiPriority w:val="39"/>
    <w:rsid w:val="00AE2C6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2C69"/>
  </w:style>
  <w:style w:type="character" w:styleId="FootnoteReference">
    <w:name w:val="footnote reference"/>
    <w:basedOn w:val="DefaultParagraphFont"/>
    <w:uiPriority w:val="99"/>
    <w:semiHidden/>
    <w:unhideWhenUsed/>
    <w:rsid w:val="00AE2C6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AE2C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2C69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E2C69"/>
    <w:rPr>
      <w:rFonts w:ascii="Times" w:eastAsia="Times" w:hAnsi="Times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26</Words>
  <Characters>1496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56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Cohen, Emily E Bray - (ebray)</cp:lastModifiedBy>
  <cp:revision>3</cp:revision>
  <cp:lastPrinted>2018-01-11T19:53:00Z</cp:lastPrinted>
  <dcterms:created xsi:type="dcterms:W3CDTF">2021-03-17T04:02:00Z</dcterms:created>
  <dcterms:modified xsi:type="dcterms:W3CDTF">2021-03-17T04:02:00Z</dcterms:modified>
</cp:coreProperties>
</file>